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AA2C65" w14:textId="730F36F0" w:rsidR="00BB5181" w:rsidRPr="00164FF7" w:rsidRDefault="00F838D3" w:rsidP="00F47AF2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Appendix 3</w:t>
      </w:r>
      <w:r w:rsidR="00F47AF2" w:rsidRPr="00164FF7">
        <w:rPr>
          <w:rFonts w:ascii="Arial" w:hAnsi="Arial" w:cs="Arial"/>
          <w:b/>
          <w:sz w:val="24"/>
          <w:lang w:val="en-GB"/>
        </w:rPr>
        <w:t xml:space="preserve">: </w:t>
      </w:r>
      <w:r w:rsidR="00BB5181" w:rsidRPr="00164FF7">
        <w:rPr>
          <w:rFonts w:ascii="Arial" w:hAnsi="Arial" w:cs="Arial"/>
          <w:b/>
          <w:sz w:val="24"/>
          <w:lang w:val="en-GB"/>
        </w:rPr>
        <w:t>Extraction sheet</w:t>
      </w:r>
    </w:p>
    <w:p w14:paraId="087606B2" w14:textId="77777777" w:rsidR="00F47AF2" w:rsidRPr="00164FF7" w:rsidRDefault="00F47AF2" w:rsidP="00F47AF2">
      <w:pPr>
        <w:pStyle w:val="Titre1"/>
        <w:jc w:val="center"/>
        <w:rPr>
          <w:rFonts w:cs="Arial"/>
          <w:b w:val="0"/>
          <w:szCs w:val="24"/>
          <w:lang w:val="en-GB"/>
        </w:rPr>
      </w:pPr>
      <w:r w:rsidRPr="00164FF7">
        <w:rPr>
          <w:rFonts w:cs="Arial"/>
          <w:szCs w:val="24"/>
          <w:lang w:val="en-GB"/>
        </w:rPr>
        <w:t>Data extraction form</w:t>
      </w:r>
    </w:p>
    <w:p w14:paraId="32EB92A3" w14:textId="77777777" w:rsidR="00F47AF2" w:rsidRPr="00164FF7" w:rsidRDefault="00F47AF2" w:rsidP="00F47AF2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164FF7">
        <w:rPr>
          <w:rFonts w:ascii="Arial" w:hAnsi="Arial" w:cs="Arial"/>
          <w:b/>
          <w:sz w:val="24"/>
          <w:szCs w:val="24"/>
          <w:lang w:val="en-GB"/>
        </w:rPr>
        <w:t>Intervention review – RCTs and non-RCTs</w:t>
      </w:r>
    </w:p>
    <w:p w14:paraId="126544FE" w14:textId="67C68C1E" w:rsidR="00F47AF2" w:rsidRPr="00164FF7" w:rsidRDefault="00F47AF2" w:rsidP="00F47A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leader="dot" w:pos="3369"/>
        </w:tabs>
        <w:jc w:val="center"/>
        <w:rPr>
          <w:rFonts w:ascii="Arial" w:hAnsi="Arial" w:cs="Arial"/>
          <w:i/>
          <w:szCs w:val="20"/>
          <w:lang w:val="en-GB"/>
        </w:rPr>
      </w:pPr>
      <w:r w:rsidRPr="00164FF7">
        <w:rPr>
          <w:rFonts w:ascii="Arial" w:hAnsi="Arial" w:cs="Arial"/>
          <w:b/>
          <w:szCs w:val="20"/>
          <w:lang w:val="en-GB"/>
        </w:rPr>
        <w:t>EFFECTIVENESS OF EDUCATIONAL INTERVENTION</w:t>
      </w:r>
      <w:r w:rsidR="00065481">
        <w:rPr>
          <w:rFonts w:ascii="Arial" w:hAnsi="Arial" w:cs="Arial"/>
          <w:b/>
          <w:szCs w:val="20"/>
          <w:lang w:val="en-GB"/>
        </w:rPr>
        <w:t>S</w:t>
      </w:r>
      <w:r w:rsidRPr="00164FF7">
        <w:rPr>
          <w:rFonts w:ascii="Arial" w:hAnsi="Arial" w:cs="Arial"/>
          <w:b/>
          <w:szCs w:val="20"/>
          <w:lang w:val="en-GB"/>
        </w:rPr>
        <w:t xml:space="preserve"> TO INCREASE </w:t>
      </w:r>
      <w:r w:rsidR="00B047FF">
        <w:rPr>
          <w:rFonts w:ascii="Arial" w:hAnsi="Arial" w:cs="Arial"/>
          <w:b/>
          <w:szCs w:val="20"/>
          <w:lang w:val="en-GB"/>
        </w:rPr>
        <w:t>THE</w:t>
      </w:r>
      <w:r w:rsidRPr="00164FF7">
        <w:rPr>
          <w:rFonts w:ascii="Arial" w:hAnsi="Arial" w:cs="Arial"/>
          <w:b/>
          <w:szCs w:val="20"/>
          <w:lang w:val="en-GB"/>
        </w:rPr>
        <w:t xml:space="preserve"> IMPLEMENTATION </w:t>
      </w:r>
      <w:r w:rsidR="00B047FF">
        <w:rPr>
          <w:rFonts w:ascii="Arial" w:hAnsi="Arial" w:cs="Arial"/>
          <w:b/>
          <w:szCs w:val="20"/>
          <w:lang w:val="en-GB"/>
        </w:rPr>
        <w:t xml:space="preserve">OF EBP </w:t>
      </w:r>
      <w:r w:rsidRPr="00164FF7">
        <w:rPr>
          <w:rFonts w:ascii="Arial" w:hAnsi="Arial" w:cs="Arial"/>
          <w:b/>
          <w:szCs w:val="20"/>
          <w:lang w:val="en-GB"/>
        </w:rPr>
        <w:t>IN DAILY PRACTICE AMONG NURSES AND PHYSIOTHERAPISTS IN PRIMARY HEALTHCARE</w:t>
      </w:r>
    </w:p>
    <w:p w14:paraId="52148C94" w14:textId="77777777" w:rsidR="00F47AF2" w:rsidRPr="00164FF7" w:rsidRDefault="00F47AF2" w:rsidP="00F47AF2">
      <w:pPr>
        <w:jc w:val="center"/>
        <w:rPr>
          <w:rFonts w:ascii="Arial" w:hAnsi="Arial" w:cs="Arial"/>
          <w:lang w:val="en-GB"/>
        </w:rPr>
      </w:pPr>
    </w:p>
    <w:p w14:paraId="7961EE77" w14:textId="77777777" w:rsidR="00F47AF2" w:rsidRPr="00164FF7" w:rsidRDefault="00F47AF2" w:rsidP="00F47A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right" w:leader="dot" w:pos="3369"/>
        </w:tabs>
        <w:jc w:val="center"/>
        <w:rPr>
          <w:rFonts w:ascii="Arial" w:hAnsi="Arial" w:cs="Arial"/>
          <w:b/>
          <w:szCs w:val="24"/>
          <w:lang w:val="en-GB"/>
        </w:rPr>
      </w:pPr>
      <w:r w:rsidRPr="00164FF7">
        <w:rPr>
          <w:rFonts w:ascii="Arial" w:hAnsi="Arial" w:cs="Arial"/>
          <w:b/>
          <w:szCs w:val="24"/>
          <w:lang w:val="en-GB"/>
        </w:rPr>
        <w:t>Study ID</w:t>
      </w:r>
    </w:p>
    <w:p w14:paraId="3D06503B" w14:textId="77777777" w:rsidR="00F47AF2" w:rsidRPr="00164FF7" w:rsidRDefault="00F47AF2" w:rsidP="00F47AF2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szCs w:val="24"/>
          <w:lang w:val="en-GB"/>
        </w:rPr>
      </w:pPr>
      <w:r w:rsidRPr="00164FF7">
        <w:rPr>
          <w:rFonts w:cs="Arial"/>
          <w:lang w:val="en-GB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56"/>
        <w:gridCol w:w="6633"/>
      </w:tblGrid>
      <w:tr w:rsidR="00F47AF2" w:rsidRPr="00F838D3" w14:paraId="1412E3A4" w14:textId="77777777" w:rsidTr="00F47AF2">
        <w:trPr>
          <w:cantSplit/>
          <w:trHeight w:val="185"/>
        </w:trPr>
        <w:tc>
          <w:tcPr>
            <w:tcW w:w="3256" w:type="dxa"/>
          </w:tcPr>
          <w:p w14:paraId="3640AACC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Date form completed </w:t>
            </w:r>
            <w:r w:rsidRPr="00164FF7">
              <w:rPr>
                <w:rFonts w:ascii="Arial" w:hAnsi="Arial" w:cs="Arial"/>
                <w:i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lang w:val="en-GB"/>
              </w:rPr>
              <w:t>dd</w:t>
            </w:r>
            <w:proofErr w:type="spellEnd"/>
            <w:r w:rsidRPr="00164FF7">
              <w:rPr>
                <w:rFonts w:ascii="Arial" w:hAnsi="Arial" w:cs="Arial"/>
                <w:i/>
                <w:lang w:val="en-GB"/>
              </w:rPr>
              <w:t>/mm/</w:t>
            </w:r>
            <w:proofErr w:type="spellStart"/>
            <w:r w:rsidRPr="00065481">
              <w:rPr>
                <w:rFonts w:ascii="Arial" w:hAnsi="Arial" w:cs="Arial"/>
                <w:i/>
                <w:noProof/>
                <w:lang w:val="en-GB"/>
              </w:rPr>
              <w:t>yyyy</w:t>
            </w:r>
            <w:proofErr w:type="spellEnd"/>
            <w:r w:rsidRPr="00164FF7">
              <w:rPr>
                <w:rFonts w:ascii="Arial" w:hAnsi="Arial" w:cs="Arial"/>
                <w:i/>
                <w:lang w:val="en-GB"/>
              </w:rPr>
              <w:t>)</w:t>
            </w:r>
          </w:p>
        </w:tc>
        <w:tc>
          <w:tcPr>
            <w:tcW w:w="6633" w:type="dxa"/>
          </w:tcPr>
          <w:p w14:paraId="69E512E6" w14:textId="77777777" w:rsidR="00F47AF2" w:rsidRPr="00164FF7" w:rsidRDefault="00F47AF2" w:rsidP="00F47AF2">
            <w:pPr>
              <w:tabs>
                <w:tab w:val="right" w:leader="dot" w:pos="8335"/>
              </w:tabs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0FBE2E0" w14:textId="77777777" w:rsidTr="00F47AF2">
        <w:trPr>
          <w:cantSplit/>
          <w:trHeight w:val="185"/>
        </w:trPr>
        <w:tc>
          <w:tcPr>
            <w:tcW w:w="3256" w:type="dxa"/>
          </w:tcPr>
          <w:p w14:paraId="33B3B523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ame/ID of person extracting data</w:t>
            </w:r>
          </w:p>
        </w:tc>
        <w:tc>
          <w:tcPr>
            <w:tcW w:w="6633" w:type="dxa"/>
          </w:tcPr>
          <w:p w14:paraId="1038E027" w14:textId="77777777" w:rsidR="00F47AF2" w:rsidRPr="00164FF7" w:rsidRDefault="00F47AF2" w:rsidP="00F47AF2">
            <w:pPr>
              <w:tabs>
                <w:tab w:val="right" w:leader="dot" w:pos="8335"/>
              </w:tabs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5FB30F1F" w14:textId="77777777" w:rsidTr="00F47AF2">
        <w:trPr>
          <w:cantSplit/>
          <w:trHeight w:val="185"/>
        </w:trPr>
        <w:tc>
          <w:tcPr>
            <w:tcW w:w="3256" w:type="dxa"/>
          </w:tcPr>
          <w:p w14:paraId="0A3B99BF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Report title </w:t>
            </w:r>
          </w:p>
          <w:p w14:paraId="2B85FD4B" w14:textId="77777777" w:rsidR="00F47AF2" w:rsidRPr="00164FF7" w:rsidRDefault="00F47AF2" w:rsidP="00F47AF2">
            <w:pPr>
              <w:tabs>
                <w:tab w:val="right" w:leader="dot" w:pos="8335"/>
              </w:tabs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(title of paper/ abstract/ report that data </w:t>
            </w:r>
            <w:r w:rsidRPr="00065481">
              <w:rPr>
                <w:rFonts w:ascii="Arial" w:hAnsi="Arial" w:cs="Arial"/>
                <w:i/>
                <w:noProof/>
                <w:sz w:val="16"/>
                <w:lang w:val="en-GB"/>
              </w:rPr>
              <w:t>are extracted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from)</w:t>
            </w:r>
          </w:p>
        </w:tc>
        <w:tc>
          <w:tcPr>
            <w:tcW w:w="6633" w:type="dxa"/>
          </w:tcPr>
          <w:p w14:paraId="4E52F5F8" w14:textId="77777777" w:rsidR="00F47AF2" w:rsidRPr="00164FF7" w:rsidRDefault="00F47AF2" w:rsidP="00F47AF2">
            <w:pPr>
              <w:tabs>
                <w:tab w:val="right" w:leader="dot" w:pos="8335"/>
              </w:tabs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</w:tr>
      <w:tr w:rsidR="00F47AF2" w:rsidRPr="00164FF7" w14:paraId="160EA7EC" w14:textId="77777777" w:rsidTr="00F47AF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256" w:type="dxa"/>
          </w:tcPr>
          <w:p w14:paraId="735804E8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ference details</w:t>
            </w:r>
          </w:p>
        </w:tc>
        <w:tc>
          <w:tcPr>
            <w:tcW w:w="6633" w:type="dxa"/>
          </w:tcPr>
          <w:p w14:paraId="12C120A9" w14:textId="77777777" w:rsidR="00F47AF2" w:rsidRPr="00164FF7" w:rsidRDefault="00F47AF2" w:rsidP="00F47AF2">
            <w:pPr>
              <w:numPr>
                <w:ilvl w:val="12"/>
                <w:numId w:val="0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79A0AED" w14:textId="77777777" w:rsidTr="00F47AF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256" w:type="dxa"/>
          </w:tcPr>
          <w:p w14:paraId="4B4CC8DF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port author contact details</w:t>
            </w:r>
          </w:p>
        </w:tc>
        <w:tc>
          <w:tcPr>
            <w:tcW w:w="6633" w:type="dxa"/>
          </w:tcPr>
          <w:p w14:paraId="5BC2FF6E" w14:textId="77777777" w:rsidR="00F47AF2" w:rsidRPr="00164FF7" w:rsidRDefault="00F47AF2" w:rsidP="00F47AF2">
            <w:pPr>
              <w:numPr>
                <w:ilvl w:val="12"/>
                <w:numId w:val="0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  <w:p w14:paraId="62CE18CB" w14:textId="77777777" w:rsidR="00F47AF2" w:rsidRPr="00164FF7" w:rsidRDefault="00F47AF2" w:rsidP="00F47AF2">
            <w:pPr>
              <w:numPr>
                <w:ilvl w:val="12"/>
                <w:numId w:val="0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634664C" w14:textId="77777777" w:rsidTr="00F47AF2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256" w:type="dxa"/>
          </w:tcPr>
          <w:p w14:paraId="0BA1DE26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Publication type</w:t>
            </w:r>
          </w:p>
          <w:p w14:paraId="5BD4062F" w14:textId="77777777" w:rsidR="00F47AF2" w:rsidRPr="00164FF7" w:rsidRDefault="00F47AF2" w:rsidP="00F47AF2">
            <w:pPr>
              <w:numPr>
                <w:ilvl w:val="12"/>
                <w:numId w:val="0"/>
              </w:num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full report, abstract, letter)</w:t>
            </w:r>
          </w:p>
        </w:tc>
        <w:tc>
          <w:tcPr>
            <w:tcW w:w="6633" w:type="dxa"/>
          </w:tcPr>
          <w:p w14:paraId="6FFE239F" w14:textId="77777777" w:rsidR="00F47AF2" w:rsidRPr="00164FF7" w:rsidRDefault="00F47AF2" w:rsidP="00F47AF2">
            <w:pPr>
              <w:numPr>
                <w:ilvl w:val="12"/>
                <w:numId w:val="0"/>
              </w:numPr>
              <w:spacing w:after="0" w:line="240" w:lineRule="auto"/>
              <w:rPr>
                <w:rFonts w:ascii="Arial" w:hAnsi="Arial" w:cs="Arial"/>
                <w:lang w:val="en-GB"/>
              </w:rPr>
            </w:pPr>
          </w:p>
          <w:p w14:paraId="03A96FD8" w14:textId="77777777" w:rsidR="00F47AF2" w:rsidRPr="00164FF7" w:rsidRDefault="00F47AF2" w:rsidP="00F47AF2">
            <w:pPr>
              <w:numPr>
                <w:ilvl w:val="12"/>
                <w:numId w:val="0"/>
              </w:num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</w:p>
        </w:tc>
      </w:tr>
    </w:tbl>
    <w:p w14:paraId="73452741" w14:textId="77777777" w:rsidR="00F47AF2" w:rsidRPr="00164FF7" w:rsidRDefault="00F47AF2" w:rsidP="00F47AF2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smallCaps/>
          <w:lang w:val="en-GB"/>
        </w:rPr>
      </w:pPr>
      <w:r w:rsidRPr="00164FF7">
        <w:rPr>
          <w:rFonts w:cs="Arial"/>
          <w:lang w:val="en-GB"/>
        </w:rPr>
        <w:t>Eligibility</w:t>
      </w:r>
    </w:p>
    <w:tbl>
      <w:tblPr>
        <w:tblW w:w="10039" w:type="dxa"/>
        <w:tblInd w:w="-1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92"/>
        <w:gridCol w:w="426"/>
        <w:gridCol w:w="60"/>
        <w:gridCol w:w="4617"/>
        <w:gridCol w:w="1701"/>
        <w:gridCol w:w="1843"/>
      </w:tblGrid>
      <w:tr w:rsidR="00F47AF2" w:rsidRPr="00F838D3" w14:paraId="05D93C0A" w14:textId="77777777" w:rsidTr="00F47AF2">
        <w:trPr>
          <w:tblHeader/>
        </w:trPr>
        <w:tc>
          <w:tcPr>
            <w:tcW w:w="1878" w:type="dxa"/>
            <w:gridSpan w:val="3"/>
            <w:tcBorders>
              <w:bottom w:val="single" w:sz="6" w:space="0" w:color="auto"/>
            </w:tcBorders>
          </w:tcPr>
          <w:p w14:paraId="3EFFEAEA" w14:textId="77777777" w:rsidR="00F47AF2" w:rsidRPr="00164FF7" w:rsidRDefault="00F47AF2" w:rsidP="00F47AF2">
            <w:pPr>
              <w:keepNext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Study Characteristics</w:t>
            </w:r>
          </w:p>
        </w:tc>
        <w:tc>
          <w:tcPr>
            <w:tcW w:w="4617" w:type="dxa"/>
            <w:tcBorders>
              <w:bottom w:val="single" w:sz="6" w:space="0" w:color="auto"/>
            </w:tcBorders>
          </w:tcPr>
          <w:p w14:paraId="7AE3E80C" w14:textId="77777777" w:rsidR="00F47AF2" w:rsidRPr="00164FF7" w:rsidRDefault="00F47AF2" w:rsidP="00F47AF2">
            <w:pPr>
              <w:keepNext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Review Inclusion Criteria</w:t>
            </w:r>
          </w:p>
          <w:p w14:paraId="144A1AC9" w14:textId="77777777" w:rsidR="00F47AF2" w:rsidRPr="00164FF7" w:rsidRDefault="00F47AF2" w:rsidP="00F47AF2">
            <w:pPr>
              <w:keepNext/>
              <w:spacing w:after="0" w:line="240" w:lineRule="auto"/>
              <w:rPr>
                <w:rFonts w:ascii="Arial" w:hAnsi="Arial" w:cs="Arial"/>
                <w:b/>
                <w:color w:val="808080"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(Insert inclusion criteria for each characteristic as defined in the Protocol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bottom"/>
          </w:tcPr>
          <w:p w14:paraId="79F23F66" w14:textId="0C243607" w:rsidR="00F47AF2" w:rsidRPr="00164FF7" w:rsidRDefault="00F47AF2" w:rsidP="00F47AF2">
            <w:pPr>
              <w:keepNext/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Yes/No</w:t>
            </w:r>
            <w:r w:rsidR="00B047FF">
              <w:rPr>
                <w:rFonts w:ascii="Arial" w:hAnsi="Arial" w:cs="Arial"/>
                <w:b/>
                <w:lang w:val="en-GB"/>
              </w:rPr>
              <w:t xml:space="preserve">/ </w:t>
            </w:r>
            <w:r w:rsidRPr="00164FF7">
              <w:rPr>
                <w:rFonts w:ascii="Arial" w:hAnsi="Arial" w:cs="Arial"/>
                <w:b/>
                <w:lang w:val="en-GB"/>
              </w:rPr>
              <w:t>Unclear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5D77169A" w14:textId="77777777" w:rsidR="00F47AF2" w:rsidRPr="00164FF7" w:rsidRDefault="00F47AF2" w:rsidP="00F47AF2">
            <w:pPr>
              <w:keepNext/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3CAAF72D" w14:textId="77777777" w:rsidR="00F47AF2" w:rsidRPr="00164FF7" w:rsidRDefault="00F47AF2" w:rsidP="00F47AF2">
            <w:pPr>
              <w:keepNext/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lang w:val="en-GB"/>
              </w:rPr>
              <w:t xml:space="preserve"> &amp; ¶/fig/table)</w:t>
            </w:r>
          </w:p>
        </w:tc>
      </w:tr>
      <w:tr w:rsidR="00F47AF2" w:rsidRPr="00164FF7" w14:paraId="37D6765A" w14:textId="77777777" w:rsidTr="00F47AF2">
        <w:trPr>
          <w:trHeight w:val="547"/>
        </w:trPr>
        <w:tc>
          <w:tcPr>
            <w:tcW w:w="1878" w:type="dxa"/>
            <w:gridSpan w:val="3"/>
            <w:vMerge w:val="restart"/>
          </w:tcPr>
          <w:p w14:paraId="79E0F211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sz w:val="22"/>
                <w:lang w:val="en-GB"/>
              </w:rPr>
            </w:pPr>
            <w:r w:rsidRPr="00164FF7">
              <w:rPr>
                <w:rFonts w:ascii="Arial" w:hAnsi="Arial" w:cs="Arial"/>
                <w:sz w:val="22"/>
                <w:lang w:val="en-GB"/>
              </w:rPr>
              <w:t>Type of study</w:t>
            </w:r>
          </w:p>
        </w:tc>
        <w:tc>
          <w:tcPr>
            <w:tcW w:w="4617" w:type="dxa"/>
            <w:tcBorders>
              <w:right w:val="single" w:sz="4" w:space="0" w:color="auto"/>
            </w:tcBorders>
          </w:tcPr>
          <w:p w14:paraId="45B37D59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andomised tri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C8CE3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551593DD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0428AA0" w14:textId="77777777" w:rsidTr="00F47AF2">
        <w:trPr>
          <w:trHeight w:val="547"/>
        </w:trPr>
        <w:tc>
          <w:tcPr>
            <w:tcW w:w="1878" w:type="dxa"/>
            <w:gridSpan w:val="3"/>
            <w:vMerge/>
          </w:tcPr>
          <w:p w14:paraId="39873835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17" w:type="dxa"/>
            <w:tcBorders>
              <w:bottom w:val="single" w:sz="4" w:space="0" w:color="auto"/>
              <w:right w:val="single" w:sz="4" w:space="0" w:color="auto"/>
            </w:tcBorders>
          </w:tcPr>
          <w:p w14:paraId="1384171C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n-randomised tri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73615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162A435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45471B5C" w14:textId="77777777" w:rsidTr="00F47AF2">
        <w:trPr>
          <w:trHeight w:val="547"/>
        </w:trPr>
        <w:tc>
          <w:tcPr>
            <w:tcW w:w="1878" w:type="dxa"/>
            <w:gridSpan w:val="3"/>
            <w:vMerge/>
          </w:tcPr>
          <w:p w14:paraId="43CD0241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17" w:type="dxa"/>
            <w:tcBorders>
              <w:right w:val="single" w:sz="4" w:space="0" w:color="auto"/>
            </w:tcBorders>
          </w:tcPr>
          <w:p w14:paraId="2ADC4145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ntrolled before-after study</w:t>
            </w:r>
          </w:p>
          <w:p w14:paraId="5EC0BCBF" w14:textId="77777777" w:rsidR="00F47AF2" w:rsidRPr="00164FF7" w:rsidRDefault="00F47AF2" w:rsidP="00F47AF2">
            <w:pPr>
              <w:numPr>
                <w:ilvl w:val="0"/>
                <w:numId w:val="20"/>
              </w:numPr>
              <w:spacing w:after="0" w:line="240" w:lineRule="auto"/>
              <w:jc w:val="left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ntemporaneous data collection</w:t>
            </w:r>
          </w:p>
          <w:p w14:paraId="2315CC92" w14:textId="77777777" w:rsidR="00F47AF2" w:rsidRPr="00164FF7" w:rsidRDefault="00F47AF2" w:rsidP="00F47AF2">
            <w:pPr>
              <w:numPr>
                <w:ilvl w:val="0"/>
                <w:numId w:val="20"/>
              </w:numPr>
              <w:spacing w:after="0" w:line="240" w:lineRule="auto"/>
              <w:jc w:val="left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At least </w:t>
            </w:r>
            <w:r w:rsidRPr="00A83044">
              <w:rPr>
                <w:rFonts w:ascii="Arial" w:hAnsi="Arial" w:cs="Arial"/>
                <w:noProof/>
                <w:lang w:val="en-GB"/>
              </w:rPr>
              <w:t>2</w:t>
            </w:r>
            <w:r w:rsidRPr="00164FF7">
              <w:rPr>
                <w:rFonts w:ascii="Arial" w:hAnsi="Arial" w:cs="Arial"/>
                <w:lang w:val="en-GB"/>
              </w:rPr>
              <w:t xml:space="preserve"> intervention and </w:t>
            </w:r>
            <w:r w:rsidRPr="00065481">
              <w:rPr>
                <w:rFonts w:ascii="Arial" w:hAnsi="Arial" w:cs="Arial"/>
                <w:noProof/>
                <w:lang w:val="en-GB"/>
              </w:rPr>
              <w:t>2</w:t>
            </w:r>
            <w:r w:rsidRPr="00164FF7">
              <w:rPr>
                <w:rFonts w:ascii="Arial" w:hAnsi="Arial" w:cs="Arial"/>
                <w:lang w:val="en-GB"/>
              </w:rPr>
              <w:t xml:space="preserve"> control clust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5C712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3C2C2B2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  <w:p w14:paraId="11B4199B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37304C2" w14:textId="77777777" w:rsidTr="00F47AF2">
        <w:trPr>
          <w:trHeight w:val="547"/>
        </w:trPr>
        <w:tc>
          <w:tcPr>
            <w:tcW w:w="1878" w:type="dxa"/>
            <w:gridSpan w:val="3"/>
            <w:vMerge/>
          </w:tcPr>
          <w:p w14:paraId="53F18046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17" w:type="dxa"/>
            <w:tcBorders>
              <w:bottom w:val="single" w:sz="4" w:space="0" w:color="auto"/>
              <w:right w:val="single" w:sz="4" w:space="0" w:color="auto"/>
            </w:tcBorders>
          </w:tcPr>
          <w:p w14:paraId="72D2CDD3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Interrupted time series OR</w:t>
            </w:r>
          </w:p>
          <w:p w14:paraId="1C2F1409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peated measures study</w:t>
            </w:r>
          </w:p>
          <w:p w14:paraId="552064D3" w14:textId="77777777" w:rsidR="00F47AF2" w:rsidRPr="00164FF7" w:rsidRDefault="00F47AF2" w:rsidP="00F47AF2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At least </w:t>
            </w:r>
            <w:r w:rsidRPr="00857609">
              <w:rPr>
                <w:rFonts w:ascii="Arial" w:hAnsi="Arial" w:cs="Arial"/>
                <w:noProof/>
                <w:lang w:val="en-GB"/>
              </w:rPr>
              <w:t>3</w:t>
            </w:r>
            <w:r w:rsidRPr="00A83044">
              <w:rPr>
                <w:rFonts w:ascii="Arial" w:hAnsi="Arial" w:cs="Arial"/>
                <w:noProof/>
                <w:lang w:val="en-GB"/>
              </w:rPr>
              <w:t xml:space="preserve"> time</w:t>
            </w:r>
            <w:r w:rsidR="00E829D3" w:rsidRPr="00164FF7">
              <w:rPr>
                <w:rFonts w:ascii="Arial" w:hAnsi="Arial" w:cs="Arial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lang w:val="en-GB"/>
              </w:rPr>
              <w:t>points before and</w:t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065481">
              <w:rPr>
                <w:rFonts w:ascii="Arial" w:hAnsi="Arial" w:cs="Arial"/>
                <w:noProof/>
                <w:lang w:val="en-GB"/>
              </w:rPr>
              <w:t>3</w:t>
            </w:r>
            <w:r w:rsidRPr="00164FF7">
              <w:rPr>
                <w:rFonts w:ascii="Arial" w:hAnsi="Arial" w:cs="Arial"/>
                <w:lang w:val="en-GB"/>
              </w:rPr>
              <w:t xml:space="preserve"> after the intervention</w:t>
            </w:r>
          </w:p>
          <w:p w14:paraId="56C8DE66" w14:textId="77777777" w:rsidR="00F47AF2" w:rsidRPr="00164FF7" w:rsidRDefault="00F47AF2" w:rsidP="00F47AF2">
            <w:pPr>
              <w:numPr>
                <w:ilvl w:val="0"/>
                <w:numId w:val="21"/>
              </w:numPr>
              <w:spacing w:after="0" w:line="240" w:lineRule="auto"/>
              <w:jc w:val="left"/>
              <w:rPr>
                <w:rFonts w:ascii="Arial" w:hAnsi="Arial" w:cs="Arial"/>
                <w:i/>
                <w:lang w:val="en-GB"/>
              </w:rPr>
            </w:pPr>
            <w:r w:rsidRPr="00065481">
              <w:rPr>
                <w:rFonts w:ascii="Arial" w:hAnsi="Arial" w:cs="Arial"/>
                <w:noProof/>
                <w:lang w:val="en-GB"/>
              </w:rPr>
              <w:t>Clearly defined</w:t>
            </w:r>
            <w:r w:rsidRPr="00164FF7">
              <w:rPr>
                <w:rFonts w:ascii="Arial" w:hAnsi="Arial" w:cs="Arial"/>
                <w:lang w:val="en-GB"/>
              </w:rPr>
              <w:t xml:space="preserve"> intervention poi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8D089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3434FDAC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FF48A85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4F49290" w14:textId="77777777" w:rsidTr="00F47AF2">
        <w:trPr>
          <w:trHeight w:val="547"/>
        </w:trPr>
        <w:tc>
          <w:tcPr>
            <w:tcW w:w="1878" w:type="dxa"/>
            <w:gridSpan w:val="3"/>
            <w:vMerge/>
          </w:tcPr>
          <w:p w14:paraId="3E8A4471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17" w:type="dxa"/>
            <w:tcBorders>
              <w:right w:val="single" w:sz="4" w:space="0" w:color="auto"/>
            </w:tcBorders>
          </w:tcPr>
          <w:p w14:paraId="59708535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ther design (specify)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31A25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DFED9C2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EB55360" w14:textId="77777777" w:rsidTr="00F47AF2">
        <w:tc>
          <w:tcPr>
            <w:tcW w:w="1878" w:type="dxa"/>
            <w:gridSpan w:val="3"/>
          </w:tcPr>
          <w:p w14:paraId="35A762CC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sz w:val="22"/>
                <w:lang w:val="en-GB"/>
              </w:rPr>
            </w:pPr>
            <w:r w:rsidRPr="00164FF7">
              <w:rPr>
                <w:rFonts w:ascii="Arial" w:hAnsi="Arial" w:cs="Arial"/>
                <w:sz w:val="22"/>
                <w:lang w:val="en-GB"/>
              </w:rPr>
              <w:t>Participants</w:t>
            </w:r>
          </w:p>
        </w:tc>
        <w:tc>
          <w:tcPr>
            <w:tcW w:w="4617" w:type="dxa"/>
            <w:tcBorders>
              <w:right w:val="single" w:sz="4" w:space="0" w:color="auto"/>
            </w:tcBorders>
          </w:tcPr>
          <w:p w14:paraId="718606B2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BCBA8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880C292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A786419" w14:textId="77777777" w:rsidTr="00F47AF2">
        <w:tc>
          <w:tcPr>
            <w:tcW w:w="1878" w:type="dxa"/>
            <w:gridSpan w:val="3"/>
          </w:tcPr>
          <w:p w14:paraId="7D4C58C5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sz w:val="22"/>
                <w:lang w:val="en-GB"/>
              </w:rPr>
            </w:pPr>
            <w:r w:rsidRPr="00164FF7">
              <w:rPr>
                <w:rFonts w:ascii="Arial" w:hAnsi="Arial" w:cs="Arial"/>
                <w:sz w:val="22"/>
                <w:lang w:val="en-GB"/>
              </w:rPr>
              <w:t>Types of intervention</w:t>
            </w:r>
          </w:p>
        </w:tc>
        <w:tc>
          <w:tcPr>
            <w:tcW w:w="4617" w:type="dxa"/>
            <w:tcBorders>
              <w:bottom w:val="single" w:sz="4" w:space="0" w:color="auto"/>
              <w:right w:val="single" w:sz="4" w:space="0" w:color="auto"/>
            </w:tcBorders>
          </w:tcPr>
          <w:p w14:paraId="74F68808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D8E86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58E168A5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079AFA6" w14:textId="77777777" w:rsidTr="00F47AF2">
        <w:tc>
          <w:tcPr>
            <w:tcW w:w="1878" w:type="dxa"/>
            <w:gridSpan w:val="3"/>
            <w:tcBorders>
              <w:bottom w:val="single" w:sz="4" w:space="0" w:color="auto"/>
            </w:tcBorders>
          </w:tcPr>
          <w:p w14:paraId="57A4EAF9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sz w:val="22"/>
                <w:lang w:val="en-GB"/>
              </w:rPr>
            </w:pPr>
            <w:r w:rsidRPr="00164FF7">
              <w:rPr>
                <w:rFonts w:ascii="Arial" w:hAnsi="Arial" w:cs="Arial"/>
                <w:sz w:val="22"/>
                <w:lang w:val="en-GB"/>
              </w:rPr>
              <w:t>Types of outcome measures</w:t>
            </w:r>
          </w:p>
        </w:tc>
        <w:tc>
          <w:tcPr>
            <w:tcW w:w="4617" w:type="dxa"/>
            <w:tcBorders>
              <w:bottom w:val="single" w:sz="4" w:space="0" w:color="auto"/>
              <w:right w:val="single" w:sz="4" w:space="0" w:color="auto"/>
            </w:tcBorders>
          </w:tcPr>
          <w:p w14:paraId="6CD72EC4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A0D04" w14:textId="77777777" w:rsidR="00F47AF2" w:rsidRPr="00164FF7" w:rsidRDefault="00F47AF2" w:rsidP="00F47AF2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421703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89DB823" w14:textId="77777777" w:rsidTr="00F47AF2"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5439D0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sz w:val="22"/>
                <w:lang w:val="en-GB"/>
              </w:rPr>
            </w:pPr>
            <w:r w:rsidRPr="00164FF7">
              <w:rPr>
                <w:rFonts w:ascii="Arial" w:hAnsi="Arial" w:cs="Arial"/>
                <w:sz w:val="22"/>
                <w:lang w:val="en-GB"/>
              </w:rPr>
              <w:lastRenderedPageBreak/>
              <w:t>Decision: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3AB77A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C251E7A" w14:textId="77777777" w:rsidTr="00F47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8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ADD102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sz w:val="22"/>
                <w:lang w:val="en-GB"/>
              </w:rPr>
            </w:pPr>
            <w:r w:rsidRPr="00164FF7">
              <w:rPr>
                <w:rFonts w:ascii="Arial" w:hAnsi="Arial" w:cs="Arial"/>
                <w:sz w:val="22"/>
                <w:lang w:val="en-GB"/>
              </w:rPr>
              <w:t>Reason for exclusion</w:t>
            </w:r>
          </w:p>
        </w:tc>
        <w:tc>
          <w:tcPr>
            <w:tcW w:w="81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381FB5" w14:textId="77777777" w:rsidR="00F47AF2" w:rsidRPr="00164FF7" w:rsidRDefault="00F47AF2" w:rsidP="00F47AF2">
            <w:pPr>
              <w:pStyle w:val="Pieddepage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DB0390F" w14:textId="77777777" w:rsidTr="00F47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1392" w:type="dxa"/>
            <w:tcBorders>
              <w:right w:val="nil"/>
            </w:tcBorders>
          </w:tcPr>
          <w:p w14:paraId="070ED8E2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sz w:val="22"/>
                <w:lang w:val="en-GB"/>
              </w:rPr>
            </w:pPr>
            <w:r w:rsidRPr="00164FF7">
              <w:rPr>
                <w:rFonts w:ascii="Arial" w:hAnsi="Arial" w:cs="Arial"/>
                <w:sz w:val="22"/>
                <w:lang w:val="en-GB"/>
              </w:rPr>
              <w:t xml:space="preserve">Notes: </w:t>
            </w:r>
          </w:p>
        </w:tc>
        <w:tc>
          <w:tcPr>
            <w:tcW w:w="8647" w:type="dxa"/>
            <w:gridSpan w:val="5"/>
            <w:tcBorders>
              <w:left w:val="nil"/>
            </w:tcBorders>
          </w:tcPr>
          <w:p w14:paraId="5FA3102B" w14:textId="77777777" w:rsidR="00F47AF2" w:rsidRPr="00164FF7" w:rsidRDefault="00F47AF2" w:rsidP="00F47AF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3C89BC75" w14:textId="77777777" w:rsidR="00F47AF2" w:rsidRPr="00164FF7" w:rsidRDefault="00F47AF2" w:rsidP="00F47AF2">
      <w:pPr>
        <w:pStyle w:val="Pieddepage"/>
        <w:rPr>
          <w:rFonts w:ascii="Arial" w:hAnsi="Arial" w:cs="Arial"/>
          <w:b/>
          <w:lang w:val="en-GB"/>
        </w:rPr>
      </w:pPr>
    </w:p>
    <w:p w14:paraId="0B0F9D56" w14:textId="77777777" w:rsidR="00F47AF2" w:rsidRPr="00164FF7" w:rsidRDefault="00F47AF2" w:rsidP="00694DED">
      <w:pPr>
        <w:pStyle w:val="Pieddepage"/>
        <w:jc w:val="center"/>
        <w:rPr>
          <w:rFonts w:ascii="Arial" w:hAnsi="Arial" w:cs="Arial"/>
          <w:b/>
          <w:lang w:val="en-GB"/>
        </w:rPr>
      </w:pPr>
      <w:r w:rsidRPr="00164FF7">
        <w:rPr>
          <w:rFonts w:ascii="Arial" w:hAnsi="Arial" w:cs="Arial"/>
          <w:b/>
          <w:lang w:val="en-GB"/>
        </w:rPr>
        <w:t>DO NOT PROCEED IF STUDY EXCLUDED FROM REVIEW</w:t>
      </w:r>
    </w:p>
    <w:p w14:paraId="7113B4FF" w14:textId="77777777" w:rsidR="00F47AF2" w:rsidRPr="00164FF7" w:rsidRDefault="00F47AF2" w:rsidP="00F47AF2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t>Population and setting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134"/>
        <w:gridCol w:w="5953"/>
        <w:gridCol w:w="1701"/>
      </w:tblGrid>
      <w:tr w:rsidR="00F47AF2" w:rsidRPr="00F838D3" w14:paraId="5B61FBD1" w14:textId="77777777" w:rsidTr="00F47AF2">
        <w:trPr>
          <w:cantSplit/>
          <w:tblHeader/>
        </w:trPr>
        <w:tc>
          <w:tcPr>
            <w:tcW w:w="2235" w:type="dxa"/>
            <w:gridSpan w:val="2"/>
          </w:tcPr>
          <w:p w14:paraId="1C1382CA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5953" w:type="dxa"/>
            <w:shd w:val="clear" w:color="auto" w:fill="auto"/>
          </w:tcPr>
          <w:p w14:paraId="338D4571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</w:t>
            </w:r>
          </w:p>
          <w:p w14:paraId="4DADD385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Include comparative information for each group (i.e. intervention and controls) if available</w:t>
            </w:r>
          </w:p>
        </w:tc>
        <w:tc>
          <w:tcPr>
            <w:tcW w:w="1701" w:type="dxa"/>
            <w:shd w:val="clear" w:color="auto" w:fill="auto"/>
          </w:tcPr>
          <w:p w14:paraId="20987C7F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14ECCC30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lang w:val="en-GB"/>
              </w:rPr>
              <w:t xml:space="preserve"> &amp; ¶/fig/table)</w:t>
            </w:r>
          </w:p>
        </w:tc>
      </w:tr>
      <w:tr w:rsidR="00F47AF2" w:rsidRPr="00F838D3" w14:paraId="3DA4E000" w14:textId="77777777" w:rsidTr="00F47AF2">
        <w:trPr>
          <w:cantSplit/>
          <w:trHeight w:val="487"/>
        </w:trPr>
        <w:tc>
          <w:tcPr>
            <w:tcW w:w="2235" w:type="dxa"/>
            <w:gridSpan w:val="2"/>
          </w:tcPr>
          <w:p w14:paraId="59066B79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Population description</w:t>
            </w:r>
          </w:p>
          <w:p w14:paraId="6655E60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(from which study participants </w:t>
            </w:r>
            <w:r w:rsidRPr="00A83044">
              <w:rPr>
                <w:rFonts w:ascii="Arial" w:hAnsi="Arial" w:cs="Arial"/>
                <w:i/>
                <w:noProof/>
                <w:sz w:val="16"/>
                <w:lang w:val="en-GB"/>
              </w:rPr>
              <w:t>are drawn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)</w:t>
            </w:r>
          </w:p>
        </w:tc>
        <w:tc>
          <w:tcPr>
            <w:tcW w:w="5953" w:type="dxa"/>
            <w:shd w:val="clear" w:color="auto" w:fill="auto"/>
          </w:tcPr>
          <w:p w14:paraId="0866C26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93BFEA5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46002465" w14:textId="77777777" w:rsidTr="00F47AF2">
        <w:trPr>
          <w:cantSplit/>
          <w:trHeight w:val="487"/>
        </w:trPr>
        <w:tc>
          <w:tcPr>
            <w:tcW w:w="2235" w:type="dxa"/>
            <w:gridSpan w:val="2"/>
          </w:tcPr>
          <w:p w14:paraId="79323497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etting</w:t>
            </w:r>
          </w:p>
          <w:p w14:paraId="161887D5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ncluding location and social context)</w:t>
            </w:r>
          </w:p>
        </w:tc>
        <w:tc>
          <w:tcPr>
            <w:tcW w:w="5953" w:type="dxa"/>
            <w:shd w:val="clear" w:color="auto" w:fill="auto"/>
          </w:tcPr>
          <w:p w14:paraId="461FBD56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AAF669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2C6B6CC" w14:textId="77777777" w:rsidTr="00F47AF2">
        <w:trPr>
          <w:cantSplit/>
          <w:trHeight w:val="373"/>
        </w:trPr>
        <w:tc>
          <w:tcPr>
            <w:tcW w:w="2235" w:type="dxa"/>
            <w:gridSpan w:val="2"/>
          </w:tcPr>
          <w:p w14:paraId="0E81199A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Inclusion criteria </w:t>
            </w:r>
          </w:p>
        </w:tc>
        <w:tc>
          <w:tcPr>
            <w:tcW w:w="5953" w:type="dxa"/>
          </w:tcPr>
          <w:p w14:paraId="09BFD36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1F1EFC6D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87BB48D" w14:textId="77777777" w:rsidTr="00F47AF2">
        <w:trPr>
          <w:cantSplit/>
          <w:trHeight w:val="373"/>
        </w:trPr>
        <w:tc>
          <w:tcPr>
            <w:tcW w:w="2235" w:type="dxa"/>
            <w:gridSpan w:val="2"/>
          </w:tcPr>
          <w:p w14:paraId="1C5F5161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Exclusion criteria</w:t>
            </w:r>
          </w:p>
        </w:tc>
        <w:tc>
          <w:tcPr>
            <w:tcW w:w="5953" w:type="dxa"/>
          </w:tcPr>
          <w:p w14:paraId="0FC1C29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17530F3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1457A6B" w14:textId="77777777" w:rsidTr="00F47AF2">
        <w:trPr>
          <w:cantSplit/>
          <w:trHeight w:val="712"/>
        </w:trPr>
        <w:tc>
          <w:tcPr>
            <w:tcW w:w="2235" w:type="dxa"/>
            <w:gridSpan w:val="2"/>
          </w:tcPr>
          <w:p w14:paraId="6CCA83ED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Method/s of recruitment of participants</w:t>
            </w:r>
          </w:p>
        </w:tc>
        <w:tc>
          <w:tcPr>
            <w:tcW w:w="5953" w:type="dxa"/>
          </w:tcPr>
          <w:p w14:paraId="3033FAD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552B82C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5465700" w14:textId="77777777" w:rsidTr="00F47AF2">
        <w:trPr>
          <w:cantSplit/>
        </w:trPr>
        <w:tc>
          <w:tcPr>
            <w:tcW w:w="1101" w:type="dxa"/>
            <w:tcBorders>
              <w:right w:val="nil"/>
            </w:tcBorders>
          </w:tcPr>
          <w:p w14:paraId="61761816" w14:textId="643965BC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te</w:t>
            </w:r>
            <w:r w:rsidR="00B047FF">
              <w:rPr>
                <w:rFonts w:ascii="Arial" w:hAnsi="Arial" w:cs="Arial"/>
                <w:lang w:val="en-GB"/>
              </w:rPr>
              <w:t>s</w:t>
            </w:r>
            <w:r w:rsidRPr="00164FF7">
              <w:rPr>
                <w:rFonts w:ascii="Arial" w:hAnsi="Arial" w:cs="Arial"/>
                <w:lang w:val="en-GB"/>
              </w:rPr>
              <w:t xml:space="preserve">: </w:t>
            </w:r>
          </w:p>
        </w:tc>
        <w:tc>
          <w:tcPr>
            <w:tcW w:w="8788" w:type="dxa"/>
            <w:gridSpan w:val="3"/>
            <w:tcBorders>
              <w:left w:val="nil"/>
            </w:tcBorders>
          </w:tcPr>
          <w:p w14:paraId="0A86ED3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268491EA" w14:textId="77777777" w:rsidR="00F47AF2" w:rsidRPr="00164FF7" w:rsidRDefault="00F47AF2" w:rsidP="00F47AF2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993"/>
        <w:gridCol w:w="5953"/>
        <w:gridCol w:w="1701"/>
      </w:tblGrid>
      <w:tr w:rsidR="00F47AF2" w:rsidRPr="00F838D3" w14:paraId="0E8A431E" w14:textId="77777777" w:rsidTr="00F47AF2">
        <w:trPr>
          <w:cantSplit/>
        </w:trPr>
        <w:tc>
          <w:tcPr>
            <w:tcW w:w="2235" w:type="dxa"/>
            <w:gridSpan w:val="2"/>
          </w:tcPr>
          <w:p w14:paraId="46DE7BA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5953" w:type="dxa"/>
          </w:tcPr>
          <w:p w14:paraId="603B6221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szCs w:val="24"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s as stated in report/paper</w:t>
            </w:r>
          </w:p>
        </w:tc>
        <w:tc>
          <w:tcPr>
            <w:tcW w:w="1701" w:type="dxa"/>
          </w:tcPr>
          <w:p w14:paraId="6130745D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1AECEE9A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i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sz w:val="16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&amp; ¶/fig/table)</w:t>
            </w:r>
          </w:p>
        </w:tc>
      </w:tr>
      <w:tr w:rsidR="00F47AF2" w:rsidRPr="00164FF7" w14:paraId="0235FEE2" w14:textId="77777777" w:rsidTr="00F47AF2">
        <w:trPr>
          <w:cantSplit/>
        </w:trPr>
        <w:tc>
          <w:tcPr>
            <w:tcW w:w="2235" w:type="dxa"/>
            <w:gridSpan w:val="2"/>
          </w:tcPr>
          <w:p w14:paraId="693DA013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Aim of study</w:t>
            </w:r>
          </w:p>
        </w:tc>
        <w:tc>
          <w:tcPr>
            <w:tcW w:w="5953" w:type="dxa"/>
          </w:tcPr>
          <w:p w14:paraId="7C32F25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  <w:p w14:paraId="49889E1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1926D7E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7BCB2CD" w14:textId="77777777" w:rsidTr="00F47AF2">
        <w:trPr>
          <w:cantSplit/>
        </w:trPr>
        <w:tc>
          <w:tcPr>
            <w:tcW w:w="2235" w:type="dxa"/>
            <w:gridSpan w:val="2"/>
          </w:tcPr>
          <w:p w14:paraId="6C7FD387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Design</w:t>
            </w:r>
          </w:p>
          <w:p w14:paraId="7EE2E16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parallel, crossover, non-RCT)</w:t>
            </w:r>
          </w:p>
        </w:tc>
        <w:tc>
          <w:tcPr>
            <w:tcW w:w="5953" w:type="dxa"/>
          </w:tcPr>
          <w:p w14:paraId="60EED50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45707EC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307A22E4" w14:textId="77777777" w:rsidTr="00F47AF2">
        <w:trPr>
          <w:cantSplit/>
        </w:trPr>
        <w:tc>
          <w:tcPr>
            <w:tcW w:w="2235" w:type="dxa"/>
            <w:gridSpan w:val="2"/>
          </w:tcPr>
          <w:p w14:paraId="6D24046A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Unit of allocation</w:t>
            </w:r>
          </w:p>
          <w:p w14:paraId="19CA3B3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by individuals, cluster/ groups or body parts)</w:t>
            </w:r>
          </w:p>
        </w:tc>
        <w:tc>
          <w:tcPr>
            <w:tcW w:w="5953" w:type="dxa"/>
          </w:tcPr>
          <w:p w14:paraId="7E4E654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208F31E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B143C4B" w14:textId="77777777" w:rsidTr="00F47AF2">
        <w:trPr>
          <w:cantSplit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9529A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tart dat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2CC9E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87BD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A661097" w14:textId="77777777" w:rsidTr="00F47AF2">
        <w:trPr>
          <w:cantSplit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F2E5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End dat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8196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  <w:p w14:paraId="7A825E1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F5D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87A0001" w14:textId="77777777" w:rsidTr="00F47AF2">
        <w:trPr>
          <w:cantSplit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5D94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Duration of participation</w:t>
            </w:r>
          </w:p>
          <w:p w14:paraId="01EDBFC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(from recruitment to </w:t>
            </w:r>
            <w:r w:rsidRPr="00065481">
              <w:rPr>
                <w:rFonts w:ascii="Arial" w:hAnsi="Arial" w:cs="Arial"/>
                <w:i/>
                <w:noProof/>
                <w:sz w:val="16"/>
                <w:lang w:val="en-GB"/>
              </w:rPr>
              <w:t>last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follow-up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1D915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B42E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15B82D3" w14:textId="77777777" w:rsidTr="00F47AF2">
        <w:trPr>
          <w:cantSplit/>
        </w:trPr>
        <w:tc>
          <w:tcPr>
            <w:tcW w:w="1242" w:type="dxa"/>
            <w:tcBorders>
              <w:right w:val="nil"/>
            </w:tcBorders>
          </w:tcPr>
          <w:p w14:paraId="7B5F2883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Notes: </w:t>
            </w:r>
          </w:p>
        </w:tc>
        <w:tc>
          <w:tcPr>
            <w:tcW w:w="8647" w:type="dxa"/>
            <w:gridSpan w:val="3"/>
            <w:tcBorders>
              <w:left w:val="nil"/>
            </w:tcBorders>
          </w:tcPr>
          <w:p w14:paraId="0CA2171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6EB6B377" w14:textId="7D43D41F" w:rsidR="00F47AF2" w:rsidRPr="00164FF7" w:rsidRDefault="00F47AF2" w:rsidP="00F47AF2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lastRenderedPageBreak/>
        <w:t xml:space="preserve">Risk of Bias assessment </w:t>
      </w:r>
      <w:r w:rsidR="00B047FF">
        <w:rPr>
          <w:rFonts w:cs="Arial"/>
          <w:lang w:val="en-GB"/>
        </w:rPr>
        <w:t xml:space="preserve">for </w:t>
      </w:r>
      <w:r w:rsidRPr="00164FF7">
        <w:rPr>
          <w:rFonts w:cs="Arial"/>
          <w:lang w:val="en-GB"/>
        </w:rPr>
        <w:t>RCT</w:t>
      </w:r>
      <w:r w:rsidR="00B047FF">
        <w:rPr>
          <w:rFonts w:cs="Arial"/>
          <w:lang w:val="en-GB"/>
        </w:rPr>
        <w:t>s</w:t>
      </w: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348"/>
        <w:gridCol w:w="1701"/>
        <w:gridCol w:w="1843"/>
        <w:gridCol w:w="2121"/>
        <w:gridCol w:w="2869"/>
      </w:tblGrid>
      <w:tr w:rsidR="00F47AF2" w:rsidRPr="00F838D3" w14:paraId="386169F3" w14:textId="77777777" w:rsidTr="00F47AF2">
        <w:trPr>
          <w:cantSplit/>
          <w:tblHeader/>
        </w:trPr>
        <w:tc>
          <w:tcPr>
            <w:tcW w:w="3049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720FBBC3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omai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A31875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Risk of bias</w:t>
            </w:r>
          </w:p>
          <w:p w14:paraId="6BEE1AA4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Low/ High/Unclear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880F320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Support for judgement</w:t>
            </w:r>
          </w:p>
        </w:tc>
        <w:tc>
          <w:tcPr>
            <w:tcW w:w="286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5FBDBAD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5A277FDF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i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sz w:val="16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&amp; ¶/fig/table)</w:t>
            </w:r>
          </w:p>
        </w:tc>
      </w:tr>
      <w:tr w:rsidR="00F47AF2" w:rsidRPr="00164FF7" w14:paraId="743E50DB" w14:textId="77777777" w:rsidTr="00F47AF2">
        <w:trPr>
          <w:cantSplit/>
        </w:trPr>
        <w:tc>
          <w:tcPr>
            <w:tcW w:w="3049" w:type="dxa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A6440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andom sequence generation</w:t>
            </w:r>
          </w:p>
          <w:p w14:paraId="51549DFA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el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D5889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bookmarkStart w:id="1" w:name="Check10"/>
            <w:bookmarkStart w:id="2" w:name="Check11"/>
            <w:bookmarkEnd w:id="1"/>
            <w:bookmarkEnd w:id="2"/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6A7A5C01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86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73288334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06789358" w14:textId="77777777" w:rsidTr="00F47AF2">
        <w:trPr>
          <w:cantSplit/>
        </w:trPr>
        <w:tc>
          <w:tcPr>
            <w:tcW w:w="3049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0E237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Allocation concealment</w:t>
            </w:r>
          </w:p>
          <w:p w14:paraId="3DE306D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el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92132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2CCB4784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869" w:type="dxa"/>
            <w:tcBorders>
              <w:right w:val="single" w:sz="8" w:space="0" w:color="auto"/>
            </w:tcBorders>
            <w:shd w:val="clear" w:color="auto" w:fill="auto"/>
          </w:tcPr>
          <w:p w14:paraId="0D837051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321EA897" w14:textId="77777777" w:rsidTr="00F47AF2">
        <w:trPr>
          <w:cantSplit/>
        </w:trPr>
        <w:tc>
          <w:tcPr>
            <w:tcW w:w="3049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9481F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Blinding of participants and personnel</w:t>
            </w:r>
          </w:p>
          <w:p w14:paraId="1110AD1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performance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D57C5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2BAD098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bCs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lang w:val="en-GB"/>
              </w:rPr>
              <w:t>Outcome group: All/</w:t>
            </w:r>
          </w:p>
          <w:p w14:paraId="2853DF55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869" w:type="dxa"/>
            <w:tcBorders>
              <w:right w:val="single" w:sz="8" w:space="0" w:color="auto"/>
            </w:tcBorders>
            <w:shd w:val="clear" w:color="auto" w:fill="auto"/>
          </w:tcPr>
          <w:p w14:paraId="34AB7E7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3A29B17E" w14:textId="77777777" w:rsidTr="00F47AF2">
        <w:trPr>
          <w:cantSplit/>
        </w:trPr>
        <w:tc>
          <w:tcPr>
            <w:tcW w:w="3049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68624" w14:textId="77777777" w:rsidR="00F47AF2" w:rsidRPr="00164FF7" w:rsidRDefault="00F47AF2" w:rsidP="00F47AF2">
            <w:pPr>
              <w:spacing w:after="0"/>
              <w:jc w:val="right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(if require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4F264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11939B9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bCs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lang w:val="en-GB"/>
              </w:rPr>
              <w:t xml:space="preserve">Outcome group: </w:t>
            </w:r>
          </w:p>
          <w:p w14:paraId="66C5426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869" w:type="dxa"/>
            <w:tcBorders>
              <w:right w:val="single" w:sz="8" w:space="0" w:color="auto"/>
            </w:tcBorders>
            <w:shd w:val="clear" w:color="auto" w:fill="auto"/>
          </w:tcPr>
          <w:p w14:paraId="389152FE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7B8DF136" w14:textId="77777777" w:rsidTr="00F47AF2">
        <w:trPr>
          <w:cantSplit/>
        </w:trPr>
        <w:tc>
          <w:tcPr>
            <w:tcW w:w="3049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AF2BB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Blinding of outcome assessment</w:t>
            </w:r>
          </w:p>
          <w:p w14:paraId="298EE67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bCs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det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C7138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4600533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bCs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lang w:val="en-GB"/>
              </w:rPr>
              <w:t>Outcome group: All/</w:t>
            </w:r>
          </w:p>
          <w:p w14:paraId="1584ADE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869" w:type="dxa"/>
            <w:tcBorders>
              <w:right w:val="single" w:sz="8" w:space="0" w:color="auto"/>
            </w:tcBorders>
            <w:shd w:val="clear" w:color="auto" w:fill="auto"/>
          </w:tcPr>
          <w:p w14:paraId="1E108A14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284C183C" w14:textId="77777777" w:rsidTr="00F47AF2">
        <w:trPr>
          <w:cantSplit/>
        </w:trPr>
        <w:tc>
          <w:tcPr>
            <w:tcW w:w="3049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B9D8E" w14:textId="77777777" w:rsidR="00F47AF2" w:rsidRPr="00164FF7" w:rsidRDefault="00F47AF2" w:rsidP="00F47AF2">
            <w:pPr>
              <w:spacing w:after="0"/>
              <w:jc w:val="right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(if require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80AA8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340DA01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bCs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lang w:val="en-GB"/>
              </w:rPr>
              <w:t xml:space="preserve">Outcome group: </w:t>
            </w:r>
          </w:p>
          <w:p w14:paraId="09C3F3D1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869" w:type="dxa"/>
            <w:tcBorders>
              <w:right w:val="single" w:sz="8" w:space="0" w:color="auto"/>
            </w:tcBorders>
            <w:shd w:val="clear" w:color="auto" w:fill="auto"/>
          </w:tcPr>
          <w:p w14:paraId="3D6D61C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616EBDF0" w14:textId="77777777" w:rsidTr="00F47AF2">
        <w:trPr>
          <w:cantSplit/>
        </w:trPr>
        <w:tc>
          <w:tcPr>
            <w:tcW w:w="3049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A4A7796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Incomplete outcome data</w:t>
            </w:r>
          </w:p>
          <w:p w14:paraId="65DA7B66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attri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CE3F4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2E81D0B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869" w:type="dxa"/>
            <w:tcBorders>
              <w:right w:val="single" w:sz="8" w:space="0" w:color="auto"/>
            </w:tcBorders>
            <w:shd w:val="clear" w:color="auto" w:fill="auto"/>
          </w:tcPr>
          <w:p w14:paraId="45301A5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4234F070" w14:textId="77777777" w:rsidTr="00F47AF2">
        <w:trPr>
          <w:cantSplit/>
        </w:trPr>
        <w:tc>
          <w:tcPr>
            <w:tcW w:w="3049" w:type="dxa"/>
            <w:gridSpan w:val="2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0798D95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elective outcome reporting?</w:t>
            </w:r>
          </w:p>
          <w:p w14:paraId="02396E7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reporting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F7CE8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3477BA88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869" w:type="dxa"/>
            <w:tcBorders>
              <w:right w:val="single" w:sz="8" w:space="0" w:color="auto"/>
            </w:tcBorders>
            <w:shd w:val="clear" w:color="auto" w:fill="auto"/>
          </w:tcPr>
          <w:p w14:paraId="703BD3B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6723B08D" w14:textId="77777777" w:rsidTr="00F47AF2">
        <w:trPr>
          <w:cantSplit/>
        </w:trPr>
        <w:tc>
          <w:tcPr>
            <w:tcW w:w="3049" w:type="dxa"/>
            <w:gridSpan w:val="2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F8C8F1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ther bia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416744" w14:textId="77777777" w:rsidR="00F47AF2" w:rsidRPr="00164FF7" w:rsidRDefault="00F47AF2" w:rsidP="00F47AF2">
            <w:pPr>
              <w:spacing w:after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121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3A2391DE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2869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019FB65D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F47AF2" w:rsidRPr="00164FF7" w14:paraId="595348E7" w14:textId="77777777" w:rsidTr="00F47AF2">
        <w:trPr>
          <w:cantSplit/>
        </w:trPr>
        <w:tc>
          <w:tcPr>
            <w:tcW w:w="1348" w:type="dxa"/>
            <w:tcBorders>
              <w:top w:val="single" w:sz="6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38F5DA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bCs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Notes: </w:t>
            </w:r>
          </w:p>
        </w:tc>
        <w:tc>
          <w:tcPr>
            <w:tcW w:w="8534" w:type="dxa"/>
            <w:gridSpan w:val="4"/>
            <w:tcBorders>
              <w:top w:val="single" w:sz="6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3C8F54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Cs/>
                <w:lang w:val="en-GB"/>
              </w:rPr>
            </w:pPr>
          </w:p>
        </w:tc>
      </w:tr>
    </w:tbl>
    <w:p w14:paraId="6B20B961" w14:textId="77777777" w:rsidR="00F47AF2" w:rsidRPr="00164FF7" w:rsidRDefault="00F47AF2" w:rsidP="00F47AF2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t>Participant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559"/>
        <w:gridCol w:w="5528"/>
        <w:gridCol w:w="1701"/>
      </w:tblGrid>
      <w:tr w:rsidR="00F47AF2" w:rsidRPr="00F838D3" w:rsidDel="003F311F" w14:paraId="105BB59D" w14:textId="77777777" w:rsidTr="00F47AF2">
        <w:trPr>
          <w:cantSplit/>
          <w:tblHeader/>
        </w:trPr>
        <w:tc>
          <w:tcPr>
            <w:tcW w:w="2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BAEB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3ACCD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90FBD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1A5D8248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sz w:val="16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sz w:val="16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sz w:val="16"/>
                <w:lang w:val="en-GB"/>
              </w:rPr>
              <w:t xml:space="preserve"> &amp; ¶/fig/table)</w:t>
            </w:r>
          </w:p>
        </w:tc>
      </w:tr>
      <w:tr w:rsidR="00F47AF2" w:rsidRPr="00F838D3" w14:paraId="2C75BF61" w14:textId="77777777" w:rsidTr="00F47AF2">
        <w:trPr>
          <w:cantSplit/>
        </w:trPr>
        <w:tc>
          <w:tcPr>
            <w:tcW w:w="2660" w:type="dxa"/>
            <w:gridSpan w:val="2"/>
          </w:tcPr>
          <w:p w14:paraId="2952F704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Total no. randomised </w:t>
            </w:r>
          </w:p>
          <w:p w14:paraId="6EDB2A05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(or </w:t>
            </w:r>
            <w:r w:rsidRPr="00A83044">
              <w:rPr>
                <w:rFonts w:ascii="Arial" w:hAnsi="Arial" w:cs="Arial"/>
                <w:i/>
                <w:noProof/>
                <w:sz w:val="16"/>
                <w:lang w:val="en-GB"/>
              </w:rPr>
              <w:t>total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pop. at </w:t>
            </w:r>
            <w:r w:rsidRPr="00065481">
              <w:rPr>
                <w:rFonts w:ascii="Arial" w:hAnsi="Arial" w:cs="Arial"/>
                <w:i/>
                <w:noProof/>
                <w:sz w:val="16"/>
                <w:lang w:val="en-GB"/>
              </w:rPr>
              <w:t>start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of </w:t>
            </w:r>
            <w:r w:rsidRPr="00065481">
              <w:rPr>
                <w:rFonts w:ascii="Arial" w:hAnsi="Arial" w:cs="Arial"/>
                <w:i/>
                <w:noProof/>
                <w:sz w:val="16"/>
                <w:lang w:val="en-GB"/>
              </w:rPr>
              <w:t>study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for NRCTs)</w:t>
            </w:r>
          </w:p>
        </w:tc>
        <w:tc>
          <w:tcPr>
            <w:tcW w:w="5528" w:type="dxa"/>
            <w:shd w:val="clear" w:color="auto" w:fill="auto"/>
          </w:tcPr>
          <w:p w14:paraId="68E7EC4A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460B11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506ABF45" w14:textId="77777777" w:rsidTr="00F47AF2">
        <w:trPr>
          <w:cantSplit/>
        </w:trPr>
        <w:tc>
          <w:tcPr>
            <w:tcW w:w="2660" w:type="dxa"/>
            <w:gridSpan w:val="2"/>
          </w:tcPr>
          <w:p w14:paraId="3C3BBCC9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lusters</w:t>
            </w:r>
          </w:p>
          <w:p w14:paraId="5AC64EF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f applicable, no., type, no. people per cluster)</w:t>
            </w:r>
          </w:p>
        </w:tc>
        <w:tc>
          <w:tcPr>
            <w:tcW w:w="5528" w:type="dxa"/>
            <w:shd w:val="clear" w:color="auto" w:fill="auto"/>
          </w:tcPr>
          <w:p w14:paraId="04D08C2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F9CE0D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AB7E813" w14:textId="77777777" w:rsidTr="00F47AF2">
        <w:trPr>
          <w:cantSplit/>
        </w:trPr>
        <w:tc>
          <w:tcPr>
            <w:tcW w:w="2660" w:type="dxa"/>
            <w:gridSpan w:val="2"/>
          </w:tcPr>
          <w:p w14:paraId="2A389D20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Baseline imbalances</w:t>
            </w:r>
          </w:p>
        </w:tc>
        <w:tc>
          <w:tcPr>
            <w:tcW w:w="5528" w:type="dxa"/>
            <w:shd w:val="clear" w:color="auto" w:fill="auto"/>
          </w:tcPr>
          <w:p w14:paraId="58F08D0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F5FD695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0B5F276" w14:textId="77777777" w:rsidTr="00F47AF2">
        <w:trPr>
          <w:cantSplit/>
        </w:trPr>
        <w:tc>
          <w:tcPr>
            <w:tcW w:w="2660" w:type="dxa"/>
            <w:gridSpan w:val="2"/>
          </w:tcPr>
          <w:p w14:paraId="3C4EE17E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Withdrawals and exclusions</w:t>
            </w:r>
          </w:p>
          <w:p w14:paraId="392D684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f not provided below by outcome)</w:t>
            </w:r>
          </w:p>
        </w:tc>
        <w:tc>
          <w:tcPr>
            <w:tcW w:w="5528" w:type="dxa"/>
            <w:shd w:val="clear" w:color="auto" w:fill="auto"/>
          </w:tcPr>
          <w:p w14:paraId="1E064CE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2C0FCFA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FE94E59" w14:textId="77777777" w:rsidTr="00F47AF2">
        <w:trPr>
          <w:cantSplit/>
        </w:trPr>
        <w:tc>
          <w:tcPr>
            <w:tcW w:w="2660" w:type="dxa"/>
            <w:gridSpan w:val="2"/>
          </w:tcPr>
          <w:p w14:paraId="0F238B96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5528" w:type="dxa"/>
            <w:shd w:val="clear" w:color="auto" w:fill="auto"/>
          </w:tcPr>
          <w:p w14:paraId="61AEB09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5B8719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32773E1" w14:textId="77777777" w:rsidTr="00F47AF2">
        <w:trPr>
          <w:cantSplit/>
        </w:trPr>
        <w:tc>
          <w:tcPr>
            <w:tcW w:w="2660" w:type="dxa"/>
            <w:gridSpan w:val="2"/>
          </w:tcPr>
          <w:p w14:paraId="046F662E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ex</w:t>
            </w:r>
          </w:p>
        </w:tc>
        <w:tc>
          <w:tcPr>
            <w:tcW w:w="5528" w:type="dxa"/>
            <w:shd w:val="clear" w:color="auto" w:fill="auto"/>
          </w:tcPr>
          <w:p w14:paraId="40AFAEE1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ED4C21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0585501" w14:textId="77777777" w:rsidTr="00F47AF2">
        <w:trPr>
          <w:cantSplit/>
        </w:trPr>
        <w:tc>
          <w:tcPr>
            <w:tcW w:w="2660" w:type="dxa"/>
            <w:gridSpan w:val="2"/>
          </w:tcPr>
          <w:p w14:paraId="0B955210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ace/Ethnicity</w:t>
            </w:r>
          </w:p>
        </w:tc>
        <w:tc>
          <w:tcPr>
            <w:tcW w:w="5528" w:type="dxa"/>
            <w:shd w:val="clear" w:color="auto" w:fill="auto"/>
          </w:tcPr>
          <w:p w14:paraId="7A79E2B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0FA609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C7407F9" w14:textId="77777777" w:rsidTr="00F47AF2">
        <w:trPr>
          <w:cantSplit/>
        </w:trPr>
        <w:tc>
          <w:tcPr>
            <w:tcW w:w="2660" w:type="dxa"/>
            <w:gridSpan w:val="2"/>
          </w:tcPr>
          <w:p w14:paraId="27C1BA2B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everity of illness</w:t>
            </w:r>
          </w:p>
        </w:tc>
        <w:tc>
          <w:tcPr>
            <w:tcW w:w="5528" w:type="dxa"/>
            <w:shd w:val="clear" w:color="auto" w:fill="auto"/>
          </w:tcPr>
          <w:p w14:paraId="4E0FBCF1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CD041AA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8FC99AA" w14:textId="77777777" w:rsidTr="00F47AF2">
        <w:trPr>
          <w:cantSplit/>
        </w:trPr>
        <w:tc>
          <w:tcPr>
            <w:tcW w:w="2660" w:type="dxa"/>
            <w:gridSpan w:val="2"/>
          </w:tcPr>
          <w:p w14:paraId="3A62C6E8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-morbidities</w:t>
            </w:r>
          </w:p>
        </w:tc>
        <w:tc>
          <w:tcPr>
            <w:tcW w:w="5528" w:type="dxa"/>
            <w:shd w:val="clear" w:color="auto" w:fill="auto"/>
          </w:tcPr>
          <w:p w14:paraId="7A75780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8AF59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54E5BC7" w14:textId="77777777" w:rsidTr="00F47AF2">
        <w:trPr>
          <w:cantSplit/>
        </w:trPr>
        <w:tc>
          <w:tcPr>
            <w:tcW w:w="2660" w:type="dxa"/>
            <w:gridSpan w:val="2"/>
          </w:tcPr>
          <w:p w14:paraId="0D9FF99C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Other treatment received </w:t>
            </w:r>
          </w:p>
          <w:p w14:paraId="4D378A0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additional to study intervention)</w:t>
            </w:r>
          </w:p>
        </w:tc>
        <w:tc>
          <w:tcPr>
            <w:tcW w:w="5528" w:type="dxa"/>
            <w:shd w:val="clear" w:color="auto" w:fill="auto"/>
          </w:tcPr>
          <w:p w14:paraId="66B7C6E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3574066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08D429B" w14:textId="77777777" w:rsidTr="00F47AF2">
        <w:trPr>
          <w:cantSplit/>
        </w:trPr>
        <w:tc>
          <w:tcPr>
            <w:tcW w:w="2660" w:type="dxa"/>
            <w:gridSpan w:val="2"/>
          </w:tcPr>
          <w:p w14:paraId="1A23A927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ther relevant socio-demographics</w:t>
            </w:r>
          </w:p>
        </w:tc>
        <w:tc>
          <w:tcPr>
            <w:tcW w:w="5528" w:type="dxa"/>
            <w:shd w:val="clear" w:color="auto" w:fill="auto"/>
          </w:tcPr>
          <w:p w14:paraId="651CF80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3654ED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BA3B3DD" w14:textId="77777777" w:rsidTr="00F47AF2">
        <w:trPr>
          <w:cantSplit/>
        </w:trPr>
        <w:tc>
          <w:tcPr>
            <w:tcW w:w="2660" w:type="dxa"/>
            <w:gridSpan w:val="2"/>
          </w:tcPr>
          <w:p w14:paraId="4640DAE6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ubgroups measured</w:t>
            </w:r>
          </w:p>
        </w:tc>
        <w:tc>
          <w:tcPr>
            <w:tcW w:w="5528" w:type="dxa"/>
          </w:tcPr>
          <w:p w14:paraId="411A71F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2E91D4F6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0E005F5" w14:textId="77777777" w:rsidTr="00F47AF2">
        <w:trPr>
          <w:cantSplit/>
        </w:trPr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14:paraId="4237FE9A" w14:textId="77777777" w:rsidR="00F47AF2" w:rsidRPr="00164FF7" w:rsidDel="00BB7F3D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ubgroups reported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92F213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1997C4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F47AF2" w:rsidRPr="00164FF7" w14:paraId="573C51C5" w14:textId="77777777" w:rsidTr="00F47AF2">
        <w:trPr>
          <w:cantSplit/>
        </w:trPr>
        <w:tc>
          <w:tcPr>
            <w:tcW w:w="1101" w:type="dxa"/>
            <w:tcBorders>
              <w:right w:val="nil"/>
            </w:tcBorders>
          </w:tcPr>
          <w:p w14:paraId="7D5153FA" w14:textId="0900CA2C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lastRenderedPageBreak/>
              <w:t>Note</w:t>
            </w:r>
            <w:r w:rsidR="00B047FF">
              <w:rPr>
                <w:rFonts w:ascii="Arial" w:hAnsi="Arial" w:cs="Arial"/>
                <w:lang w:val="en-GB"/>
              </w:rPr>
              <w:t>s</w:t>
            </w:r>
            <w:r w:rsidRPr="00164FF7">
              <w:rPr>
                <w:rFonts w:ascii="Arial" w:hAnsi="Arial" w:cs="Arial"/>
                <w:lang w:val="en-GB"/>
              </w:rPr>
              <w:t xml:space="preserve">: </w:t>
            </w:r>
          </w:p>
        </w:tc>
        <w:tc>
          <w:tcPr>
            <w:tcW w:w="8788" w:type="dxa"/>
            <w:gridSpan w:val="3"/>
            <w:tcBorders>
              <w:left w:val="nil"/>
            </w:tcBorders>
          </w:tcPr>
          <w:p w14:paraId="340FA511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4019CF2E" w14:textId="77777777" w:rsidR="00F47AF2" w:rsidRPr="00164FF7" w:rsidRDefault="00F47AF2" w:rsidP="00694DED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t>Intervention group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418"/>
        <w:gridCol w:w="5528"/>
        <w:gridCol w:w="1701"/>
      </w:tblGrid>
      <w:tr w:rsidR="00F47AF2" w:rsidRPr="00F838D3" w:rsidDel="003F311F" w14:paraId="74D23CD2" w14:textId="77777777" w:rsidTr="00F47AF2">
        <w:trPr>
          <w:cantSplit/>
          <w:tblHeader/>
        </w:trPr>
        <w:tc>
          <w:tcPr>
            <w:tcW w:w="2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DEAB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207C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1123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4CE12842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i/>
                <w:color w:val="808080"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sz w:val="16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&amp; ¶/fig/table)</w:t>
            </w:r>
          </w:p>
        </w:tc>
      </w:tr>
      <w:tr w:rsidR="00F47AF2" w:rsidRPr="00164FF7" w:rsidDel="003F311F" w14:paraId="15DE44D5" w14:textId="77777777" w:rsidTr="00F47AF2">
        <w:trPr>
          <w:cantSplit/>
          <w:trHeight w:val="320"/>
        </w:trPr>
        <w:tc>
          <w:tcPr>
            <w:tcW w:w="2660" w:type="dxa"/>
            <w:gridSpan w:val="2"/>
            <w:tcBorders>
              <w:top w:val="single" w:sz="4" w:space="0" w:color="auto"/>
            </w:tcBorders>
          </w:tcPr>
          <w:p w14:paraId="4074441E" w14:textId="77777777" w:rsidR="00F47AF2" w:rsidRPr="00164FF7" w:rsidDel="003F311F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Group name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4766083E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30570818" w14:textId="77777777" w:rsidR="00F47AF2" w:rsidRPr="00164FF7" w:rsidDel="003F311F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3F110486" w14:textId="77777777" w:rsidTr="00F47AF2">
        <w:trPr>
          <w:cantSplit/>
          <w:trHeight w:val="487"/>
        </w:trPr>
        <w:tc>
          <w:tcPr>
            <w:tcW w:w="2660" w:type="dxa"/>
            <w:gridSpan w:val="2"/>
          </w:tcPr>
          <w:p w14:paraId="0B035721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randomised to group</w:t>
            </w:r>
          </w:p>
          <w:p w14:paraId="1A3245DD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pecify whether no. people or clusters)</w:t>
            </w:r>
          </w:p>
        </w:tc>
        <w:tc>
          <w:tcPr>
            <w:tcW w:w="5528" w:type="dxa"/>
            <w:shd w:val="clear" w:color="auto" w:fill="auto"/>
          </w:tcPr>
          <w:p w14:paraId="15AEDD98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077CD6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A8958B4" w14:textId="77777777" w:rsidTr="00F47AF2">
        <w:trPr>
          <w:cantSplit/>
          <w:trHeight w:val="291"/>
        </w:trPr>
        <w:tc>
          <w:tcPr>
            <w:tcW w:w="2660" w:type="dxa"/>
            <w:gridSpan w:val="2"/>
          </w:tcPr>
          <w:p w14:paraId="0AE7636C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Description </w:t>
            </w:r>
          </w:p>
          <w:p w14:paraId="69DDD86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color w:val="A6A6A6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nclude sufficient detail for replication, e.g. content, dose, components; if it is a natural experiment, describe the pre-intervention)</w:t>
            </w:r>
          </w:p>
        </w:tc>
        <w:tc>
          <w:tcPr>
            <w:tcW w:w="5528" w:type="dxa"/>
          </w:tcPr>
          <w:p w14:paraId="7EC50EF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68DCD2A1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0D4A26D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021CF904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Duration of treatment period</w:t>
            </w:r>
          </w:p>
        </w:tc>
        <w:tc>
          <w:tcPr>
            <w:tcW w:w="5528" w:type="dxa"/>
            <w:shd w:val="clear" w:color="auto" w:fill="auto"/>
          </w:tcPr>
          <w:p w14:paraId="2C89B93D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A94282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689D6920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58681606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Timing </w:t>
            </w:r>
          </w:p>
          <w:p w14:paraId="2C21C9A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frequency, duration of each episode)</w:t>
            </w:r>
          </w:p>
        </w:tc>
        <w:tc>
          <w:tcPr>
            <w:tcW w:w="5528" w:type="dxa"/>
            <w:shd w:val="clear" w:color="auto" w:fill="auto"/>
          </w:tcPr>
          <w:p w14:paraId="2741237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F98CD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0DA0A21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79D6D9F9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Delivery </w:t>
            </w:r>
          </w:p>
          <w:p w14:paraId="42750E2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mechanism, medium, intensity, fidelity)</w:t>
            </w:r>
          </w:p>
        </w:tc>
        <w:tc>
          <w:tcPr>
            <w:tcW w:w="5528" w:type="dxa"/>
            <w:shd w:val="clear" w:color="auto" w:fill="auto"/>
          </w:tcPr>
          <w:p w14:paraId="1FABFEC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458E1C5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1722562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47C33302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Providers</w:t>
            </w:r>
          </w:p>
          <w:p w14:paraId="2688B536" w14:textId="4D13E47B" w:rsidR="00F47AF2" w:rsidRPr="00164FF7" w:rsidRDefault="00F47AF2" w:rsidP="00F47AF2">
            <w:pPr>
              <w:spacing w:after="0"/>
              <w:rPr>
                <w:rFonts w:ascii="Arial" w:hAnsi="Arial" w:cs="Arial"/>
                <w:i/>
                <w:color w:val="A6A6A6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no., profession, training, ethnicity</w:t>
            </w:r>
            <w:r w:rsidR="00EA18E7">
              <w:rPr>
                <w:rFonts w:ascii="Arial" w:hAnsi="Arial" w:cs="Arial"/>
                <w:i/>
                <w:sz w:val="16"/>
                <w:lang w:val="en-GB"/>
              </w:rPr>
              <w:t>,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</w:t>
            </w:r>
            <w:r w:rsidRPr="00065481">
              <w:rPr>
                <w:rFonts w:ascii="Arial" w:hAnsi="Arial" w:cs="Arial"/>
                <w:i/>
                <w:noProof/>
                <w:sz w:val="16"/>
                <w:lang w:val="en-GB"/>
              </w:rPr>
              <w:t>etc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. if relevant)</w:t>
            </w:r>
          </w:p>
        </w:tc>
        <w:tc>
          <w:tcPr>
            <w:tcW w:w="5528" w:type="dxa"/>
            <w:shd w:val="clear" w:color="auto" w:fill="auto"/>
          </w:tcPr>
          <w:p w14:paraId="659CA39E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3DDDC8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668BAE0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431117BD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-interventions</w:t>
            </w:r>
          </w:p>
        </w:tc>
        <w:tc>
          <w:tcPr>
            <w:tcW w:w="5528" w:type="dxa"/>
            <w:shd w:val="clear" w:color="auto" w:fill="auto"/>
          </w:tcPr>
          <w:p w14:paraId="01C8804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3EF179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97334BA" w14:textId="77777777" w:rsidTr="00F47AF2">
        <w:trPr>
          <w:cantSplit/>
        </w:trPr>
        <w:tc>
          <w:tcPr>
            <w:tcW w:w="2660" w:type="dxa"/>
            <w:gridSpan w:val="2"/>
          </w:tcPr>
          <w:p w14:paraId="7AD5E4A0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Economic variables</w:t>
            </w:r>
          </w:p>
          <w:p w14:paraId="7AB0C716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.e. intervention cost, changes in other costs as result of intervention)</w:t>
            </w:r>
          </w:p>
        </w:tc>
        <w:tc>
          <w:tcPr>
            <w:tcW w:w="5528" w:type="dxa"/>
          </w:tcPr>
          <w:p w14:paraId="6AD27EC4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2856151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6263D0A3" w14:textId="77777777" w:rsidTr="00F47AF2">
        <w:trPr>
          <w:cantSplit/>
        </w:trPr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14:paraId="23BA673D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i/>
                <w:color w:val="A6A6A6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source requirements to replicate intervention</w:t>
            </w:r>
            <w:r w:rsidRPr="00164FF7">
              <w:rPr>
                <w:rFonts w:ascii="Arial" w:hAnsi="Arial" w:cs="Arial"/>
                <w:i/>
                <w:color w:val="A6A6A6"/>
                <w:lang w:val="en-GB"/>
              </w:rPr>
              <w:t xml:space="preserve"> </w:t>
            </w:r>
          </w:p>
          <w:p w14:paraId="4117545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color w:val="808080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staff numbers, cold chain, equipment)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370A9A5E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D0D40D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70D1E9D" w14:textId="77777777" w:rsidTr="00F47AF2">
        <w:trPr>
          <w:cantSplit/>
        </w:trPr>
        <w:tc>
          <w:tcPr>
            <w:tcW w:w="1242" w:type="dxa"/>
            <w:tcBorders>
              <w:right w:val="nil"/>
            </w:tcBorders>
          </w:tcPr>
          <w:p w14:paraId="2A47D5DB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Notes: </w:t>
            </w:r>
          </w:p>
        </w:tc>
        <w:tc>
          <w:tcPr>
            <w:tcW w:w="8647" w:type="dxa"/>
            <w:gridSpan w:val="3"/>
            <w:tcBorders>
              <w:left w:val="nil"/>
            </w:tcBorders>
          </w:tcPr>
          <w:p w14:paraId="20E407D4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7D5C5BA0" w14:textId="77777777" w:rsidR="00F47AF2" w:rsidRPr="00164FF7" w:rsidRDefault="00694DED" w:rsidP="00694DED">
      <w:pPr>
        <w:pStyle w:val="Titre3"/>
        <w:ind w:firstLine="0"/>
        <w:rPr>
          <w:rFonts w:cs="Arial"/>
          <w:b/>
          <w:i/>
          <w:lang w:val="en-GB"/>
        </w:rPr>
      </w:pPr>
      <w:r w:rsidRPr="00164FF7">
        <w:rPr>
          <w:rFonts w:cs="Arial"/>
          <w:b/>
          <w:i/>
          <w:lang w:val="en-GB"/>
        </w:rPr>
        <w:t>Control</w:t>
      </w:r>
      <w:r w:rsidR="00F47AF2" w:rsidRPr="00164FF7">
        <w:rPr>
          <w:rFonts w:cs="Arial"/>
          <w:b/>
          <w:i/>
          <w:lang w:val="en-GB"/>
        </w:rPr>
        <w:t xml:space="preserve"> </w:t>
      </w:r>
      <w:r w:rsidRPr="00164FF7">
        <w:rPr>
          <w:rFonts w:cs="Arial"/>
          <w:b/>
          <w:i/>
          <w:lang w:val="en-GB"/>
        </w:rPr>
        <w:t>Group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418"/>
        <w:gridCol w:w="5528"/>
        <w:gridCol w:w="1701"/>
      </w:tblGrid>
      <w:tr w:rsidR="00F47AF2" w:rsidRPr="00F838D3" w:rsidDel="003F311F" w14:paraId="160E8769" w14:textId="77777777" w:rsidTr="00F47AF2">
        <w:trPr>
          <w:cantSplit/>
          <w:tblHeader/>
        </w:trPr>
        <w:tc>
          <w:tcPr>
            <w:tcW w:w="2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0D39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2689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4603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7F7DBED2" w14:textId="77777777" w:rsidR="00F47AF2" w:rsidRPr="00164FF7" w:rsidRDefault="00F47AF2" w:rsidP="00F47AF2">
            <w:pPr>
              <w:keepNext/>
              <w:spacing w:after="0"/>
              <w:rPr>
                <w:rFonts w:ascii="Arial" w:hAnsi="Arial" w:cs="Arial"/>
                <w:i/>
                <w:color w:val="808080"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sz w:val="16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&amp; ¶/fig/table)</w:t>
            </w:r>
          </w:p>
        </w:tc>
      </w:tr>
      <w:tr w:rsidR="00F47AF2" w:rsidRPr="00164FF7" w:rsidDel="003F311F" w14:paraId="712B02F4" w14:textId="77777777" w:rsidTr="00F47AF2">
        <w:trPr>
          <w:cantSplit/>
          <w:trHeight w:val="320"/>
        </w:trPr>
        <w:tc>
          <w:tcPr>
            <w:tcW w:w="2660" w:type="dxa"/>
            <w:gridSpan w:val="2"/>
            <w:tcBorders>
              <w:top w:val="single" w:sz="4" w:space="0" w:color="auto"/>
            </w:tcBorders>
          </w:tcPr>
          <w:p w14:paraId="466D8A35" w14:textId="77777777" w:rsidR="00F47AF2" w:rsidRPr="00164FF7" w:rsidDel="003F311F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Group name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35BDC88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26283FF9" w14:textId="77777777" w:rsidR="00F47AF2" w:rsidRPr="00164FF7" w:rsidDel="003F311F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E88C318" w14:textId="77777777" w:rsidTr="00F47AF2">
        <w:trPr>
          <w:cantSplit/>
          <w:trHeight w:val="487"/>
        </w:trPr>
        <w:tc>
          <w:tcPr>
            <w:tcW w:w="2660" w:type="dxa"/>
            <w:gridSpan w:val="2"/>
          </w:tcPr>
          <w:p w14:paraId="1A1D4021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randomised to group</w:t>
            </w:r>
          </w:p>
          <w:p w14:paraId="6F3204A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pecify whether no. people or clusters)</w:t>
            </w:r>
          </w:p>
        </w:tc>
        <w:tc>
          <w:tcPr>
            <w:tcW w:w="5528" w:type="dxa"/>
            <w:shd w:val="clear" w:color="auto" w:fill="auto"/>
          </w:tcPr>
          <w:p w14:paraId="6CE8A21A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39FA4F9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AECAB5F" w14:textId="77777777" w:rsidTr="00F47AF2">
        <w:trPr>
          <w:cantSplit/>
          <w:trHeight w:val="291"/>
        </w:trPr>
        <w:tc>
          <w:tcPr>
            <w:tcW w:w="2660" w:type="dxa"/>
            <w:gridSpan w:val="2"/>
          </w:tcPr>
          <w:p w14:paraId="2FB13301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lastRenderedPageBreak/>
              <w:t xml:space="preserve">Description </w:t>
            </w:r>
          </w:p>
          <w:p w14:paraId="3BFE8B8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color w:val="A6A6A6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nclude sufficient detail for replication, e.g. content, dose, components; if it is a natural experiment, describe the pre-intervention)</w:t>
            </w:r>
          </w:p>
        </w:tc>
        <w:tc>
          <w:tcPr>
            <w:tcW w:w="5528" w:type="dxa"/>
          </w:tcPr>
          <w:p w14:paraId="2F3C601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3A3E165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F5DE81A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6477678D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Duration of treatment period</w:t>
            </w:r>
          </w:p>
        </w:tc>
        <w:tc>
          <w:tcPr>
            <w:tcW w:w="5528" w:type="dxa"/>
            <w:shd w:val="clear" w:color="auto" w:fill="auto"/>
          </w:tcPr>
          <w:p w14:paraId="53CC78CB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42E527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32825B7F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409E0C9B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Timing </w:t>
            </w:r>
          </w:p>
          <w:p w14:paraId="0A566403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frequency, duration of each episode)</w:t>
            </w:r>
          </w:p>
        </w:tc>
        <w:tc>
          <w:tcPr>
            <w:tcW w:w="5528" w:type="dxa"/>
            <w:shd w:val="clear" w:color="auto" w:fill="auto"/>
          </w:tcPr>
          <w:p w14:paraId="2F47886E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49A66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976D0F3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4DFCDDF2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Delivery </w:t>
            </w:r>
          </w:p>
          <w:p w14:paraId="78DB5956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mechanism, medium, intensity, fidelity)</w:t>
            </w:r>
          </w:p>
        </w:tc>
        <w:tc>
          <w:tcPr>
            <w:tcW w:w="5528" w:type="dxa"/>
            <w:shd w:val="clear" w:color="auto" w:fill="auto"/>
          </w:tcPr>
          <w:p w14:paraId="11FF42F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B7AD0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8F24E26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2E3AAC1B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Providers</w:t>
            </w:r>
          </w:p>
          <w:p w14:paraId="1BE959A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i/>
                <w:color w:val="A6A6A6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(e.g. no., profession, training, ethnicity </w:t>
            </w:r>
            <w:r w:rsidRPr="00065481">
              <w:rPr>
                <w:rFonts w:ascii="Arial" w:hAnsi="Arial" w:cs="Arial"/>
                <w:i/>
                <w:noProof/>
                <w:sz w:val="16"/>
                <w:lang w:val="en-GB"/>
              </w:rPr>
              <w:t>etc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. if relevant)</w:t>
            </w:r>
          </w:p>
        </w:tc>
        <w:tc>
          <w:tcPr>
            <w:tcW w:w="5528" w:type="dxa"/>
            <w:shd w:val="clear" w:color="auto" w:fill="auto"/>
          </w:tcPr>
          <w:p w14:paraId="62205CD0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E9583EA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2AA2341" w14:textId="77777777" w:rsidTr="00F47AF2">
        <w:trPr>
          <w:cantSplit/>
          <w:trHeight w:val="600"/>
        </w:trPr>
        <w:tc>
          <w:tcPr>
            <w:tcW w:w="2660" w:type="dxa"/>
            <w:gridSpan w:val="2"/>
          </w:tcPr>
          <w:p w14:paraId="22ACCCBE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-interventions</w:t>
            </w:r>
          </w:p>
        </w:tc>
        <w:tc>
          <w:tcPr>
            <w:tcW w:w="5528" w:type="dxa"/>
            <w:shd w:val="clear" w:color="auto" w:fill="auto"/>
          </w:tcPr>
          <w:p w14:paraId="5A374CB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68620E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B467399" w14:textId="77777777" w:rsidTr="00F47AF2">
        <w:trPr>
          <w:cantSplit/>
        </w:trPr>
        <w:tc>
          <w:tcPr>
            <w:tcW w:w="2660" w:type="dxa"/>
            <w:gridSpan w:val="2"/>
          </w:tcPr>
          <w:p w14:paraId="44173175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Economic variables</w:t>
            </w:r>
          </w:p>
          <w:p w14:paraId="48D11BDD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.e. intervention cost, changes in other costs as result of intervention)</w:t>
            </w:r>
          </w:p>
        </w:tc>
        <w:tc>
          <w:tcPr>
            <w:tcW w:w="5528" w:type="dxa"/>
          </w:tcPr>
          <w:p w14:paraId="1926B645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7D2B2564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C16B79D" w14:textId="77777777" w:rsidTr="00F47AF2">
        <w:trPr>
          <w:cantSplit/>
        </w:trPr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14:paraId="58CDA19A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i/>
                <w:color w:val="A6A6A6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source requirements to replicate intervention</w:t>
            </w:r>
            <w:r w:rsidRPr="00164FF7">
              <w:rPr>
                <w:rFonts w:ascii="Arial" w:hAnsi="Arial" w:cs="Arial"/>
                <w:i/>
                <w:color w:val="A6A6A6"/>
                <w:lang w:val="en-GB"/>
              </w:rPr>
              <w:t xml:space="preserve"> </w:t>
            </w:r>
          </w:p>
          <w:p w14:paraId="63BD75DF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b/>
                <w:color w:val="808080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staff numbers, cold chain, equipment)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65FDF8C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10018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1CE2CF0" w14:textId="77777777" w:rsidTr="00F47AF2">
        <w:trPr>
          <w:cantSplit/>
        </w:trPr>
        <w:tc>
          <w:tcPr>
            <w:tcW w:w="1242" w:type="dxa"/>
            <w:tcBorders>
              <w:right w:val="nil"/>
            </w:tcBorders>
          </w:tcPr>
          <w:p w14:paraId="2E8EBE47" w14:textId="77777777" w:rsidR="00F47AF2" w:rsidRPr="00164FF7" w:rsidRDefault="00F47AF2" w:rsidP="00F47AF2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Notes: </w:t>
            </w:r>
          </w:p>
        </w:tc>
        <w:tc>
          <w:tcPr>
            <w:tcW w:w="8647" w:type="dxa"/>
            <w:gridSpan w:val="3"/>
            <w:tcBorders>
              <w:left w:val="nil"/>
            </w:tcBorders>
          </w:tcPr>
          <w:p w14:paraId="35268522" w14:textId="77777777" w:rsidR="00F47AF2" w:rsidRPr="00164FF7" w:rsidRDefault="00F47AF2" w:rsidP="00F47AF2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7D9EC6E1" w14:textId="77777777" w:rsidR="00F47AF2" w:rsidRPr="00164FF7" w:rsidRDefault="00F47AF2" w:rsidP="00694DED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t>Outcome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417"/>
        <w:gridCol w:w="1985"/>
        <w:gridCol w:w="3685"/>
        <w:gridCol w:w="1701"/>
      </w:tblGrid>
      <w:tr w:rsidR="00F47AF2" w:rsidRPr="00F838D3" w:rsidDel="003F311F" w14:paraId="38F739E6" w14:textId="77777777" w:rsidTr="00F47AF2">
        <w:trPr>
          <w:cantSplit/>
          <w:tblHeader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0A1D2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CC755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CC8041D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4052864E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i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sz w:val="16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&amp; ¶/fig/table)</w:t>
            </w:r>
          </w:p>
        </w:tc>
      </w:tr>
      <w:tr w:rsidR="00F47AF2" w:rsidRPr="00164FF7" w14:paraId="06569FED" w14:textId="77777777" w:rsidTr="00F47AF2">
        <w:trPr>
          <w:cantSplit/>
        </w:trPr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14:paraId="7F75050B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utcome nam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</w:tcBorders>
          </w:tcPr>
          <w:p w14:paraId="474F64B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</w:tcPr>
          <w:p w14:paraId="4BD6B12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19DD996" w14:textId="77777777" w:rsidTr="00F47AF2">
        <w:trPr>
          <w:cantSplit/>
          <w:trHeight w:val="444"/>
        </w:trPr>
        <w:tc>
          <w:tcPr>
            <w:tcW w:w="2518" w:type="dxa"/>
            <w:gridSpan w:val="2"/>
          </w:tcPr>
          <w:p w14:paraId="44420583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Time points measured</w:t>
            </w:r>
          </w:p>
          <w:p w14:paraId="33DA583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pecify whether from start or end of intervention)</w:t>
            </w:r>
          </w:p>
        </w:tc>
        <w:tc>
          <w:tcPr>
            <w:tcW w:w="5670" w:type="dxa"/>
            <w:gridSpan w:val="2"/>
          </w:tcPr>
          <w:p w14:paraId="5A76355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03E8B61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60E514D" w14:textId="77777777" w:rsidTr="00F47AF2">
        <w:trPr>
          <w:cantSplit/>
          <w:trHeight w:val="557"/>
        </w:trPr>
        <w:tc>
          <w:tcPr>
            <w:tcW w:w="2518" w:type="dxa"/>
            <w:gridSpan w:val="2"/>
          </w:tcPr>
          <w:p w14:paraId="6FB10B6F" w14:textId="77777777" w:rsidR="00F47AF2" w:rsidRPr="00164FF7" w:rsidDel="00BB7F3D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Time points reported</w:t>
            </w:r>
          </w:p>
        </w:tc>
        <w:tc>
          <w:tcPr>
            <w:tcW w:w="5670" w:type="dxa"/>
            <w:gridSpan w:val="2"/>
          </w:tcPr>
          <w:p w14:paraId="7610872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731DB74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EC0FFC1" w14:textId="77777777" w:rsidTr="00F47AF2">
        <w:trPr>
          <w:cantSplit/>
          <w:trHeight w:val="444"/>
        </w:trPr>
        <w:tc>
          <w:tcPr>
            <w:tcW w:w="2518" w:type="dxa"/>
            <w:gridSpan w:val="2"/>
          </w:tcPr>
          <w:p w14:paraId="7E51DDB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Outcome definition </w:t>
            </w:r>
          </w:p>
          <w:p w14:paraId="25B2F6F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(with diagnostic criteria if relevant and note whether the outcome is desirable or undesirable if this is not </w:t>
            </w:r>
            <w:r w:rsidRPr="00065481">
              <w:rPr>
                <w:rFonts w:ascii="Arial" w:hAnsi="Arial" w:cs="Arial"/>
                <w:i/>
                <w:noProof/>
                <w:sz w:val="16"/>
                <w:lang w:val="en-GB"/>
              </w:rPr>
              <w:t>obvious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)</w:t>
            </w:r>
          </w:p>
        </w:tc>
        <w:tc>
          <w:tcPr>
            <w:tcW w:w="5670" w:type="dxa"/>
            <w:gridSpan w:val="2"/>
          </w:tcPr>
          <w:p w14:paraId="5DBA358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4BA4724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4927CED" w14:textId="77777777" w:rsidTr="00F47AF2">
        <w:trPr>
          <w:cantSplit/>
          <w:trHeight w:val="444"/>
        </w:trPr>
        <w:tc>
          <w:tcPr>
            <w:tcW w:w="2518" w:type="dxa"/>
            <w:gridSpan w:val="2"/>
          </w:tcPr>
          <w:p w14:paraId="4D2099E1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Person measuring/ reporting</w:t>
            </w:r>
          </w:p>
        </w:tc>
        <w:tc>
          <w:tcPr>
            <w:tcW w:w="5670" w:type="dxa"/>
            <w:gridSpan w:val="2"/>
          </w:tcPr>
          <w:p w14:paraId="76BC35D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2D6B330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A03CE1F" w14:textId="77777777" w:rsidTr="00F47AF2">
        <w:trPr>
          <w:cantSplit/>
          <w:trHeight w:val="444"/>
        </w:trPr>
        <w:tc>
          <w:tcPr>
            <w:tcW w:w="2518" w:type="dxa"/>
            <w:gridSpan w:val="2"/>
          </w:tcPr>
          <w:p w14:paraId="02CF459A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Unit of measurement </w:t>
            </w:r>
          </w:p>
          <w:p w14:paraId="64ADCC9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f relevant)</w:t>
            </w:r>
          </w:p>
        </w:tc>
        <w:tc>
          <w:tcPr>
            <w:tcW w:w="5670" w:type="dxa"/>
            <w:gridSpan w:val="2"/>
          </w:tcPr>
          <w:p w14:paraId="7A8E4D5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4039F1F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60E02185" w14:textId="77777777" w:rsidTr="00F47AF2">
        <w:trPr>
          <w:cantSplit/>
          <w:trHeight w:val="444"/>
        </w:trPr>
        <w:tc>
          <w:tcPr>
            <w:tcW w:w="2518" w:type="dxa"/>
            <w:gridSpan w:val="2"/>
          </w:tcPr>
          <w:p w14:paraId="4F0742BE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Scales: upper and lower limits </w:t>
            </w:r>
          </w:p>
          <w:p w14:paraId="649857CD" w14:textId="7E58AA89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ndicate whether high or low score is good)</w:t>
            </w:r>
          </w:p>
        </w:tc>
        <w:tc>
          <w:tcPr>
            <w:tcW w:w="5670" w:type="dxa"/>
            <w:gridSpan w:val="2"/>
          </w:tcPr>
          <w:p w14:paraId="436D391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5033736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38081D8" w14:textId="77777777" w:rsidTr="00F47AF2">
        <w:trPr>
          <w:cantSplit/>
          <w:trHeight w:val="444"/>
        </w:trPr>
        <w:tc>
          <w:tcPr>
            <w:tcW w:w="2518" w:type="dxa"/>
            <w:gridSpan w:val="2"/>
          </w:tcPr>
          <w:p w14:paraId="1172CE00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lastRenderedPageBreak/>
              <w:t>Is outcome/tool validated?</w:t>
            </w:r>
          </w:p>
        </w:tc>
        <w:tc>
          <w:tcPr>
            <w:tcW w:w="1985" w:type="dxa"/>
          </w:tcPr>
          <w:p w14:paraId="7C5591F0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3685" w:type="dxa"/>
          </w:tcPr>
          <w:p w14:paraId="79CCB06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3C974D6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61BB9C5D" w14:textId="77777777" w:rsidTr="00F47AF2">
        <w:trPr>
          <w:cantSplit/>
          <w:trHeight w:val="444"/>
        </w:trPr>
        <w:tc>
          <w:tcPr>
            <w:tcW w:w="2518" w:type="dxa"/>
            <w:gridSpan w:val="2"/>
          </w:tcPr>
          <w:p w14:paraId="4401FBC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Imputation of missing data</w:t>
            </w:r>
          </w:p>
          <w:p w14:paraId="1B24157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assumptions made for ITT analysis)</w:t>
            </w:r>
          </w:p>
        </w:tc>
        <w:tc>
          <w:tcPr>
            <w:tcW w:w="5670" w:type="dxa"/>
            <w:gridSpan w:val="2"/>
          </w:tcPr>
          <w:p w14:paraId="52588E2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2A53890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58A74622" w14:textId="77777777" w:rsidTr="00F47AF2">
        <w:trPr>
          <w:cantSplit/>
          <w:trHeight w:val="444"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A940B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Assumed risk estimate</w:t>
            </w:r>
          </w:p>
          <w:p w14:paraId="14BE584B" w14:textId="2A933E96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baseline or population risk noted in Background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DF71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BA0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F1ADC34" w14:textId="77777777" w:rsidTr="00F47AF2">
        <w:trPr>
          <w:cantSplit/>
        </w:trPr>
        <w:tc>
          <w:tcPr>
            <w:tcW w:w="1101" w:type="dxa"/>
            <w:tcBorders>
              <w:right w:val="nil"/>
            </w:tcBorders>
          </w:tcPr>
          <w:p w14:paraId="243A7639" w14:textId="7DC70F64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te</w:t>
            </w:r>
            <w:r w:rsidR="00B047FF">
              <w:rPr>
                <w:rFonts w:ascii="Arial" w:hAnsi="Arial" w:cs="Arial"/>
                <w:lang w:val="en-GB"/>
              </w:rPr>
              <w:t>s</w:t>
            </w:r>
            <w:r w:rsidRPr="00164FF7">
              <w:rPr>
                <w:rFonts w:ascii="Arial" w:hAnsi="Arial" w:cs="Arial"/>
                <w:lang w:val="en-GB"/>
              </w:rPr>
              <w:t xml:space="preserve">: </w:t>
            </w:r>
          </w:p>
        </w:tc>
        <w:tc>
          <w:tcPr>
            <w:tcW w:w="8788" w:type="dxa"/>
            <w:gridSpan w:val="4"/>
            <w:tcBorders>
              <w:left w:val="nil"/>
            </w:tcBorders>
          </w:tcPr>
          <w:p w14:paraId="71D6237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047E8040" w14:textId="77777777" w:rsidR="00F47AF2" w:rsidRPr="00164FF7" w:rsidRDefault="00F47AF2" w:rsidP="00694DED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t>Results</w:t>
      </w:r>
    </w:p>
    <w:p w14:paraId="040AC410" w14:textId="151176DF" w:rsidR="00F47AF2" w:rsidRPr="00A83044" w:rsidRDefault="00F47AF2" w:rsidP="00F47AF2">
      <w:pPr>
        <w:pStyle w:val="Titre3"/>
        <w:rPr>
          <w:rFonts w:cs="Arial"/>
          <w:b/>
          <w:lang w:val="en-GB"/>
        </w:rPr>
      </w:pPr>
      <w:r w:rsidRPr="00A83044">
        <w:rPr>
          <w:rFonts w:cs="Arial"/>
          <w:b/>
          <w:lang w:val="en-GB"/>
        </w:rPr>
        <w:t xml:space="preserve">For randomised or non-randomised trial </w:t>
      </w:r>
      <w:r w:rsidR="00B047FF" w:rsidRPr="00A83044">
        <w:rPr>
          <w:rFonts w:cs="Arial"/>
          <w:b/>
          <w:lang w:val="en-GB"/>
        </w:rPr>
        <w:t>with d</w:t>
      </w:r>
      <w:r w:rsidRPr="00A83044">
        <w:rPr>
          <w:rFonts w:cs="Arial"/>
          <w:b/>
          <w:lang w:val="en-GB"/>
        </w:rPr>
        <w:t>ichotomous outcome</w:t>
      </w:r>
      <w:r w:rsidR="00B047FF" w:rsidRPr="00A83044">
        <w:rPr>
          <w:rFonts w:cs="Arial"/>
          <w:b/>
          <w:lang w:val="en-GB"/>
        </w:rPr>
        <w:t>s</w:t>
      </w:r>
      <w:r w:rsidRPr="00A83044">
        <w:rPr>
          <w:rFonts w:cs="Arial"/>
          <w:b/>
          <w:lang w:val="en-GB"/>
        </w:rPr>
        <w:t xml:space="preserve">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276"/>
        <w:gridCol w:w="1134"/>
        <w:gridCol w:w="709"/>
        <w:gridCol w:w="992"/>
        <w:gridCol w:w="1134"/>
        <w:gridCol w:w="1701"/>
        <w:gridCol w:w="1701"/>
      </w:tblGrid>
      <w:tr w:rsidR="00F47AF2" w:rsidRPr="00F838D3" w:rsidDel="003F311F" w14:paraId="6118F887" w14:textId="77777777" w:rsidTr="00F47AF2">
        <w:trPr>
          <w:cantSplit/>
          <w:tblHeader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3EC1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3AA6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28A9F31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1B09C6B6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i/>
                <w:color w:val="808080"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sz w:val="16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&amp; ¶/fig/table)</w:t>
            </w:r>
          </w:p>
        </w:tc>
      </w:tr>
      <w:tr w:rsidR="00F47AF2" w:rsidRPr="00164FF7" w14:paraId="3859D96F" w14:textId="77777777" w:rsidTr="00F47AF2">
        <w:trPr>
          <w:cantSplit/>
        </w:trPr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14:paraId="16033DAB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mparison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14:paraId="15618EC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5AB04BD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3C3E8B8" w14:textId="77777777" w:rsidTr="00F47AF2">
        <w:trPr>
          <w:cantSplit/>
        </w:trPr>
        <w:tc>
          <w:tcPr>
            <w:tcW w:w="2518" w:type="dxa"/>
            <w:gridSpan w:val="2"/>
          </w:tcPr>
          <w:p w14:paraId="69F753DC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5670" w:type="dxa"/>
            <w:gridSpan w:val="5"/>
          </w:tcPr>
          <w:p w14:paraId="5059054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022C2CE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8EB1983" w14:textId="77777777" w:rsidTr="00F47AF2">
        <w:trPr>
          <w:cantSplit/>
        </w:trPr>
        <w:tc>
          <w:tcPr>
            <w:tcW w:w="2518" w:type="dxa"/>
            <w:gridSpan w:val="2"/>
          </w:tcPr>
          <w:p w14:paraId="3DC3C146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ubgroup</w:t>
            </w:r>
          </w:p>
        </w:tc>
        <w:tc>
          <w:tcPr>
            <w:tcW w:w="5670" w:type="dxa"/>
            <w:gridSpan w:val="5"/>
          </w:tcPr>
          <w:p w14:paraId="19DA708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6C1B933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6163AD3E" w14:textId="77777777" w:rsidTr="00F47AF2">
        <w:trPr>
          <w:cantSplit/>
        </w:trPr>
        <w:tc>
          <w:tcPr>
            <w:tcW w:w="2518" w:type="dxa"/>
            <w:gridSpan w:val="2"/>
          </w:tcPr>
          <w:p w14:paraId="6E3EBEE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Time point</w:t>
            </w:r>
          </w:p>
          <w:p w14:paraId="782DCD8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pecify whether from start or end of intervention)</w:t>
            </w:r>
          </w:p>
        </w:tc>
        <w:tc>
          <w:tcPr>
            <w:tcW w:w="5670" w:type="dxa"/>
            <w:gridSpan w:val="5"/>
          </w:tcPr>
          <w:p w14:paraId="10327D6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7C01854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EE0711F" w14:textId="77777777" w:rsidTr="00F47AF2">
        <w:trPr>
          <w:cantSplit/>
        </w:trPr>
        <w:tc>
          <w:tcPr>
            <w:tcW w:w="2518" w:type="dxa"/>
            <w:gridSpan w:val="2"/>
            <w:vMerge w:val="restart"/>
          </w:tcPr>
          <w:p w14:paraId="47FA0E7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sults</w:t>
            </w:r>
          </w:p>
          <w:p w14:paraId="5F090CF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sz w:val="16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Note whether:</w:t>
            </w:r>
          </w:p>
          <w:p w14:paraId="794372F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sz w:val="16"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bCs/>
                <w:sz w:val="16"/>
                <w:lang w:val="en-GB"/>
              </w:rPr>
            </w:r>
            <w:r w:rsidR="00F56DD5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post-intervention OR</w:t>
            </w:r>
          </w:p>
          <w:p w14:paraId="2B9E44A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sz w:val="16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bCs/>
                <w:sz w:val="16"/>
                <w:lang w:val="en-GB"/>
              </w:rPr>
            </w:r>
            <w:r w:rsidR="00F56DD5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 xml:space="preserve">change from baseline </w:t>
            </w:r>
          </w:p>
          <w:p w14:paraId="71BC62C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sz w:val="16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And whether</w:t>
            </w:r>
          </w:p>
          <w:p w14:paraId="632566C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sz w:val="16"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bCs/>
                <w:sz w:val="16"/>
                <w:lang w:val="en-GB"/>
              </w:rPr>
            </w:r>
            <w:r w:rsidR="00F56DD5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Adjusted OR</w:t>
            </w:r>
          </w:p>
          <w:p w14:paraId="2CE479B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bCs/>
                <w:sz w:val="16"/>
                <w:lang w:val="en-GB"/>
              </w:rPr>
            </w:r>
            <w:r w:rsidR="00F56DD5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bCs/>
                <w:sz w:val="16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Unadjusted</w:t>
            </w:r>
          </w:p>
        </w:tc>
        <w:tc>
          <w:tcPr>
            <w:tcW w:w="2835" w:type="dxa"/>
            <w:gridSpan w:val="3"/>
          </w:tcPr>
          <w:p w14:paraId="541D6B3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Intervention</w:t>
            </w:r>
          </w:p>
        </w:tc>
        <w:tc>
          <w:tcPr>
            <w:tcW w:w="2835" w:type="dxa"/>
            <w:gridSpan w:val="2"/>
          </w:tcPr>
          <w:p w14:paraId="07A8119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Comparison</w:t>
            </w:r>
          </w:p>
        </w:tc>
        <w:tc>
          <w:tcPr>
            <w:tcW w:w="1701" w:type="dxa"/>
            <w:vMerge w:val="restart"/>
          </w:tcPr>
          <w:p w14:paraId="55B7FFE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84E5D4F" w14:textId="77777777" w:rsidTr="00F47AF2">
        <w:trPr>
          <w:cantSplit/>
        </w:trPr>
        <w:tc>
          <w:tcPr>
            <w:tcW w:w="2518" w:type="dxa"/>
            <w:gridSpan w:val="2"/>
            <w:vMerge/>
          </w:tcPr>
          <w:p w14:paraId="53607AF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375950B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events</w:t>
            </w:r>
          </w:p>
        </w:tc>
        <w:tc>
          <w:tcPr>
            <w:tcW w:w="1701" w:type="dxa"/>
            <w:gridSpan w:val="2"/>
          </w:tcPr>
          <w:p w14:paraId="787B065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1134" w:type="dxa"/>
            <w:shd w:val="clear" w:color="auto" w:fill="auto"/>
          </w:tcPr>
          <w:p w14:paraId="22AE89A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events</w:t>
            </w:r>
          </w:p>
        </w:tc>
        <w:tc>
          <w:tcPr>
            <w:tcW w:w="1701" w:type="dxa"/>
            <w:shd w:val="clear" w:color="auto" w:fill="auto"/>
          </w:tcPr>
          <w:p w14:paraId="1CE47E8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1701" w:type="dxa"/>
            <w:vMerge/>
          </w:tcPr>
          <w:p w14:paraId="04D5C76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A1A75F1" w14:textId="77777777" w:rsidTr="00F47AF2">
        <w:trPr>
          <w:cantSplit/>
          <w:trHeight w:val="377"/>
        </w:trPr>
        <w:tc>
          <w:tcPr>
            <w:tcW w:w="2518" w:type="dxa"/>
            <w:gridSpan w:val="2"/>
            <w:vMerge/>
          </w:tcPr>
          <w:p w14:paraId="115E525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6A8A187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4ED8876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3CF913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D04106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Merge/>
          </w:tcPr>
          <w:p w14:paraId="0FF521B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B9BD3E4" w14:textId="77777777" w:rsidTr="00F47AF2">
        <w:trPr>
          <w:cantSplit/>
        </w:trPr>
        <w:tc>
          <w:tcPr>
            <w:tcW w:w="2518" w:type="dxa"/>
            <w:gridSpan w:val="2"/>
            <w:vMerge w:val="restart"/>
          </w:tcPr>
          <w:p w14:paraId="742B74F1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Baseline data</w:t>
            </w:r>
          </w:p>
          <w:p w14:paraId="42322BF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gridSpan w:val="3"/>
          </w:tcPr>
          <w:p w14:paraId="19CCE06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Intervention</w:t>
            </w:r>
          </w:p>
        </w:tc>
        <w:tc>
          <w:tcPr>
            <w:tcW w:w="2835" w:type="dxa"/>
            <w:gridSpan w:val="2"/>
          </w:tcPr>
          <w:p w14:paraId="63CA4C3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Comparison</w:t>
            </w:r>
          </w:p>
        </w:tc>
        <w:tc>
          <w:tcPr>
            <w:tcW w:w="1701" w:type="dxa"/>
            <w:vMerge w:val="restart"/>
          </w:tcPr>
          <w:p w14:paraId="62DB215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31B2229" w14:textId="77777777" w:rsidTr="00F47AF2">
        <w:trPr>
          <w:cantSplit/>
        </w:trPr>
        <w:tc>
          <w:tcPr>
            <w:tcW w:w="2518" w:type="dxa"/>
            <w:gridSpan w:val="2"/>
            <w:vMerge/>
          </w:tcPr>
          <w:p w14:paraId="741C82E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04D6D72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events</w:t>
            </w:r>
          </w:p>
        </w:tc>
        <w:tc>
          <w:tcPr>
            <w:tcW w:w="1701" w:type="dxa"/>
            <w:gridSpan w:val="2"/>
          </w:tcPr>
          <w:p w14:paraId="410890C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1134" w:type="dxa"/>
            <w:shd w:val="clear" w:color="auto" w:fill="auto"/>
          </w:tcPr>
          <w:p w14:paraId="00A67F6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events</w:t>
            </w:r>
          </w:p>
        </w:tc>
        <w:tc>
          <w:tcPr>
            <w:tcW w:w="1701" w:type="dxa"/>
            <w:shd w:val="clear" w:color="auto" w:fill="auto"/>
          </w:tcPr>
          <w:p w14:paraId="0E716D5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1701" w:type="dxa"/>
            <w:vMerge/>
          </w:tcPr>
          <w:p w14:paraId="307CE99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1E6540C" w14:textId="77777777" w:rsidTr="00F47AF2">
        <w:trPr>
          <w:cantSplit/>
          <w:trHeight w:val="377"/>
        </w:trPr>
        <w:tc>
          <w:tcPr>
            <w:tcW w:w="2518" w:type="dxa"/>
            <w:gridSpan w:val="2"/>
            <w:vMerge/>
          </w:tcPr>
          <w:p w14:paraId="02FA533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5857AF6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36F22D9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3CBB26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888DEC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Merge/>
          </w:tcPr>
          <w:p w14:paraId="75D6862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319C8923" w14:textId="77777777" w:rsidTr="00F47AF2">
        <w:trPr>
          <w:cantSplit/>
        </w:trPr>
        <w:tc>
          <w:tcPr>
            <w:tcW w:w="2518" w:type="dxa"/>
            <w:gridSpan w:val="2"/>
          </w:tcPr>
          <w:p w14:paraId="3C33392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missing participants and reasons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14259E5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0238100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3BCC8F2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3C333CF1" w14:textId="77777777" w:rsidTr="00F47AF2">
        <w:trPr>
          <w:cantSplit/>
        </w:trPr>
        <w:tc>
          <w:tcPr>
            <w:tcW w:w="2518" w:type="dxa"/>
            <w:gridSpan w:val="2"/>
          </w:tcPr>
          <w:p w14:paraId="5D45D68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 moved from other group and reasons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5B432E6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3B5875A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4BA60C5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02C89BB" w14:textId="77777777" w:rsidTr="00F47AF2">
        <w:trPr>
          <w:cantSplit/>
        </w:trPr>
        <w:tc>
          <w:tcPr>
            <w:tcW w:w="2518" w:type="dxa"/>
            <w:gridSpan w:val="2"/>
          </w:tcPr>
          <w:p w14:paraId="14B5C843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Any other results reported</w:t>
            </w:r>
          </w:p>
        </w:tc>
        <w:tc>
          <w:tcPr>
            <w:tcW w:w="5670" w:type="dxa"/>
            <w:gridSpan w:val="5"/>
            <w:shd w:val="clear" w:color="auto" w:fill="auto"/>
          </w:tcPr>
          <w:p w14:paraId="1CD07C9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0548AD4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A915F2D" w14:textId="77777777" w:rsidTr="00F47AF2">
        <w:trPr>
          <w:cantSplit/>
        </w:trPr>
        <w:tc>
          <w:tcPr>
            <w:tcW w:w="2518" w:type="dxa"/>
            <w:gridSpan w:val="2"/>
          </w:tcPr>
          <w:p w14:paraId="57ACBE5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Unit of analysis </w:t>
            </w:r>
          </w:p>
          <w:p w14:paraId="190E4581" w14:textId="5A0A00AF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by individual, health professional, practice, hospital, community)</w:t>
            </w:r>
          </w:p>
        </w:tc>
        <w:tc>
          <w:tcPr>
            <w:tcW w:w="5670" w:type="dxa"/>
            <w:gridSpan w:val="5"/>
            <w:shd w:val="clear" w:color="auto" w:fill="auto"/>
          </w:tcPr>
          <w:p w14:paraId="538D270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691FF89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209B779" w14:textId="77777777" w:rsidTr="00F47AF2">
        <w:trPr>
          <w:cantSplit/>
        </w:trPr>
        <w:tc>
          <w:tcPr>
            <w:tcW w:w="2518" w:type="dxa"/>
            <w:gridSpan w:val="2"/>
          </w:tcPr>
          <w:p w14:paraId="05FD0769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Statistical methods used and appropriateness of these methods </w:t>
            </w:r>
          </w:p>
          <w:p w14:paraId="5711F44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adjustment for correlation)</w:t>
            </w:r>
          </w:p>
        </w:tc>
        <w:tc>
          <w:tcPr>
            <w:tcW w:w="5670" w:type="dxa"/>
            <w:gridSpan w:val="5"/>
            <w:shd w:val="clear" w:color="auto" w:fill="auto"/>
          </w:tcPr>
          <w:p w14:paraId="66D4226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73398E0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6B8A935" w14:textId="77777777" w:rsidTr="00F47AF2">
        <w:trPr>
          <w:cantSplit/>
        </w:trPr>
        <w:tc>
          <w:tcPr>
            <w:tcW w:w="2518" w:type="dxa"/>
            <w:gridSpan w:val="2"/>
          </w:tcPr>
          <w:p w14:paraId="49D0613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lastRenderedPageBreak/>
              <w:t xml:space="preserve">Reanalysis required? </w:t>
            </w:r>
          </w:p>
          <w:p w14:paraId="5A2E670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f yes, specify why, e.g. correlation adjustment)</w:t>
            </w:r>
          </w:p>
        </w:tc>
        <w:tc>
          <w:tcPr>
            <w:tcW w:w="1843" w:type="dxa"/>
            <w:gridSpan w:val="2"/>
          </w:tcPr>
          <w:p w14:paraId="4133658A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3827" w:type="dxa"/>
            <w:gridSpan w:val="3"/>
          </w:tcPr>
          <w:p w14:paraId="6BCB2B7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6C50116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61877DC" w14:textId="77777777" w:rsidTr="00F47AF2">
        <w:trPr>
          <w:cantSplit/>
        </w:trPr>
        <w:tc>
          <w:tcPr>
            <w:tcW w:w="2518" w:type="dxa"/>
            <w:gridSpan w:val="2"/>
          </w:tcPr>
          <w:p w14:paraId="05403BC9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is possible?</w:t>
            </w:r>
          </w:p>
        </w:tc>
        <w:tc>
          <w:tcPr>
            <w:tcW w:w="1843" w:type="dxa"/>
            <w:gridSpan w:val="2"/>
          </w:tcPr>
          <w:p w14:paraId="0C424638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>Yes/No/Unclear</w:t>
            </w:r>
          </w:p>
        </w:tc>
        <w:tc>
          <w:tcPr>
            <w:tcW w:w="3827" w:type="dxa"/>
            <w:gridSpan w:val="3"/>
          </w:tcPr>
          <w:p w14:paraId="658C8EA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</w:tcPr>
          <w:p w14:paraId="5C49CBB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CF14BFA" w14:textId="77777777" w:rsidTr="00F47AF2">
        <w:trPr>
          <w:cantSplit/>
        </w:trPr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14:paraId="43BAE0A1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ed results</w:t>
            </w:r>
          </w:p>
        </w:tc>
        <w:tc>
          <w:tcPr>
            <w:tcW w:w="5670" w:type="dxa"/>
            <w:gridSpan w:val="5"/>
            <w:tcBorders>
              <w:bottom w:val="single" w:sz="4" w:space="0" w:color="auto"/>
            </w:tcBorders>
          </w:tcPr>
          <w:p w14:paraId="734852A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98E76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A069C51" w14:textId="77777777" w:rsidTr="00F47AF2">
        <w:trPr>
          <w:cantSplit/>
        </w:trPr>
        <w:tc>
          <w:tcPr>
            <w:tcW w:w="1242" w:type="dxa"/>
            <w:tcBorders>
              <w:right w:val="nil"/>
            </w:tcBorders>
          </w:tcPr>
          <w:p w14:paraId="2FFCAA8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Notes: </w:t>
            </w:r>
          </w:p>
        </w:tc>
        <w:tc>
          <w:tcPr>
            <w:tcW w:w="8647" w:type="dxa"/>
            <w:gridSpan w:val="7"/>
            <w:tcBorders>
              <w:left w:val="nil"/>
            </w:tcBorders>
          </w:tcPr>
          <w:p w14:paraId="0B2809A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0AA78AB3" w14:textId="4CC911D7" w:rsidR="00F47AF2" w:rsidRPr="00A83044" w:rsidRDefault="00F47AF2" w:rsidP="00F47AF2">
      <w:pPr>
        <w:pStyle w:val="Titre3"/>
        <w:rPr>
          <w:rFonts w:cs="Arial"/>
          <w:b/>
          <w:lang w:val="en-GB"/>
        </w:rPr>
      </w:pPr>
      <w:r w:rsidRPr="00A83044">
        <w:rPr>
          <w:rFonts w:cs="Arial"/>
          <w:b/>
          <w:lang w:val="en-GB"/>
        </w:rPr>
        <w:t>For randomised or non-randomised trial</w:t>
      </w:r>
      <w:r w:rsidR="00B047FF" w:rsidRPr="00A83044">
        <w:rPr>
          <w:rFonts w:cs="Arial"/>
          <w:b/>
          <w:lang w:val="en-GB"/>
        </w:rPr>
        <w:t>s with c</w:t>
      </w:r>
      <w:r w:rsidRPr="00A83044">
        <w:rPr>
          <w:rFonts w:cs="Arial"/>
          <w:b/>
          <w:lang w:val="en-GB"/>
        </w:rPr>
        <w:t>ontinuous outcome</w:t>
      </w:r>
      <w:r w:rsidR="00B047FF" w:rsidRPr="00A83044">
        <w:rPr>
          <w:rFonts w:cs="Arial"/>
          <w:b/>
          <w:lang w:val="en-GB"/>
        </w:rPr>
        <w:t>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284"/>
        <w:gridCol w:w="567"/>
        <w:gridCol w:w="170"/>
        <w:gridCol w:w="1247"/>
        <w:gridCol w:w="312"/>
        <w:gridCol w:w="822"/>
        <w:gridCol w:w="142"/>
        <w:gridCol w:w="737"/>
        <w:gridCol w:w="1247"/>
        <w:gridCol w:w="1276"/>
        <w:gridCol w:w="1701"/>
        <w:gridCol w:w="29"/>
      </w:tblGrid>
      <w:tr w:rsidR="00F47AF2" w:rsidRPr="00F838D3" w:rsidDel="003F311F" w14:paraId="481EF734" w14:textId="77777777" w:rsidTr="00F47AF2">
        <w:trPr>
          <w:cantSplit/>
          <w:tblHeader/>
        </w:trPr>
        <w:tc>
          <w:tcPr>
            <w:tcW w:w="22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9C24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59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2E3DF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791CD732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62789CA9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i/>
                <w:color w:val="808080"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 xml:space="preserve"> &amp; ¶/fig/table)</w:t>
            </w:r>
          </w:p>
        </w:tc>
      </w:tr>
      <w:tr w:rsidR="00F47AF2" w:rsidRPr="00164FF7" w14:paraId="2BBB5048" w14:textId="77777777" w:rsidTr="00F47AF2">
        <w:trPr>
          <w:cantSplit/>
        </w:trPr>
        <w:tc>
          <w:tcPr>
            <w:tcW w:w="2235" w:type="dxa"/>
            <w:gridSpan w:val="3"/>
            <w:tcBorders>
              <w:top w:val="single" w:sz="4" w:space="0" w:color="auto"/>
            </w:tcBorders>
          </w:tcPr>
          <w:p w14:paraId="66FE70BC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mparison</w:t>
            </w:r>
          </w:p>
        </w:tc>
        <w:tc>
          <w:tcPr>
            <w:tcW w:w="5953" w:type="dxa"/>
            <w:gridSpan w:val="8"/>
            <w:tcBorders>
              <w:top w:val="single" w:sz="4" w:space="0" w:color="auto"/>
            </w:tcBorders>
          </w:tcPr>
          <w:p w14:paraId="4A37DD4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5C2FAAE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BBF124B" w14:textId="77777777" w:rsidTr="00F47AF2">
        <w:trPr>
          <w:cantSplit/>
        </w:trPr>
        <w:tc>
          <w:tcPr>
            <w:tcW w:w="2235" w:type="dxa"/>
            <w:gridSpan w:val="3"/>
          </w:tcPr>
          <w:p w14:paraId="4C03AC21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5953" w:type="dxa"/>
            <w:gridSpan w:val="8"/>
          </w:tcPr>
          <w:p w14:paraId="43EF3CE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4BFFB49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7DBB566" w14:textId="77777777" w:rsidTr="00F47AF2">
        <w:trPr>
          <w:cantSplit/>
        </w:trPr>
        <w:tc>
          <w:tcPr>
            <w:tcW w:w="2235" w:type="dxa"/>
            <w:gridSpan w:val="3"/>
          </w:tcPr>
          <w:p w14:paraId="5C2D8523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ubgroup</w:t>
            </w:r>
          </w:p>
        </w:tc>
        <w:tc>
          <w:tcPr>
            <w:tcW w:w="5953" w:type="dxa"/>
            <w:gridSpan w:val="8"/>
          </w:tcPr>
          <w:p w14:paraId="59596AE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5666FBE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1F2D0AC" w14:textId="77777777" w:rsidTr="00F47AF2">
        <w:trPr>
          <w:cantSplit/>
        </w:trPr>
        <w:tc>
          <w:tcPr>
            <w:tcW w:w="2235" w:type="dxa"/>
            <w:gridSpan w:val="3"/>
          </w:tcPr>
          <w:p w14:paraId="52CADF06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Time point</w:t>
            </w:r>
          </w:p>
          <w:p w14:paraId="4BDAC24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pecify whether from start or end of intervention)</w:t>
            </w:r>
          </w:p>
        </w:tc>
        <w:tc>
          <w:tcPr>
            <w:tcW w:w="5953" w:type="dxa"/>
            <w:gridSpan w:val="8"/>
          </w:tcPr>
          <w:p w14:paraId="225BA9C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318D39E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5F3F695" w14:textId="77777777" w:rsidTr="00F47AF2">
        <w:trPr>
          <w:cantSplit/>
        </w:trPr>
        <w:tc>
          <w:tcPr>
            <w:tcW w:w="2235" w:type="dxa"/>
            <w:gridSpan w:val="3"/>
          </w:tcPr>
          <w:p w14:paraId="2B3C1F1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Post-intervention or change from </w:t>
            </w:r>
            <w:r w:rsidRPr="00065481">
              <w:rPr>
                <w:rFonts w:ascii="Arial" w:hAnsi="Arial" w:cs="Arial"/>
                <w:noProof/>
                <w:lang w:val="en-GB"/>
              </w:rPr>
              <w:t>baseline</w:t>
            </w:r>
            <w:r w:rsidRPr="00164FF7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5953" w:type="dxa"/>
            <w:gridSpan w:val="8"/>
          </w:tcPr>
          <w:p w14:paraId="3C818F9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516DA23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00DBB70" w14:textId="77777777" w:rsidTr="00F47AF2">
        <w:trPr>
          <w:gridAfter w:val="1"/>
          <w:wAfter w:w="29" w:type="dxa"/>
          <w:cantSplit/>
        </w:trPr>
        <w:tc>
          <w:tcPr>
            <w:tcW w:w="1668" w:type="dxa"/>
            <w:gridSpan w:val="2"/>
            <w:vMerge w:val="restart"/>
          </w:tcPr>
          <w:p w14:paraId="2B47A898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sults</w:t>
            </w:r>
          </w:p>
          <w:p w14:paraId="771B896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Note whether:</w:t>
            </w:r>
          </w:p>
          <w:p w14:paraId="76746CB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bCs/>
                <w:lang w:val="en-GB"/>
              </w:rPr>
            </w:r>
            <w:r w:rsidR="00F56DD5">
              <w:rPr>
                <w:rFonts w:ascii="Arial" w:hAnsi="Arial" w:cs="Arial"/>
                <w:b/>
                <w:bCs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i/>
                <w:lang w:val="en-GB"/>
              </w:rPr>
              <w:t>post-intervention OR</w:t>
            </w:r>
          </w:p>
          <w:p w14:paraId="6B7ACEC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bCs/>
                <w:lang w:val="en-GB"/>
              </w:rPr>
            </w:r>
            <w:r w:rsidR="00F56DD5">
              <w:rPr>
                <w:rFonts w:ascii="Arial" w:hAnsi="Arial" w:cs="Arial"/>
                <w:b/>
                <w:bCs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i/>
                <w:lang w:val="en-GB"/>
              </w:rPr>
              <w:t xml:space="preserve">change from baseline </w:t>
            </w:r>
          </w:p>
          <w:p w14:paraId="615C0B6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And whether</w:t>
            </w:r>
          </w:p>
          <w:p w14:paraId="232E372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bCs/>
                <w:lang w:val="en-GB"/>
              </w:rPr>
            </w:r>
            <w:r w:rsidR="00F56DD5">
              <w:rPr>
                <w:rFonts w:ascii="Arial" w:hAnsi="Arial" w:cs="Arial"/>
                <w:b/>
                <w:bCs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i/>
                <w:lang w:val="en-GB"/>
              </w:rPr>
              <w:t>Adjusted OR</w:t>
            </w:r>
          </w:p>
          <w:p w14:paraId="3F077B2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fldChar w:fldCharType="begin">
                <w:ffData>
                  <w:name w:val="Dropdown3"/>
                  <w:enabled/>
                  <w:calcOnExit w:val="0"/>
                  <w:ddList>
                    <w:listEntry w:val="..."/>
                    <w:listEntry w:val="High risk"/>
                    <w:listEntry w:val="Low risk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bCs/>
                <w:lang w:val="en-GB"/>
              </w:rPr>
            </w:r>
            <w:r w:rsidR="00F56DD5">
              <w:rPr>
                <w:rFonts w:ascii="Arial" w:hAnsi="Arial" w:cs="Arial"/>
                <w:b/>
                <w:bCs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bCs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i/>
                <w:lang w:val="en-GB"/>
              </w:rPr>
              <w:t>Unadjusted</w:t>
            </w:r>
          </w:p>
        </w:tc>
        <w:tc>
          <w:tcPr>
            <w:tcW w:w="3260" w:type="dxa"/>
            <w:gridSpan w:val="6"/>
          </w:tcPr>
          <w:p w14:paraId="1D0BB3A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Intervention</w:t>
            </w:r>
          </w:p>
        </w:tc>
        <w:tc>
          <w:tcPr>
            <w:tcW w:w="3260" w:type="dxa"/>
            <w:gridSpan w:val="3"/>
          </w:tcPr>
          <w:p w14:paraId="64F6C6A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Comparison</w:t>
            </w:r>
          </w:p>
        </w:tc>
        <w:tc>
          <w:tcPr>
            <w:tcW w:w="1701" w:type="dxa"/>
            <w:vMerge w:val="restart"/>
          </w:tcPr>
          <w:p w14:paraId="6A300A7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6ED68F1" w14:textId="77777777" w:rsidTr="00F47AF2">
        <w:trPr>
          <w:gridAfter w:val="1"/>
          <w:wAfter w:w="29" w:type="dxa"/>
          <w:cantSplit/>
        </w:trPr>
        <w:tc>
          <w:tcPr>
            <w:tcW w:w="1668" w:type="dxa"/>
            <w:gridSpan w:val="2"/>
            <w:vMerge/>
          </w:tcPr>
          <w:p w14:paraId="39DC937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5E12765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247" w:type="dxa"/>
          </w:tcPr>
          <w:p w14:paraId="05533C0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SD (or other variance) </w:t>
            </w:r>
          </w:p>
        </w:tc>
        <w:tc>
          <w:tcPr>
            <w:tcW w:w="1276" w:type="dxa"/>
            <w:gridSpan w:val="3"/>
          </w:tcPr>
          <w:p w14:paraId="6532B08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737" w:type="dxa"/>
            <w:shd w:val="clear" w:color="auto" w:fill="auto"/>
          </w:tcPr>
          <w:p w14:paraId="64AA4E8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247" w:type="dxa"/>
            <w:shd w:val="clear" w:color="auto" w:fill="auto"/>
          </w:tcPr>
          <w:p w14:paraId="74929E8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D (or other variance)</w:t>
            </w:r>
          </w:p>
        </w:tc>
        <w:tc>
          <w:tcPr>
            <w:tcW w:w="1276" w:type="dxa"/>
            <w:shd w:val="clear" w:color="auto" w:fill="auto"/>
          </w:tcPr>
          <w:p w14:paraId="37D9727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1701" w:type="dxa"/>
            <w:vMerge/>
          </w:tcPr>
          <w:p w14:paraId="2C08568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B281546" w14:textId="77777777" w:rsidTr="00F47AF2">
        <w:trPr>
          <w:gridAfter w:val="1"/>
          <w:wAfter w:w="29" w:type="dxa"/>
          <w:cantSplit/>
          <w:trHeight w:val="377"/>
        </w:trPr>
        <w:tc>
          <w:tcPr>
            <w:tcW w:w="1668" w:type="dxa"/>
            <w:gridSpan w:val="2"/>
            <w:vMerge/>
          </w:tcPr>
          <w:p w14:paraId="6CDFB9D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5DE97A9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47" w:type="dxa"/>
          </w:tcPr>
          <w:p w14:paraId="61100A7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gridSpan w:val="3"/>
          </w:tcPr>
          <w:p w14:paraId="3F6EE98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shd w:val="clear" w:color="auto" w:fill="auto"/>
          </w:tcPr>
          <w:p w14:paraId="1D028A0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47" w:type="dxa"/>
            <w:shd w:val="clear" w:color="auto" w:fill="auto"/>
          </w:tcPr>
          <w:p w14:paraId="05763D8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4226D9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Merge/>
          </w:tcPr>
          <w:p w14:paraId="57D2C04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5B328CB" w14:textId="77777777" w:rsidTr="00F47AF2">
        <w:trPr>
          <w:gridAfter w:val="1"/>
          <w:wAfter w:w="29" w:type="dxa"/>
          <w:cantSplit/>
        </w:trPr>
        <w:tc>
          <w:tcPr>
            <w:tcW w:w="1668" w:type="dxa"/>
            <w:gridSpan w:val="2"/>
            <w:vMerge w:val="restart"/>
          </w:tcPr>
          <w:p w14:paraId="5BC50D5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Baseline data</w:t>
            </w:r>
          </w:p>
        </w:tc>
        <w:tc>
          <w:tcPr>
            <w:tcW w:w="3260" w:type="dxa"/>
            <w:gridSpan w:val="6"/>
          </w:tcPr>
          <w:p w14:paraId="319CFC6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Intervention</w:t>
            </w:r>
          </w:p>
        </w:tc>
        <w:tc>
          <w:tcPr>
            <w:tcW w:w="3260" w:type="dxa"/>
            <w:gridSpan w:val="3"/>
          </w:tcPr>
          <w:p w14:paraId="6E8BA75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Comparison</w:t>
            </w:r>
          </w:p>
        </w:tc>
        <w:tc>
          <w:tcPr>
            <w:tcW w:w="1701" w:type="dxa"/>
            <w:vMerge w:val="restart"/>
          </w:tcPr>
          <w:p w14:paraId="7E9F05E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EC3068D" w14:textId="77777777" w:rsidTr="00F47AF2">
        <w:trPr>
          <w:gridAfter w:val="1"/>
          <w:wAfter w:w="29" w:type="dxa"/>
          <w:cantSplit/>
        </w:trPr>
        <w:tc>
          <w:tcPr>
            <w:tcW w:w="1668" w:type="dxa"/>
            <w:gridSpan w:val="2"/>
            <w:vMerge/>
          </w:tcPr>
          <w:p w14:paraId="3530C98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2BB08C2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247" w:type="dxa"/>
          </w:tcPr>
          <w:p w14:paraId="2EFD5F8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SD (or other variance) </w:t>
            </w:r>
          </w:p>
        </w:tc>
        <w:tc>
          <w:tcPr>
            <w:tcW w:w="1276" w:type="dxa"/>
            <w:gridSpan w:val="3"/>
          </w:tcPr>
          <w:p w14:paraId="4947849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737" w:type="dxa"/>
            <w:shd w:val="clear" w:color="auto" w:fill="auto"/>
          </w:tcPr>
          <w:p w14:paraId="57B6123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247" w:type="dxa"/>
            <w:shd w:val="clear" w:color="auto" w:fill="auto"/>
          </w:tcPr>
          <w:p w14:paraId="7EE653E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D (or other variance)</w:t>
            </w:r>
          </w:p>
        </w:tc>
        <w:tc>
          <w:tcPr>
            <w:tcW w:w="1276" w:type="dxa"/>
            <w:shd w:val="clear" w:color="auto" w:fill="auto"/>
          </w:tcPr>
          <w:p w14:paraId="652E738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1701" w:type="dxa"/>
            <w:vMerge/>
          </w:tcPr>
          <w:p w14:paraId="4213DAF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80A8170" w14:textId="77777777" w:rsidTr="00F47AF2">
        <w:trPr>
          <w:gridAfter w:val="1"/>
          <w:wAfter w:w="29" w:type="dxa"/>
          <w:cantSplit/>
          <w:trHeight w:val="377"/>
        </w:trPr>
        <w:tc>
          <w:tcPr>
            <w:tcW w:w="1668" w:type="dxa"/>
            <w:gridSpan w:val="2"/>
            <w:vMerge/>
          </w:tcPr>
          <w:p w14:paraId="6ADF0F2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gridSpan w:val="2"/>
          </w:tcPr>
          <w:p w14:paraId="0A54893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47" w:type="dxa"/>
          </w:tcPr>
          <w:p w14:paraId="68217C4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gridSpan w:val="3"/>
          </w:tcPr>
          <w:p w14:paraId="67A922C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shd w:val="clear" w:color="auto" w:fill="auto"/>
          </w:tcPr>
          <w:p w14:paraId="5EA72F1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47" w:type="dxa"/>
            <w:shd w:val="clear" w:color="auto" w:fill="auto"/>
          </w:tcPr>
          <w:p w14:paraId="4EC64B3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83F555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Merge/>
          </w:tcPr>
          <w:p w14:paraId="20BAC45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69D26ED" w14:textId="77777777" w:rsidTr="00F47AF2">
        <w:trPr>
          <w:cantSplit/>
        </w:trPr>
        <w:tc>
          <w:tcPr>
            <w:tcW w:w="2235" w:type="dxa"/>
            <w:gridSpan w:val="3"/>
          </w:tcPr>
          <w:p w14:paraId="06148500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missing participants and reasons</w:t>
            </w:r>
          </w:p>
        </w:tc>
        <w:tc>
          <w:tcPr>
            <w:tcW w:w="2551" w:type="dxa"/>
            <w:gridSpan w:val="4"/>
            <w:shd w:val="clear" w:color="auto" w:fill="auto"/>
          </w:tcPr>
          <w:p w14:paraId="5C3F064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gridSpan w:val="4"/>
            <w:shd w:val="clear" w:color="auto" w:fill="auto"/>
          </w:tcPr>
          <w:p w14:paraId="78E08AE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593D100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2F95349" w14:textId="77777777" w:rsidTr="00F47AF2">
        <w:trPr>
          <w:cantSplit/>
        </w:trPr>
        <w:tc>
          <w:tcPr>
            <w:tcW w:w="2235" w:type="dxa"/>
            <w:gridSpan w:val="3"/>
          </w:tcPr>
          <w:p w14:paraId="25EB1D0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 moved from other group and reasons</w:t>
            </w:r>
          </w:p>
        </w:tc>
        <w:tc>
          <w:tcPr>
            <w:tcW w:w="2551" w:type="dxa"/>
            <w:gridSpan w:val="4"/>
            <w:shd w:val="clear" w:color="auto" w:fill="auto"/>
          </w:tcPr>
          <w:p w14:paraId="47C5619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gridSpan w:val="4"/>
            <w:shd w:val="clear" w:color="auto" w:fill="auto"/>
          </w:tcPr>
          <w:p w14:paraId="7A3DEC1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34963EF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4509443" w14:textId="77777777" w:rsidTr="00F47AF2">
        <w:trPr>
          <w:cantSplit/>
        </w:trPr>
        <w:tc>
          <w:tcPr>
            <w:tcW w:w="2235" w:type="dxa"/>
            <w:gridSpan w:val="3"/>
          </w:tcPr>
          <w:p w14:paraId="31FCBFA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lastRenderedPageBreak/>
              <w:t>Any other results reported</w:t>
            </w:r>
          </w:p>
        </w:tc>
        <w:tc>
          <w:tcPr>
            <w:tcW w:w="5953" w:type="dxa"/>
            <w:gridSpan w:val="8"/>
            <w:shd w:val="clear" w:color="auto" w:fill="auto"/>
          </w:tcPr>
          <w:p w14:paraId="48525DD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1AE6D39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580B7ABE" w14:textId="77777777" w:rsidTr="00F47AF2">
        <w:trPr>
          <w:cantSplit/>
        </w:trPr>
        <w:tc>
          <w:tcPr>
            <w:tcW w:w="2235" w:type="dxa"/>
            <w:gridSpan w:val="3"/>
          </w:tcPr>
          <w:p w14:paraId="42549599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Unit of analysis</w:t>
            </w:r>
          </w:p>
          <w:p w14:paraId="41FBDE75" w14:textId="58BE3DE5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by individual, health professional, practice, hospital, community)</w:t>
            </w:r>
          </w:p>
        </w:tc>
        <w:tc>
          <w:tcPr>
            <w:tcW w:w="5953" w:type="dxa"/>
            <w:gridSpan w:val="8"/>
            <w:shd w:val="clear" w:color="auto" w:fill="auto"/>
          </w:tcPr>
          <w:p w14:paraId="7691FA1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5934C23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32DBAD3C" w14:textId="77777777" w:rsidTr="00F47AF2">
        <w:trPr>
          <w:cantSplit/>
        </w:trPr>
        <w:tc>
          <w:tcPr>
            <w:tcW w:w="2235" w:type="dxa"/>
            <w:gridSpan w:val="3"/>
          </w:tcPr>
          <w:p w14:paraId="4B709ECB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tatistical methods used and appropriateness of these methods</w:t>
            </w:r>
          </w:p>
          <w:p w14:paraId="3A88AE6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adjustment for correlation)</w:t>
            </w:r>
          </w:p>
        </w:tc>
        <w:tc>
          <w:tcPr>
            <w:tcW w:w="5953" w:type="dxa"/>
            <w:gridSpan w:val="8"/>
            <w:shd w:val="clear" w:color="auto" w:fill="auto"/>
          </w:tcPr>
          <w:p w14:paraId="2898A64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032EBB7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42FCD44" w14:textId="77777777" w:rsidTr="00F47AF2">
        <w:trPr>
          <w:cantSplit/>
        </w:trPr>
        <w:tc>
          <w:tcPr>
            <w:tcW w:w="2235" w:type="dxa"/>
            <w:gridSpan w:val="3"/>
          </w:tcPr>
          <w:p w14:paraId="3091B62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Reanalysis required? </w:t>
            </w:r>
          </w:p>
          <w:p w14:paraId="6106FC5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>(if yes, specify why)</w:t>
            </w:r>
          </w:p>
        </w:tc>
        <w:tc>
          <w:tcPr>
            <w:tcW w:w="1729" w:type="dxa"/>
            <w:gridSpan w:val="3"/>
          </w:tcPr>
          <w:p w14:paraId="640AA80F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4224" w:type="dxa"/>
            <w:gridSpan w:val="5"/>
          </w:tcPr>
          <w:p w14:paraId="07DE323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7239885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4E63E77" w14:textId="77777777" w:rsidTr="00F47AF2">
        <w:trPr>
          <w:cantSplit/>
        </w:trPr>
        <w:tc>
          <w:tcPr>
            <w:tcW w:w="2235" w:type="dxa"/>
            <w:gridSpan w:val="3"/>
          </w:tcPr>
          <w:p w14:paraId="58E27FF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is possible?</w:t>
            </w:r>
          </w:p>
        </w:tc>
        <w:tc>
          <w:tcPr>
            <w:tcW w:w="1729" w:type="dxa"/>
            <w:gridSpan w:val="3"/>
          </w:tcPr>
          <w:p w14:paraId="04534361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4224" w:type="dxa"/>
            <w:gridSpan w:val="5"/>
          </w:tcPr>
          <w:p w14:paraId="094C994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30" w:type="dxa"/>
            <w:gridSpan w:val="2"/>
          </w:tcPr>
          <w:p w14:paraId="5AA05B9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264B08B" w14:textId="77777777" w:rsidTr="00F47AF2">
        <w:trPr>
          <w:cantSplit/>
        </w:trPr>
        <w:tc>
          <w:tcPr>
            <w:tcW w:w="2235" w:type="dxa"/>
            <w:gridSpan w:val="3"/>
            <w:tcBorders>
              <w:bottom w:val="single" w:sz="4" w:space="0" w:color="auto"/>
            </w:tcBorders>
          </w:tcPr>
          <w:p w14:paraId="1FF7452E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ed results</w:t>
            </w:r>
          </w:p>
        </w:tc>
        <w:tc>
          <w:tcPr>
            <w:tcW w:w="5953" w:type="dxa"/>
            <w:gridSpan w:val="8"/>
            <w:tcBorders>
              <w:bottom w:val="single" w:sz="4" w:space="0" w:color="auto"/>
            </w:tcBorders>
          </w:tcPr>
          <w:p w14:paraId="6C25C96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</w:tcPr>
          <w:p w14:paraId="00AC708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097E44B" w14:textId="77777777" w:rsidTr="00F47AF2">
        <w:trPr>
          <w:cantSplit/>
        </w:trPr>
        <w:tc>
          <w:tcPr>
            <w:tcW w:w="1384" w:type="dxa"/>
            <w:tcBorders>
              <w:right w:val="nil"/>
            </w:tcBorders>
          </w:tcPr>
          <w:p w14:paraId="1BD5C0BB" w14:textId="15595D66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te</w:t>
            </w:r>
            <w:r w:rsidR="00EA18E7">
              <w:rPr>
                <w:rFonts w:ascii="Arial" w:hAnsi="Arial" w:cs="Arial"/>
                <w:lang w:val="en-GB"/>
              </w:rPr>
              <w:t>s</w:t>
            </w:r>
            <w:r w:rsidRPr="00164FF7">
              <w:rPr>
                <w:rFonts w:ascii="Arial" w:hAnsi="Arial" w:cs="Arial"/>
                <w:lang w:val="en-GB"/>
              </w:rPr>
              <w:t xml:space="preserve">: </w:t>
            </w:r>
          </w:p>
        </w:tc>
        <w:tc>
          <w:tcPr>
            <w:tcW w:w="8534" w:type="dxa"/>
            <w:gridSpan w:val="12"/>
            <w:tcBorders>
              <w:left w:val="nil"/>
            </w:tcBorders>
          </w:tcPr>
          <w:p w14:paraId="724F8B1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0E1E03AA" w14:textId="2060D86A" w:rsidR="00F47AF2" w:rsidRPr="00A83044" w:rsidRDefault="00F47AF2" w:rsidP="00F47AF2">
      <w:pPr>
        <w:pStyle w:val="Titre3"/>
        <w:rPr>
          <w:rFonts w:cs="Arial"/>
          <w:b/>
          <w:lang w:val="en-GB"/>
        </w:rPr>
      </w:pPr>
      <w:r w:rsidRPr="00A83044">
        <w:rPr>
          <w:rFonts w:cs="Arial"/>
          <w:b/>
          <w:lang w:val="en-GB"/>
        </w:rPr>
        <w:t xml:space="preserve">For randomised or non-randomised trial </w:t>
      </w:r>
      <w:r w:rsidR="00EA18E7" w:rsidRPr="00A83044">
        <w:rPr>
          <w:rFonts w:cs="Arial"/>
          <w:b/>
          <w:lang w:val="en-GB"/>
        </w:rPr>
        <w:t>with o</w:t>
      </w:r>
      <w:r w:rsidRPr="00A83044">
        <w:rPr>
          <w:rFonts w:cs="Arial"/>
          <w:b/>
          <w:lang w:val="en-GB"/>
        </w:rPr>
        <w:t>ther outcome</w:t>
      </w:r>
      <w:r w:rsidR="00EA18E7" w:rsidRPr="00A83044">
        <w:rPr>
          <w:rFonts w:cs="Arial"/>
          <w:b/>
          <w:lang w:val="en-GB"/>
        </w:rPr>
        <w:t>s</w:t>
      </w:r>
    </w:p>
    <w:tbl>
      <w:tblPr>
        <w:tblW w:w="9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992"/>
        <w:gridCol w:w="1559"/>
        <w:gridCol w:w="284"/>
        <w:gridCol w:w="1134"/>
        <w:gridCol w:w="1417"/>
        <w:gridCol w:w="1418"/>
        <w:gridCol w:w="1730"/>
        <w:gridCol w:w="22"/>
        <w:gridCol w:w="16"/>
      </w:tblGrid>
      <w:tr w:rsidR="00F47AF2" w:rsidRPr="00F838D3" w14:paraId="104D510E" w14:textId="77777777" w:rsidTr="00F47AF2">
        <w:trPr>
          <w:gridAfter w:val="2"/>
          <w:wAfter w:w="38" w:type="dxa"/>
          <w:cantSplit/>
          <w:tblHeader/>
        </w:trPr>
        <w:tc>
          <w:tcPr>
            <w:tcW w:w="2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5252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EB28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F9B2F6D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2F7756E5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i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lang w:val="en-GB"/>
              </w:rPr>
              <w:t xml:space="preserve"> &amp; ¶/fig/table)</w:t>
            </w:r>
          </w:p>
        </w:tc>
      </w:tr>
      <w:tr w:rsidR="00F47AF2" w:rsidRPr="00164FF7" w14:paraId="30BC1BB1" w14:textId="77777777" w:rsidTr="00F47AF2">
        <w:trPr>
          <w:gridAfter w:val="2"/>
          <w:wAfter w:w="38" w:type="dxa"/>
          <w:cantSplit/>
        </w:trPr>
        <w:tc>
          <w:tcPr>
            <w:tcW w:w="2376" w:type="dxa"/>
            <w:gridSpan w:val="2"/>
            <w:tcBorders>
              <w:top w:val="single" w:sz="4" w:space="0" w:color="auto"/>
            </w:tcBorders>
          </w:tcPr>
          <w:p w14:paraId="012B52F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mparison</w:t>
            </w:r>
          </w:p>
        </w:tc>
        <w:tc>
          <w:tcPr>
            <w:tcW w:w="5812" w:type="dxa"/>
            <w:gridSpan w:val="5"/>
            <w:tcBorders>
              <w:top w:val="single" w:sz="4" w:space="0" w:color="auto"/>
            </w:tcBorders>
          </w:tcPr>
          <w:p w14:paraId="761A8F2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</w:tcPr>
          <w:p w14:paraId="73F247D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70F322F" w14:textId="77777777" w:rsidTr="00F47AF2">
        <w:trPr>
          <w:gridAfter w:val="2"/>
          <w:wAfter w:w="38" w:type="dxa"/>
          <w:cantSplit/>
        </w:trPr>
        <w:tc>
          <w:tcPr>
            <w:tcW w:w="2376" w:type="dxa"/>
            <w:gridSpan w:val="2"/>
          </w:tcPr>
          <w:p w14:paraId="3B7F1B8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5812" w:type="dxa"/>
            <w:gridSpan w:val="5"/>
          </w:tcPr>
          <w:p w14:paraId="164F2BA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</w:tcPr>
          <w:p w14:paraId="7649C4C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57E8DBB" w14:textId="77777777" w:rsidTr="00F47AF2">
        <w:trPr>
          <w:gridAfter w:val="2"/>
          <w:wAfter w:w="38" w:type="dxa"/>
          <w:cantSplit/>
        </w:trPr>
        <w:tc>
          <w:tcPr>
            <w:tcW w:w="2376" w:type="dxa"/>
            <w:gridSpan w:val="2"/>
          </w:tcPr>
          <w:p w14:paraId="6D04DC8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ubgroup</w:t>
            </w:r>
          </w:p>
        </w:tc>
        <w:tc>
          <w:tcPr>
            <w:tcW w:w="5812" w:type="dxa"/>
            <w:gridSpan w:val="5"/>
          </w:tcPr>
          <w:p w14:paraId="6E8E4F9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</w:tcPr>
          <w:p w14:paraId="64900E3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2DD20AA" w14:textId="77777777" w:rsidTr="00F47AF2">
        <w:trPr>
          <w:gridAfter w:val="2"/>
          <w:wAfter w:w="38" w:type="dxa"/>
          <w:cantSplit/>
        </w:trPr>
        <w:tc>
          <w:tcPr>
            <w:tcW w:w="2376" w:type="dxa"/>
            <w:gridSpan w:val="2"/>
          </w:tcPr>
          <w:p w14:paraId="630FFD6C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Time point</w:t>
            </w:r>
          </w:p>
          <w:p w14:paraId="777A04C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pecify whether from start or end of intervention)</w:t>
            </w:r>
          </w:p>
        </w:tc>
        <w:tc>
          <w:tcPr>
            <w:tcW w:w="5812" w:type="dxa"/>
            <w:gridSpan w:val="5"/>
          </w:tcPr>
          <w:p w14:paraId="1F17343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</w:tcPr>
          <w:p w14:paraId="583C0D7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A73C4BE" w14:textId="77777777" w:rsidTr="00F47AF2">
        <w:trPr>
          <w:gridAfter w:val="2"/>
          <w:wAfter w:w="38" w:type="dxa"/>
          <w:cantSplit/>
        </w:trPr>
        <w:tc>
          <w:tcPr>
            <w:tcW w:w="2376" w:type="dxa"/>
            <w:gridSpan w:val="2"/>
          </w:tcPr>
          <w:p w14:paraId="483AE775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Type of outcome</w:t>
            </w:r>
          </w:p>
        </w:tc>
        <w:tc>
          <w:tcPr>
            <w:tcW w:w="5812" w:type="dxa"/>
            <w:gridSpan w:val="5"/>
          </w:tcPr>
          <w:p w14:paraId="16CE5B3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</w:tcPr>
          <w:p w14:paraId="058DC2B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5651C99" w14:textId="77777777" w:rsidTr="00F47AF2">
        <w:trPr>
          <w:gridAfter w:val="2"/>
          <w:wAfter w:w="38" w:type="dxa"/>
          <w:cantSplit/>
          <w:trHeight w:val="525"/>
        </w:trPr>
        <w:tc>
          <w:tcPr>
            <w:tcW w:w="2376" w:type="dxa"/>
            <w:gridSpan w:val="2"/>
            <w:vMerge w:val="restart"/>
          </w:tcPr>
          <w:p w14:paraId="364F73D5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sults</w:t>
            </w:r>
          </w:p>
        </w:tc>
        <w:tc>
          <w:tcPr>
            <w:tcW w:w="1559" w:type="dxa"/>
          </w:tcPr>
          <w:p w14:paraId="211B7EC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Intervention result</w:t>
            </w:r>
          </w:p>
        </w:tc>
        <w:tc>
          <w:tcPr>
            <w:tcW w:w="1418" w:type="dxa"/>
            <w:gridSpan w:val="2"/>
          </w:tcPr>
          <w:p w14:paraId="36DC892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D (or other variance)</w:t>
            </w:r>
          </w:p>
        </w:tc>
        <w:tc>
          <w:tcPr>
            <w:tcW w:w="1417" w:type="dxa"/>
          </w:tcPr>
          <w:p w14:paraId="4586F26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ntrol result</w:t>
            </w:r>
          </w:p>
        </w:tc>
        <w:tc>
          <w:tcPr>
            <w:tcW w:w="1418" w:type="dxa"/>
          </w:tcPr>
          <w:p w14:paraId="650EA46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D (or other variance)</w:t>
            </w:r>
          </w:p>
        </w:tc>
        <w:tc>
          <w:tcPr>
            <w:tcW w:w="1730" w:type="dxa"/>
            <w:vMerge w:val="restart"/>
          </w:tcPr>
          <w:p w14:paraId="7DC5B95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95F6214" w14:textId="77777777" w:rsidTr="00F47AF2">
        <w:trPr>
          <w:gridAfter w:val="2"/>
          <w:wAfter w:w="38" w:type="dxa"/>
          <w:cantSplit/>
          <w:trHeight w:val="525"/>
        </w:trPr>
        <w:tc>
          <w:tcPr>
            <w:tcW w:w="2376" w:type="dxa"/>
            <w:gridSpan w:val="2"/>
            <w:vMerge/>
          </w:tcPr>
          <w:p w14:paraId="3306DE24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14:paraId="2984ECA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gridSpan w:val="2"/>
          </w:tcPr>
          <w:p w14:paraId="6B76EFB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</w:tcPr>
          <w:p w14:paraId="4CD7632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</w:tcPr>
          <w:p w14:paraId="7E02911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vMerge/>
          </w:tcPr>
          <w:p w14:paraId="4384668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6B6DF6E" w14:textId="77777777" w:rsidTr="00F47AF2">
        <w:trPr>
          <w:gridAfter w:val="2"/>
          <w:wAfter w:w="38" w:type="dxa"/>
          <w:cantSplit/>
          <w:trHeight w:val="413"/>
        </w:trPr>
        <w:tc>
          <w:tcPr>
            <w:tcW w:w="2376" w:type="dxa"/>
            <w:gridSpan w:val="2"/>
            <w:vMerge/>
          </w:tcPr>
          <w:p w14:paraId="6B4262D8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gridSpan w:val="3"/>
          </w:tcPr>
          <w:p w14:paraId="6CD6E08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verall results</w:t>
            </w:r>
          </w:p>
        </w:tc>
        <w:tc>
          <w:tcPr>
            <w:tcW w:w="2835" w:type="dxa"/>
            <w:gridSpan w:val="2"/>
          </w:tcPr>
          <w:p w14:paraId="0A7119E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E (or other variance)</w:t>
            </w:r>
          </w:p>
        </w:tc>
        <w:tc>
          <w:tcPr>
            <w:tcW w:w="1730" w:type="dxa"/>
            <w:vMerge/>
          </w:tcPr>
          <w:p w14:paraId="2FFA771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C25AAC6" w14:textId="77777777" w:rsidTr="00F47AF2">
        <w:trPr>
          <w:gridAfter w:val="2"/>
          <w:wAfter w:w="38" w:type="dxa"/>
          <w:cantSplit/>
          <w:trHeight w:val="412"/>
        </w:trPr>
        <w:tc>
          <w:tcPr>
            <w:tcW w:w="2376" w:type="dxa"/>
            <w:gridSpan w:val="2"/>
            <w:vMerge/>
          </w:tcPr>
          <w:p w14:paraId="20A65C66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gridSpan w:val="3"/>
          </w:tcPr>
          <w:p w14:paraId="29337BF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3726799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vMerge/>
          </w:tcPr>
          <w:p w14:paraId="5A13295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CD6BF98" w14:textId="77777777" w:rsidTr="00F47AF2">
        <w:trPr>
          <w:gridAfter w:val="2"/>
          <w:wAfter w:w="38" w:type="dxa"/>
          <w:cantSplit/>
          <w:trHeight w:val="143"/>
        </w:trPr>
        <w:tc>
          <w:tcPr>
            <w:tcW w:w="2376" w:type="dxa"/>
            <w:gridSpan w:val="2"/>
            <w:vMerge w:val="restart"/>
          </w:tcPr>
          <w:p w14:paraId="3C15424D" w14:textId="1F4AE93F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</w:t>
            </w:r>
            <w:r w:rsidR="00EA18E7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2977" w:type="dxa"/>
            <w:gridSpan w:val="3"/>
          </w:tcPr>
          <w:p w14:paraId="169D4BA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Intervention</w:t>
            </w:r>
          </w:p>
        </w:tc>
        <w:tc>
          <w:tcPr>
            <w:tcW w:w="2835" w:type="dxa"/>
            <w:gridSpan w:val="2"/>
          </w:tcPr>
          <w:p w14:paraId="2B6D258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730" w:type="dxa"/>
            <w:vMerge w:val="restart"/>
          </w:tcPr>
          <w:p w14:paraId="1545ABA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3A914A1" w14:textId="77777777" w:rsidTr="00F47AF2">
        <w:trPr>
          <w:gridAfter w:val="2"/>
          <w:wAfter w:w="38" w:type="dxa"/>
          <w:cantSplit/>
          <w:trHeight w:val="142"/>
        </w:trPr>
        <w:tc>
          <w:tcPr>
            <w:tcW w:w="2376" w:type="dxa"/>
            <w:gridSpan w:val="2"/>
            <w:vMerge/>
          </w:tcPr>
          <w:p w14:paraId="4580FE3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gridSpan w:val="3"/>
          </w:tcPr>
          <w:p w14:paraId="00A54F3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60DC8C2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0" w:type="dxa"/>
            <w:vMerge/>
          </w:tcPr>
          <w:p w14:paraId="07FA981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F90E79B" w14:textId="77777777" w:rsidTr="00F47AF2">
        <w:trPr>
          <w:cantSplit/>
        </w:trPr>
        <w:tc>
          <w:tcPr>
            <w:tcW w:w="2376" w:type="dxa"/>
            <w:gridSpan w:val="2"/>
          </w:tcPr>
          <w:p w14:paraId="78892466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lastRenderedPageBreak/>
              <w:t>No. missing participants and reasons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40465AE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661B62A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68" w:type="dxa"/>
            <w:gridSpan w:val="3"/>
          </w:tcPr>
          <w:p w14:paraId="43A4AD1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2FB306F1" w14:textId="77777777" w:rsidTr="00F47AF2">
        <w:trPr>
          <w:cantSplit/>
        </w:trPr>
        <w:tc>
          <w:tcPr>
            <w:tcW w:w="2376" w:type="dxa"/>
            <w:gridSpan w:val="2"/>
          </w:tcPr>
          <w:p w14:paraId="1511EB25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 moved from other group and reasons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6B76A90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423E7EE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68" w:type="dxa"/>
            <w:gridSpan w:val="3"/>
          </w:tcPr>
          <w:p w14:paraId="7297415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A5BDC86" w14:textId="77777777" w:rsidTr="00F47AF2">
        <w:trPr>
          <w:cantSplit/>
        </w:trPr>
        <w:tc>
          <w:tcPr>
            <w:tcW w:w="2376" w:type="dxa"/>
            <w:gridSpan w:val="2"/>
          </w:tcPr>
          <w:p w14:paraId="021E1F1A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Any other results reported </w:t>
            </w:r>
          </w:p>
        </w:tc>
        <w:tc>
          <w:tcPr>
            <w:tcW w:w="5812" w:type="dxa"/>
            <w:gridSpan w:val="5"/>
            <w:shd w:val="clear" w:color="auto" w:fill="auto"/>
          </w:tcPr>
          <w:p w14:paraId="589BC9D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68" w:type="dxa"/>
            <w:gridSpan w:val="3"/>
          </w:tcPr>
          <w:p w14:paraId="6B9BFD9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291854F2" w14:textId="77777777" w:rsidTr="00F47AF2">
        <w:trPr>
          <w:cantSplit/>
        </w:trPr>
        <w:tc>
          <w:tcPr>
            <w:tcW w:w="2376" w:type="dxa"/>
            <w:gridSpan w:val="2"/>
          </w:tcPr>
          <w:p w14:paraId="1127DEB8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Unit of analysis </w:t>
            </w:r>
          </w:p>
          <w:p w14:paraId="4197EABF" w14:textId="3E5B237D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by individual, health professional, practice, hospital, community)</w:t>
            </w:r>
          </w:p>
        </w:tc>
        <w:tc>
          <w:tcPr>
            <w:tcW w:w="5812" w:type="dxa"/>
            <w:gridSpan w:val="5"/>
            <w:shd w:val="clear" w:color="auto" w:fill="auto"/>
          </w:tcPr>
          <w:p w14:paraId="7C157A2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68" w:type="dxa"/>
            <w:gridSpan w:val="3"/>
          </w:tcPr>
          <w:p w14:paraId="5EFCF38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400AAEBF" w14:textId="77777777" w:rsidTr="00F47AF2">
        <w:trPr>
          <w:cantSplit/>
        </w:trPr>
        <w:tc>
          <w:tcPr>
            <w:tcW w:w="2376" w:type="dxa"/>
            <w:gridSpan w:val="2"/>
          </w:tcPr>
          <w:p w14:paraId="257F90E5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tatistical methods used and appropriateness of these methods</w:t>
            </w:r>
          </w:p>
        </w:tc>
        <w:tc>
          <w:tcPr>
            <w:tcW w:w="5812" w:type="dxa"/>
            <w:gridSpan w:val="5"/>
          </w:tcPr>
          <w:p w14:paraId="29E677E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68" w:type="dxa"/>
            <w:gridSpan w:val="3"/>
          </w:tcPr>
          <w:p w14:paraId="0991F90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1A38127" w14:textId="77777777" w:rsidTr="00F47AF2">
        <w:trPr>
          <w:cantSplit/>
        </w:trPr>
        <w:tc>
          <w:tcPr>
            <w:tcW w:w="2376" w:type="dxa"/>
            <w:gridSpan w:val="2"/>
          </w:tcPr>
          <w:p w14:paraId="74DEBA3D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Reanalysis required? </w:t>
            </w:r>
          </w:p>
          <w:p w14:paraId="1F9BA2B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if yes, specify why)</w:t>
            </w:r>
          </w:p>
        </w:tc>
        <w:tc>
          <w:tcPr>
            <w:tcW w:w="1843" w:type="dxa"/>
            <w:gridSpan w:val="2"/>
          </w:tcPr>
          <w:p w14:paraId="30BEC16B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3969" w:type="dxa"/>
            <w:gridSpan w:val="3"/>
          </w:tcPr>
          <w:p w14:paraId="210EE56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68" w:type="dxa"/>
            <w:gridSpan w:val="3"/>
          </w:tcPr>
          <w:p w14:paraId="5383C82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DF4CC5D" w14:textId="77777777" w:rsidTr="00F47AF2">
        <w:trPr>
          <w:gridAfter w:val="1"/>
          <w:wAfter w:w="16" w:type="dxa"/>
          <w:cantSplit/>
        </w:trPr>
        <w:tc>
          <w:tcPr>
            <w:tcW w:w="2376" w:type="dxa"/>
            <w:gridSpan w:val="2"/>
          </w:tcPr>
          <w:p w14:paraId="789E72FB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is possible?</w:t>
            </w:r>
          </w:p>
        </w:tc>
        <w:tc>
          <w:tcPr>
            <w:tcW w:w="1843" w:type="dxa"/>
            <w:gridSpan w:val="2"/>
          </w:tcPr>
          <w:p w14:paraId="71AE01C4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3969" w:type="dxa"/>
            <w:gridSpan w:val="3"/>
          </w:tcPr>
          <w:p w14:paraId="3B86A7E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52" w:type="dxa"/>
            <w:gridSpan w:val="2"/>
          </w:tcPr>
          <w:p w14:paraId="37E316F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34886FD" w14:textId="77777777" w:rsidTr="00F47AF2">
        <w:trPr>
          <w:cantSplit/>
        </w:trPr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14:paraId="5350BBF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ed results</w:t>
            </w:r>
          </w:p>
        </w:tc>
        <w:tc>
          <w:tcPr>
            <w:tcW w:w="5812" w:type="dxa"/>
            <w:gridSpan w:val="5"/>
            <w:tcBorders>
              <w:bottom w:val="single" w:sz="4" w:space="0" w:color="auto"/>
            </w:tcBorders>
          </w:tcPr>
          <w:p w14:paraId="5B47C4B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68" w:type="dxa"/>
            <w:gridSpan w:val="3"/>
            <w:tcBorders>
              <w:bottom w:val="single" w:sz="4" w:space="0" w:color="auto"/>
            </w:tcBorders>
          </w:tcPr>
          <w:p w14:paraId="6B51FC4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45A1EFF" w14:textId="77777777" w:rsidTr="00F47AF2">
        <w:trPr>
          <w:cantSplit/>
        </w:trPr>
        <w:tc>
          <w:tcPr>
            <w:tcW w:w="1384" w:type="dxa"/>
            <w:tcBorders>
              <w:right w:val="nil"/>
            </w:tcBorders>
          </w:tcPr>
          <w:p w14:paraId="506F6529" w14:textId="496D491A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te</w:t>
            </w:r>
            <w:r w:rsidR="00EA18E7">
              <w:rPr>
                <w:rFonts w:ascii="Arial" w:hAnsi="Arial" w:cs="Arial"/>
                <w:lang w:val="en-GB"/>
              </w:rPr>
              <w:t>s</w:t>
            </w:r>
            <w:r w:rsidRPr="00164FF7">
              <w:rPr>
                <w:rFonts w:ascii="Arial" w:hAnsi="Arial" w:cs="Arial"/>
                <w:lang w:val="en-GB"/>
              </w:rPr>
              <w:t xml:space="preserve">: </w:t>
            </w:r>
          </w:p>
        </w:tc>
        <w:tc>
          <w:tcPr>
            <w:tcW w:w="8572" w:type="dxa"/>
            <w:gridSpan w:val="9"/>
            <w:tcBorders>
              <w:left w:val="nil"/>
            </w:tcBorders>
          </w:tcPr>
          <w:p w14:paraId="5C88BA2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1063D24A" w14:textId="3A234BB7" w:rsidR="00F47AF2" w:rsidRPr="00164FF7" w:rsidRDefault="00F47AF2" w:rsidP="00694DED">
      <w:pPr>
        <w:keepNext/>
        <w:spacing w:before="120" w:after="120"/>
        <w:rPr>
          <w:rFonts w:ascii="Arial" w:hAnsi="Arial" w:cs="Arial"/>
          <w:b/>
          <w:i/>
          <w:lang w:val="en-GB"/>
        </w:rPr>
      </w:pPr>
      <w:r w:rsidRPr="00164FF7">
        <w:rPr>
          <w:rFonts w:ascii="Arial" w:hAnsi="Arial" w:cs="Arial"/>
          <w:b/>
          <w:i/>
          <w:lang w:val="en-GB"/>
        </w:rPr>
        <w:t>For controlled before</w:t>
      </w:r>
      <w:r w:rsidR="00EA18E7">
        <w:rPr>
          <w:rFonts w:ascii="Arial" w:hAnsi="Arial" w:cs="Arial"/>
          <w:b/>
          <w:i/>
          <w:lang w:val="en-GB"/>
        </w:rPr>
        <w:t>–</w:t>
      </w:r>
      <w:r w:rsidRPr="00164FF7">
        <w:rPr>
          <w:rFonts w:ascii="Arial" w:hAnsi="Arial" w:cs="Arial"/>
          <w:b/>
          <w:i/>
          <w:lang w:val="en-GB"/>
        </w:rPr>
        <w:t>after stud</w:t>
      </w:r>
      <w:r w:rsidR="00EA18E7">
        <w:rPr>
          <w:rFonts w:ascii="Arial" w:hAnsi="Arial" w:cs="Arial"/>
          <w:b/>
          <w:i/>
          <w:lang w:val="en-GB"/>
        </w:rPr>
        <w:t>ies</w:t>
      </w:r>
    </w:p>
    <w:tbl>
      <w:tblPr>
        <w:tblW w:w="9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988"/>
        <w:gridCol w:w="1559"/>
        <w:gridCol w:w="284"/>
        <w:gridCol w:w="994"/>
        <w:gridCol w:w="1557"/>
        <w:gridCol w:w="1421"/>
        <w:gridCol w:w="1702"/>
        <w:gridCol w:w="29"/>
        <w:gridCol w:w="38"/>
      </w:tblGrid>
      <w:tr w:rsidR="00F47AF2" w:rsidRPr="00F838D3" w14:paraId="5AE48023" w14:textId="77777777" w:rsidTr="00F47AF2">
        <w:trPr>
          <w:gridAfter w:val="2"/>
          <w:wAfter w:w="67" w:type="dxa"/>
          <w:cantSplit/>
          <w:tblHeader/>
        </w:trPr>
        <w:tc>
          <w:tcPr>
            <w:tcW w:w="23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71674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8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55B79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66430A0B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34E54713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i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lang w:val="en-GB"/>
              </w:rPr>
              <w:t xml:space="preserve"> &amp; ¶/fig/table)</w:t>
            </w:r>
          </w:p>
        </w:tc>
      </w:tr>
      <w:tr w:rsidR="00F47AF2" w:rsidRPr="00164FF7" w14:paraId="7E51549F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  <w:tcBorders>
              <w:top w:val="single" w:sz="4" w:space="0" w:color="auto"/>
            </w:tcBorders>
          </w:tcPr>
          <w:p w14:paraId="0B14AF8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mparison</w:t>
            </w:r>
          </w:p>
        </w:tc>
        <w:tc>
          <w:tcPr>
            <w:tcW w:w="5815" w:type="dxa"/>
            <w:gridSpan w:val="5"/>
            <w:tcBorders>
              <w:top w:val="single" w:sz="4" w:space="0" w:color="auto"/>
            </w:tcBorders>
          </w:tcPr>
          <w:p w14:paraId="339FC98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140426C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30DB63B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112842EA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5815" w:type="dxa"/>
            <w:gridSpan w:val="5"/>
          </w:tcPr>
          <w:p w14:paraId="509BB4E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00777D4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DA0C483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4014BA1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ubgroup</w:t>
            </w:r>
          </w:p>
        </w:tc>
        <w:tc>
          <w:tcPr>
            <w:tcW w:w="5815" w:type="dxa"/>
            <w:gridSpan w:val="5"/>
          </w:tcPr>
          <w:p w14:paraId="7633123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204E0EF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9352A55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4B9FCAED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proofErr w:type="spellStart"/>
            <w:r w:rsidRPr="00164FF7">
              <w:rPr>
                <w:rFonts w:ascii="Arial" w:hAnsi="Arial" w:cs="Arial"/>
                <w:lang w:val="en-GB"/>
              </w:rPr>
              <w:t>Timepoint</w:t>
            </w:r>
            <w:proofErr w:type="spellEnd"/>
          </w:p>
          <w:p w14:paraId="4C38D15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pecify whether from start or end of intervention)</w:t>
            </w:r>
          </w:p>
        </w:tc>
        <w:tc>
          <w:tcPr>
            <w:tcW w:w="5815" w:type="dxa"/>
            <w:gridSpan w:val="5"/>
          </w:tcPr>
          <w:p w14:paraId="3AC30DD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67F766F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C07B242" w14:textId="77777777" w:rsidTr="00F47AF2">
        <w:trPr>
          <w:gridAfter w:val="1"/>
          <w:wAfter w:w="38" w:type="dxa"/>
          <w:cantSplit/>
        </w:trPr>
        <w:tc>
          <w:tcPr>
            <w:tcW w:w="2372" w:type="dxa"/>
            <w:gridSpan w:val="2"/>
          </w:tcPr>
          <w:p w14:paraId="27A5BF3E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Post-intervention or change from </w:t>
            </w:r>
            <w:r w:rsidRPr="00065481">
              <w:rPr>
                <w:rFonts w:ascii="Arial" w:hAnsi="Arial" w:cs="Arial"/>
                <w:noProof/>
                <w:lang w:val="en-GB"/>
              </w:rPr>
              <w:t>baseline</w:t>
            </w:r>
            <w:r w:rsidRPr="00164FF7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5815" w:type="dxa"/>
            <w:gridSpan w:val="5"/>
          </w:tcPr>
          <w:p w14:paraId="1CA6887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31" w:type="dxa"/>
            <w:gridSpan w:val="2"/>
          </w:tcPr>
          <w:p w14:paraId="3BCEEA8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1708017" w14:textId="77777777" w:rsidTr="00F47AF2">
        <w:trPr>
          <w:gridAfter w:val="2"/>
          <w:wAfter w:w="67" w:type="dxa"/>
          <w:cantSplit/>
          <w:trHeight w:val="525"/>
        </w:trPr>
        <w:tc>
          <w:tcPr>
            <w:tcW w:w="2372" w:type="dxa"/>
            <w:gridSpan w:val="2"/>
            <w:vMerge w:val="restart"/>
          </w:tcPr>
          <w:p w14:paraId="1E4E3B76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sults</w:t>
            </w:r>
          </w:p>
        </w:tc>
        <w:tc>
          <w:tcPr>
            <w:tcW w:w="1559" w:type="dxa"/>
          </w:tcPr>
          <w:p w14:paraId="3A4BDB2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Intervention result</w:t>
            </w:r>
          </w:p>
        </w:tc>
        <w:tc>
          <w:tcPr>
            <w:tcW w:w="1278" w:type="dxa"/>
            <w:gridSpan w:val="2"/>
          </w:tcPr>
          <w:p w14:paraId="0B237DB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D (or other variance)</w:t>
            </w:r>
          </w:p>
        </w:tc>
        <w:tc>
          <w:tcPr>
            <w:tcW w:w="1557" w:type="dxa"/>
          </w:tcPr>
          <w:p w14:paraId="6B9A12A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ntrol result</w:t>
            </w:r>
          </w:p>
        </w:tc>
        <w:tc>
          <w:tcPr>
            <w:tcW w:w="1421" w:type="dxa"/>
          </w:tcPr>
          <w:p w14:paraId="10CA1CE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D (or other variance)</w:t>
            </w:r>
          </w:p>
        </w:tc>
        <w:tc>
          <w:tcPr>
            <w:tcW w:w="1702" w:type="dxa"/>
            <w:vMerge w:val="restart"/>
          </w:tcPr>
          <w:p w14:paraId="34C2D4F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EB1C35B" w14:textId="77777777" w:rsidTr="00F47AF2">
        <w:trPr>
          <w:gridAfter w:val="2"/>
          <w:wAfter w:w="67" w:type="dxa"/>
          <w:cantSplit/>
          <w:trHeight w:val="525"/>
        </w:trPr>
        <w:tc>
          <w:tcPr>
            <w:tcW w:w="2372" w:type="dxa"/>
            <w:gridSpan w:val="2"/>
            <w:vMerge/>
          </w:tcPr>
          <w:p w14:paraId="43EEB7F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14:paraId="38144EC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8" w:type="dxa"/>
            <w:gridSpan w:val="2"/>
          </w:tcPr>
          <w:p w14:paraId="7E1E1BA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557" w:type="dxa"/>
          </w:tcPr>
          <w:p w14:paraId="6417B1D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21" w:type="dxa"/>
          </w:tcPr>
          <w:p w14:paraId="7C0DFC0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  <w:vMerge/>
          </w:tcPr>
          <w:p w14:paraId="3F8AE64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96388A6" w14:textId="77777777" w:rsidTr="00F47AF2">
        <w:trPr>
          <w:gridAfter w:val="2"/>
          <w:wAfter w:w="67" w:type="dxa"/>
          <w:cantSplit/>
          <w:trHeight w:val="413"/>
        </w:trPr>
        <w:tc>
          <w:tcPr>
            <w:tcW w:w="2372" w:type="dxa"/>
            <w:gridSpan w:val="2"/>
            <w:vMerge/>
          </w:tcPr>
          <w:p w14:paraId="14A05A6B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2837" w:type="dxa"/>
            <w:gridSpan w:val="3"/>
          </w:tcPr>
          <w:p w14:paraId="66B984F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verall results</w:t>
            </w:r>
          </w:p>
        </w:tc>
        <w:tc>
          <w:tcPr>
            <w:tcW w:w="2978" w:type="dxa"/>
            <w:gridSpan w:val="2"/>
          </w:tcPr>
          <w:p w14:paraId="762F36F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E (or other variance)</w:t>
            </w:r>
          </w:p>
        </w:tc>
        <w:tc>
          <w:tcPr>
            <w:tcW w:w="1702" w:type="dxa"/>
            <w:vMerge/>
          </w:tcPr>
          <w:p w14:paraId="0C5BD0B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7B29C40" w14:textId="77777777" w:rsidTr="00F47AF2">
        <w:trPr>
          <w:gridAfter w:val="2"/>
          <w:wAfter w:w="67" w:type="dxa"/>
          <w:cantSplit/>
          <w:trHeight w:val="412"/>
        </w:trPr>
        <w:tc>
          <w:tcPr>
            <w:tcW w:w="2372" w:type="dxa"/>
            <w:gridSpan w:val="2"/>
            <w:vMerge/>
          </w:tcPr>
          <w:p w14:paraId="3A7E25AA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2837" w:type="dxa"/>
            <w:gridSpan w:val="3"/>
          </w:tcPr>
          <w:p w14:paraId="1477D10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39B1DC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  <w:vMerge/>
          </w:tcPr>
          <w:p w14:paraId="00D287D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1EE9A2D" w14:textId="77777777" w:rsidTr="00F47AF2">
        <w:trPr>
          <w:gridAfter w:val="2"/>
          <w:wAfter w:w="67" w:type="dxa"/>
          <w:cantSplit/>
          <w:trHeight w:val="143"/>
        </w:trPr>
        <w:tc>
          <w:tcPr>
            <w:tcW w:w="2372" w:type="dxa"/>
            <w:gridSpan w:val="2"/>
            <w:vMerge w:val="restart"/>
          </w:tcPr>
          <w:p w14:paraId="0A2105DE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</w:t>
            </w:r>
          </w:p>
        </w:tc>
        <w:tc>
          <w:tcPr>
            <w:tcW w:w="2837" w:type="dxa"/>
            <w:gridSpan w:val="3"/>
          </w:tcPr>
          <w:p w14:paraId="2FEAC09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Intervention</w:t>
            </w:r>
          </w:p>
        </w:tc>
        <w:tc>
          <w:tcPr>
            <w:tcW w:w="2978" w:type="dxa"/>
            <w:gridSpan w:val="2"/>
          </w:tcPr>
          <w:p w14:paraId="5BEC60F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702" w:type="dxa"/>
            <w:vMerge w:val="restart"/>
          </w:tcPr>
          <w:p w14:paraId="1651246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1B011D2" w14:textId="77777777" w:rsidTr="00F47AF2">
        <w:trPr>
          <w:gridAfter w:val="2"/>
          <w:wAfter w:w="67" w:type="dxa"/>
          <w:cantSplit/>
          <w:trHeight w:val="142"/>
        </w:trPr>
        <w:tc>
          <w:tcPr>
            <w:tcW w:w="2372" w:type="dxa"/>
            <w:gridSpan w:val="2"/>
            <w:vMerge/>
          </w:tcPr>
          <w:p w14:paraId="799D7581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2837" w:type="dxa"/>
            <w:gridSpan w:val="3"/>
          </w:tcPr>
          <w:p w14:paraId="28B1C8C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477152E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  <w:vMerge/>
          </w:tcPr>
          <w:p w14:paraId="6185B65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4B53F47D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3AA8A1AC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missing participants and reasons</w:t>
            </w:r>
          </w:p>
        </w:tc>
        <w:tc>
          <w:tcPr>
            <w:tcW w:w="2837" w:type="dxa"/>
            <w:gridSpan w:val="3"/>
            <w:shd w:val="clear" w:color="auto" w:fill="auto"/>
          </w:tcPr>
          <w:p w14:paraId="724F0B0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978" w:type="dxa"/>
            <w:gridSpan w:val="2"/>
            <w:shd w:val="clear" w:color="auto" w:fill="auto"/>
          </w:tcPr>
          <w:p w14:paraId="5D676A6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6368ECD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F03B744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6ED73234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 moved from other group and reasons</w:t>
            </w:r>
          </w:p>
        </w:tc>
        <w:tc>
          <w:tcPr>
            <w:tcW w:w="2837" w:type="dxa"/>
            <w:gridSpan w:val="3"/>
            <w:shd w:val="clear" w:color="auto" w:fill="auto"/>
          </w:tcPr>
          <w:p w14:paraId="50ADEA1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AF9DE6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1ED5E6C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0D764AD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1C9A640D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Any other results reported </w:t>
            </w:r>
          </w:p>
        </w:tc>
        <w:tc>
          <w:tcPr>
            <w:tcW w:w="5815" w:type="dxa"/>
            <w:gridSpan w:val="5"/>
            <w:shd w:val="clear" w:color="auto" w:fill="auto"/>
          </w:tcPr>
          <w:p w14:paraId="69FD10F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2C8120E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040988F5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123E343E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Unit of analysis </w:t>
            </w:r>
          </w:p>
          <w:p w14:paraId="7766D782" w14:textId="771C9055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</w:t>
            </w:r>
            <w:r w:rsidR="00EA18E7">
              <w:rPr>
                <w:rFonts w:ascii="Arial" w:hAnsi="Arial" w:cs="Arial"/>
                <w:i/>
                <w:sz w:val="16"/>
                <w:lang w:val="en-GB"/>
              </w:rPr>
              <w:t xml:space="preserve">e.g. by 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individual, cluster/ groups or body parts)</w:t>
            </w:r>
          </w:p>
        </w:tc>
        <w:tc>
          <w:tcPr>
            <w:tcW w:w="5815" w:type="dxa"/>
            <w:gridSpan w:val="5"/>
            <w:shd w:val="clear" w:color="auto" w:fill="auto"/>
          </w:tcPr>
          <w:p w14:paraId="3F667DC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59F4165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6958ABFC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7CD7DCD1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tatistical methods used and appropriateness of these methods</w:t>
            </w:r>
          </w:p>
        </w:tc>
        <w:tc>
          <w:tcPr>
            <w:tcW w:w="5815" w:type="dxa"/>
            <w:gridSpan w:val="5"/>
          </w:tcPr>
          <w:p w14:paraId="003F388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1467B35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3BF2F7F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09CAC969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Reanalysis required? </w:t>
            </w:r>
          </w:p>
          <w:p w14:paraId="439D652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specify)</w:t>
            </w:r>
          </w:p>
        </w:tc>
        <w:tc>
          <w:tcPr>
            <w:tcW w:w="1843" w:type="dxa"/>
            <w:gridSpan w:val="2"/>
          </w:tcPr>
          <w:p w14:paraId="083FA414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3972" w:type="dxa"/>
            <w:gridSpan w:val="3"/>
          </w:tcPr>
          <w:p w14:paraId="0C864B3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2" w:type="dxa"/>
          </w:tcPr>
          <w:p w14:paraId="170130F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3BE6E24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788DD979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is possible?</w:t>
            </w:r>
          </w:p>
        </w:tc>
        <w:tc>
          <w:tcPr>
            <w:tcW w:w="1843" w:type="dxa"/>
            <w:gridSpan w:val="2"/>
          </w:tcPr>
          <w:p w14:paraId="74DCFBF4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>Yes/No/Unclear</w:t>
            </w:r>
          </w:p>
        </w:tc>
        <w:tc>
          <w:tcPr>
            <w:tcW w:w="3972" w:type="dxa"/>
            <w:gridSpan w:val="3"/>
          </w:tcPr>
          <w:p w14:paraId="5CBAA95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2" w:type="dxa"/>
          </w:tcPr>
          <w:p w14:paraId="00003A0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FD874CB" w14:textId="77777777" w:rsidTr="00F47AF2">
        <w:trPr>
          <w:gridAfter w:val="2"/>
          <w:wAfter w:w="67" w:type="dxa"/>
          <w:cantSplit/>
        </w:trPr>
        <w:tc>
          <w:tcPr>
            <w:tcW w:w="2372" w:type="dxa"/>
            <w:gridSpan w:val="2"/>
          </w:tcPr>
          <w:p w14:paraId="5B9427E1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ed results</w:t>
            </w:r>
          </w:p>
        </w:tc>
        <w:tc>
          <w:tcPr>
            <w:tcW w:w="5815" w:type="dxa"/>
            <w:gridSpan w:val="5"/>
          </w:tcPr>
          <w:p w14:paraId="5DCAD15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2" w:type="dxa"/>
          </w:tcPr>
          <w:p w14:paraId="48CD879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BC79F1B" w14:textId="77777777" w:rsidTr="00F47AF2">
        <w:trPr>
          <w:cantSplit/>
        </w:trPr>
        <w:tc>
          <w:tcPr>
            <w:tcW w:w="1384" w:type="dxa"/>
            <w:tcBorders>
              <w:right w:val="nil"/>
            </w:tcBorders>
          </w:tcPr>
          <w:p w14:paraId="7E0552A7" w14:textId="1DDA04EB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te</w:t>
            </w:r>
            <w:r w:rsidR="00EA18E7">
              <w:rPr>
                <w:rFonts w:ascii="Arial" w:hAnsi="Arial" w:cs="Arial"/>
                <w:lang w:val="en-GB"/>
              </w:rPr>
              <w:t>s</w:t>
            </w:r>
            <w:r w:rsidRPr="00164FF7">
              <w:rPr>
                <w:rFonts w:ascii="Arial" w:hAnsi="Arial" w:cs="Arial"/>
                <w:lang w:val="en-GB"/>
              </w:rPr>
              <w:t xml:space="preserve">: </w:t>
            </w:r>
          </w:p>
        </w:tc>
        <w:tc>
          <w:tcPr>
            <w:tcW w:w="8572" w:type="dxa"/>
            <w:gridSpan w:val="9"/>
            <w:tcBorders>
              <w:left w:val="nil"/>
            </w:tcBorders>
          </w:tcPr>
          <w:p w14:paraId="2D40D8B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242F9D7C" w14:textId="77777777" w:rsidR="00F47AF2" w:rsidRPr="00164FF7" w:rsidRDefault="00F47AF2" w:rsidP="00F47AF2">
      <w:pPr>
        <w:pStyle w:val="Titre3"/>
        <w:rPr>
          <w:rFonts w:cs="Arial"/>
          <w:lang w:val="en-GB"/>
        </w:rPr>
      </w:pPr>
      <w:r w:rsidRPr="00164FF7">
        <w:rPr>
          <w:rFonts w:cs="Arial"/>
          <w:lang w:val="en-GB"/>
        </w:rPr>
        <w:t>For interrupted time series or repeated measures study</w:t>
      </w:r>
    </w:p>
    <w:tbl>
      <w:tblPr>
        <w:tblW w:w="9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1230"/>
        <w:gridCol w:w="1724"/>
        <w:gridCol w:w="165"/>
        <w:gridCol w:w="15"/>
        <w:gridCol w:w="748"/>
        <w:gridCol w:w="1682"/>
        <w:gridCol w:w="1240"/>
        <w:gridCol w:w="1702"/>
        <w:gridCol w:w="66"/>
      </w:tblGrid>
      <w:tr w:rsidR="00F47AF2" w:rsidRPr="00F838D3" w14:paraId="30AB8985" w14:textId="77777777" w:rsidTr="00F47AF2">
        <w:trPr>
          <w:gridAfter w:val="1"/>
          <w:wAfter w:w="66" w:type="dxa"/>
          <w:cantSplit/>
          <w:tblHeader/>
        </w:trPr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6D3F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5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0E380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  <w:p w14:paraId="244488A2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2" w:type="dxa"/>
            <w:tcBorders>
              <w:left w:val="single" w:sz="4" w:space="0" w:color="auto"/>
            </w:tcBorders>
          </w:tcPr>
          <w:p w14:paraId="743A6E3D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00A40DA1" w14:textId="77777777" w:rsidR="00F47AF2" w:rsidRPr="00164FF7" w:rsidRDefault="00F47AF2" w:rsidP="00694DED">
            <w:pPr>
              <w:keepNext/>
              <w:spacing w:after="0"/>
              <w:rPr>
                <w:rFonts w:ascii="Arial" w:hAnsi="Arial" w:cs="Arial"/>
                <w:i/>
                <w:color w:val="808080"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>(</w:t>
            </w:r>
            <w:proofErr w:type="spellStart"/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 xml:space="preserve"> &amp; ¶/fig/table)</w:t>
            </w:r>
          </w:p>
        </w:tc>
      </w:tr>
      <w:tr w:rsidR="00F47AF2" w:rsidRPr="00164FF7" w14:paraId="12CD0088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  <w:tcBorders>
              <w:top w:val="single" w:sz="4" w:space="0" w:color="auto"/>
            </w:tcBorders>
          </w:tcPr>
          <w:p w14:paraId="3FC7775A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Comparison</w:t>
            </w:r>
          </w:p>
        </w:tc>
        <w:tc>
          <w:tcPr>
            <w:tcW w:w="5574" w:type="dxa"/>
            <w:gridSpan w:val="6"/>
            <w:tcBorders>
              <w:top w:val="single" w:sz="4" w:space="0" w:color="auto"/>
            </w:tcBorders>
          </w:tcPr>
          <w:p w14:paraId="623A9A5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7D3FC74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77D3281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5D9A201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5574" w:type="dxa"/>
            <w:gridSpan w:val="6"/>
          </w:tcPr>
          <w:p w14:paraId="7CCF205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3119D7E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8D5CBC8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29075A6D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ubgroup</w:t>
            </w:r>
          </w:p>
        </w:tc>
        <w:tc>
          <w:tcPr>
            <w:tcW w:w="5574" w:type="dxa"/>
            <w:gridSpan w:val="6"/>
          </w:tcPr>
          <w:p w14:paraId="1A24E01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13B599B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FB47CDF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7CF77F22" w14:textId="39D4D661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Length of </w:t>
            </w:r>
            <w:r w:rsidRPr="00A83044">
              <w:rPr>
                <w:rFonts w:ascii="Arial" w:hAnsi="Arial" w:cs="Arial"/>
                <w:noProof/>
                <w:lang w:val="en-GB"/>
              </w:rPr>
              <w:t>time</w:t>
            </w:r>
            <w:r w:rsidR="00065481" w:rsidRPr="00A83044">
              <w:rPr>
                <w:rFonts w:ascii="Arial" w:hAnsi="Arial" w:cs="Arial"/>
                <w:noProof/>
                <w:lang w:val="en-GB"/>
              </w:rPr>
              <w:t xml:space="preserve"> </w:t>
            </w:r>
            <w:r w:rsidRPr="00A83044">
              <w:rPr>
                <w:rFonts w:ascii="Arial" w:hAnsi="Arial" w:cs="Arial"/>
                <w:noProof/>
                <w:lang w:val="en-GB"/>
              </w:rPr>
              <w:t>points</w:t>
            </w:r>
            <w:r w:rsidRPr="00164FF7">
              <w:rPr>
                <w:rFonts w:ascii="Arial" w:hAnsi="Arial" w:cs="Arial"/>
                <w:lang w:val="en-GB"/>
              </w:rPr>
              <w:t xml:space="preserve"> measured</w:t>
            </w:r>
          </w:p>
          <w:p w14:paraId="3DD5467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days, months)</w:t>
            </w:r>
          </w:p>
        </w:tc>
        <w:tc>
          <w:tcPr>
            <w:tcW w:w="5574" w:type="dxa"/>
            <w:gridSpan w:val="6"/>
          </w:tcPr>
          <w:p w14:paraId="39FE357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6855694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8D440FC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3A2733B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Total period measured</w:t>
            </w:r>
          </w:p>
        </w:tc>
        <w:tc>
          <w:tcPr>
            <w:tcW w:w="5574" w:type="dxa"/>
            <w:gridSpan w:val="6"/>
          </w:tcPr>
          <w:p w14:paraId="0CF75F2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090B129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99D5E3F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51CDC42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participants measured</w:t>
            </w:r>
          </w:p>
        </w:tc>
        <w:tc>
          <w:tcPr>
            <w:tcW w:w="5574" w:type="dxa"/>
            <w:gridSpan w:val="6"/>
            <w:shd w:val="clear" w:color="auto" w:fill="auto"/>
          </w:tcPr>
          <w:p w14:paraId="5DEA3C3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  <w:p w14:paraId="7E15117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094B523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C0FDD2F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15356A0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. missing participants and reasons</w:t>
            </w:r>
          </w:p>
        </w:tc>
        <w:tc>
          <w:tcPr>
            <w:tcW w:w="5574" w:type="dxa"/>
            <w:gridSpan w:val="6"/>
            <w:shd w:val="clear" w:color="auto" w:fill="auto"/>
          </w:tcPr>
          <w:p w14:paraId="3D328CC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574E90A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0C0158B" w14:textId="77777777" w:rsidTr="00F47AF2">
        <w:trPr>
          <w:gridAfter w:val="1"/>
          <w:wAfter w:w="66" w:type="dxa"/>
          <w:cantSplit/>
          <w:trHeight w:val="287"/>
        </w:trPr>
        <w:tc>
          <w:tcPr>
            <w:tcW w:w="2614" w:type="dxa"/>
            <w:gridSpan w:val="2"/>
            <w:vMerge w:val="restart"/>
          </w:tcPr>
          <w:p w14:paraId="07A54CB6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b w:val="0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No. </w:t>
            </w:r>
            <w:proofErr w:type="spellStart"/>
            <w:r w:rsidRPr="00164FF7">
              <w:rPr>
                <w:rFonts w:ascii="Arial" w:hAnsi="Arial" w:cs="Arial"/>
                <w:lang w:val="en-GB"/>
              </w:rPr>
              <w:t>timepoints</w:t>
            </w:r>
            <w:proofErr w:type="spellEnd"/>
            <w:r w:rsidRPr="00164FF7">
              <w:rPr>
                <w:rFonts w:ascii="Arial" w:hAnsi="Arial" w:cs="Arial"/>
                <w:lang w:val="en-GB"/>
              </w:rPr>
              <w:t xml:space="preserve"> measured</w:t>
            </w:r>
          </w:p>
        </w:tc>
        <w:tc>
          <w:tcPr>
            <w:tcW w:w="2652" w:type="dxa"/>
            <w:gridSpan w:val="4"/>
          </w:tcPr>
          <w:p w14:paraId="6B7CA6AD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Pre-intervention </w:t>
            </w:r>
          </w:p>
        </w:tc>
        <w:tc>
          <w:tcPr>
            <w:tcW w:w="2922" w:type="dxa"/>
            <w:gridSpan w:val="2"/>
          </w:tcPr>
          <w:p w14:paraId="28131C68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Post-intervention</w:t>
            </w:r>
          </w:p>
        </w:tc>
        <w:tc>
          <w:tcPr>
            <w:tcW w:w="1702" w:type="dxa"/>
          </w:tcPr>
          <w:p w14:paraId="0035887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1976A2A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  <w:vMerge/>
          </w:tcPr>
          <w:p w14:paraId="04073BB6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</w:p>
        </w:tc>
        <w:tc>
          <w:tcPr>
            <w:tcW w:w="2652" w:type="dxa"/>
            <w:gridSpan w:val="4"/>
            <w:shd w:val="clear" w:color="auto" w:fill="auto"/>
          </w:tcPr>
          <w:p w14:paraId="248A583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922" w:type="dxa"/>
            <w:gridSpan w:val="2"/>
            <w:shd w:val="clear" w:color="auto" w:fill="auto"/>
          </w:tcPr>
          <w:p w14:paraId="6A65DD3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60E44E2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4F4DBAC7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18D09CFC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Mean value</w:t>
            </w:r>
          </w:p>
          <w:p w14:paraId="16232D3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color w:val="808080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with variance measure)</w:t>
            </w:r>
          </w:p>
        </w:tc>
        <w:tc>
          <w:tcPr>
            <w:tcW w:w="2652" w:type="dxa"/>
            <w:gridSpan w:val="4"/>
            <w:shd w:val="clear" w:color="auto" w:fill="auto"/>
          </w:tcPr>
          <w:p w14:paraId="5E8A5D4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2922" w:type="dxa"/>
            <w:gridSpan w:val="2"/>
            <w:shd w:val="clear" w:color="auto" w:fill="auto"/>
          </w:tcPr>
          <w:p w14:paraId="7D28BBB6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1EB6364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70DF0926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740354D5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i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Difference in means (post – pre)</w:t>
            </w:r>
          </w:p>
        </w:tc>
        <w:tc>
          <w:tcPr>
            <w:tcW w:w="5574" w:type="dxa"/>
            <w:gridSpan w:val="6"/>
            <w:shd w:val="clear" w:color="auto" w:fill="auto"/>
          </w:tcPr>
          <w:p w14:paraId="3EDA68D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  <w:p w14:paraId="5BF4C48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5823CF9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5E9187D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376EF356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lastRenderedPageBreak/>
              <w:t>Percent relative change</w:t>
            </w:r>
          </w:p>
        </w:tc>
        <w:tc>
          <w:tcPr>
            <w:tcW w:w="5574" w:type="dxa"/>
            <w:gridSpan w:val="6"/>
            <w:shd w:val="clear" w:color="auto" w:fill="auto"/>
          </w:tcPr>
          <w:p w14:paraId="3679FFE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015A728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9CA7DA3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5A5D2CA8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sult reported by authors</w:t>
            </w:r>
          </w:p>
          <w:p w14:paraId="438705A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sz w:val="16"/>
                <w:lang w:val="en-GB"/>
              </w:rPr>
              <w:t xml:space="preserve"> 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(with variance measure)</w:t>
            </w:r>
          </w:p>
        </w:tc>
        <w:tc>
          <w:tcPr>
            <w:tcW w:w="5574" w:type="dxa"/>
            <w:gridSpan w:val="6"/>
            <w:shd w:val="clear" w:color="auto" w:fill="auto"/>
          </w:tcPr>
          <w:p w14:paraId="2DF193D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27C2733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40717BC4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1842B7B3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Unit of analysis </w:t>
            </w:r>
          </w:p>
          <w:p w14:paraId="528E0D91" w14:textId="4FFB5E8C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color w:val="808080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</w:t>
            </w:r>
            <w:r w:rsidR="00EA18E7">
              <w:rPr>
                <w:rFonts w:ascii="Arial" w:hAnsi="Arial" w:cs="Arial"/>
                <w:i/>
                <w:sz w:val="16"/>
                <w:lang w:val="en-GB"/>
              </w:rPr>
              <w:t xml:space="preserve">e.g. by </w:t>
            </w:r>
            <w:r w:rsidRPr="00164FF7">
              <w:rPr>
                <w:rFonts w:ascii="Arial" w:hAnsi="Arial" w:cs="Arial"/>
                <w:i/>
                <w:sz w:val="16"/>
                <w:lang w:val="en-GB"/>
              </w:rPr>
              <w:t>individual or cluster/ groups)</w:t>
            </w:r>
          </w:p>
        </w:tc>
        <w:tc>
          <w:tcPr>
            <w:tcW w:w="5574" w:type="dxa"/>
            <w:gridSpan w:val="6"/>
            <w:shd w:val="clear" w:color="auto" w:fill="auto"/>
          </w:tcPr>
          <w:p w14:paraId="2EAB4EB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7CF7908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13B52CD0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5CA5E27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Statistical methods used and appropriateness of these methods</w:t>
            </w:r>
          </w:p>
        </w:tc>
        <w:tc>
          <w:tcPr>
            <w:tcW w:w="5574" w:type="dxa"/>
            <w:gridSpan w:val="6"/>
          </w:tcPr>
          <w:p w14:paraId="62EF093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</w:tcPr>
          <w:p w14:paraId="0742409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03170EDF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2884EB60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Reanalysis required? </w:t>
            </w:r>
          </w:p>
          <w:p w14:paraId="0E46841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color w:val="808080"/>
                <w:sz w:val="16"/>
                <w:lang w:val="en-GB"/>
              </w:rPr>
              <w:t>(specify)</w:t>
            </w:r>
          </w:p>
        </w:tc>
        <w:tc>
          <w:tcPr>
            <w:tcW w:w="1904" w:type="dxa"/>
            <w:gridSpan w:val="3"/>
          </w:tcPr>
          <w:p w14:paraId="424715E4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3670" w:type="dxa"/>
            <w:gridSpan w:val="3"/>
          </w:tcPr>
          <w:p w14:paraId="3C1F9F0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2" w:type="dxa"/>
          </w:tcPr>
          <w:p w14:paraId="24238E4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B2667B5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26A22DE5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is possible?</w:t>
            </w:r>
          </w:p>
        </w:tc>
        <w:tc>
          <w:tcPr>
            <w:tcW w:w="1904" w:type="dxa"/>
            <w:gridSpan w:val="3"/>
          </w:tcPr>
          <w:p w14:paraId="36C77C77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3670" w:type="dxa"/>
            <w:gridSpan w:val="3"/>
          </w:tcPr>
          <w:p w14:paraId="1DFEBCA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2" w:type="dxa"/>
          </w:tcPr>
          <w:p w14:paraId="5097D07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21061A24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3B658736" w14:textId="7D2F5C8A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Individual </w:t>
            </w:r>
            <w:r w:rsidRPr="00A83044">
              <w:rPr>
                <w:rFonts w:ascii="Arial" w:hAnsi="Arial" w:cs="Arial"/>
                <w:noProof/>
                <w:lang w:val="en-GB"/>
              </w:rPr>
              <w:t>time</w:t>
            </w:r>
            <w:r w:rsidR="00065481">
              <w:rPr>
                <w:rFonts w:ascii="Arial" w:hAnsi="Arial" w:cs="Arial"/>
                <w:noProof/>
                <w:lang w:val="en-GB"/>
              </w:rPr>
              <w:t xml:space="preserve"> </w:t>
            </w:r>
            <w:r w:rsidRPr="00A83044">
              <w:rPr>
                <w:rFonts w:ascii="Arial" w:hAnsi="Arial" w:cs="Arial"/>
                <w:noProof/>
                <w:lang w:val="en-GB"/>
              </w:rPr>
              <w:t>point</w:t>
            </w:r>
            <w:r w:rsidRPr="00164FF7">
              <w:rPr>
                <w:rFonts w:ascii="Arial" w:hAnsi="Arial" w:cs="Arial"/>
                <w:lang w:val="en-GB"/>
              </w:rPr>
              <w:t xml:space="preserve"> results</w:t>
            </w:r>
          </w:p>
        </w:tc>
        <w:tc>
          <w:tcPr>
            <w:tcW w:w="5574" w:type="dxa"/>
            <w:gridSpan w:val="6"/>
          </w:tcPr>
          <w:p w14:paraId="4100F13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2" w:type="dxa"/>
          </w:tcPr>
          <w:p w14:paraId="5C32B99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CB303B4" w14:textId="77777777" w:rsidTr="00F47AF2">
        <w:trPr>
          <w:gridAfter w:val="1"/>
          <w:wAfter w:w="66" w:type="dxa"/>
          <w:cantSplit/>
        </w:trPr>
        <w:tc>
          <w:tcPr>
            <w:tcW w:w="2614" w:type="dxa"/>
            <w:gridSpan w:val="2"/>
          </w:tcPr>
          <w:p w14:paraId="02259379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Read from </w:t>
            </w:r>
            <w:r w:rsidRPr="00065481">
              <w:rPr>
                <w:rFonts w:ascii="Arial" w:hAnsi="Arial" w:cs="Arial"/>
                <w:noProof/>
                <w:lang w:val="en-GB"/>
              </w:rPr>
              <w:t>figure</w:t>
            </w:r>
            <w:r w:rsidRPr="00164FF7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1889" w:type="dxa"/>
            <w:gridSpan w:val="2"/>
          </w:tcPr>
          <w:p w14:paraId="76974BDD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b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b/>
                <w:lang w:val="en-GB"/>
              </w:rPr>
            </w:r>
            <w:r w:rsidR="00F56DD5">
              <w:rPr>
                <w:rFonts w:ascii="Arial" w:hAnsi="Arial" w:cs="Arial"/>
                <w:b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b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b/>
                <w:lang w:val="en-GB"/>
              </w:rPr>
              <w:br/>
            </w:r>
            <w:r w:rsidRPr="00164FF7">
              <w:rPr>
                <w:rFonts w:ascii="Arial" w:hAnsi="Arial" w:cs="Arial"/>
                <w:b/>
                <w:i/>
                <w:lang w:val="en-GB"/>
              </w:rPr>
              <w:t>Yes/No/Unclear</w:t>
            </w:r>
          </w:p>
        </w:tc>
        <w:tc>
          <w:tcPr>
            <w:tcW w:w="3685" w:type="dxa"/>
            <w:gridSpan w:val="4"/>
          </w:tcPr>
          <w:p w14:paraId="2546655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702" w:type="dxa"/>
          </w:tcPr>
          <w:p w14:paraId="18AB3F9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40DA4A2" w14:textId="77777777" w:rsidTr="00F47AF2">
        <w:trPr>
          <w:gridAfter w:val="1"/>
          <w:wAfter w:w="66" w:type="dxa"/>
          <w:cantSplit/>
          <w:trHeight w:val="309"/>
        </w:trPr>
        <w:tc>
          <w:tcPr>
            <w:tcW w:w="2614" w:type="dxa"/>
            <w:gridSpan w:val="2"/>
            <w:vMerge w:val="restart"/>
          </w:tcPr>
          <w:p w14:paraId="7AA202A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analysed results</w:t>
            </w:r>
          </w:p>
        </w:tc>
        <w:tc>
          <w:tcPr>
            <w:tcW w:w="1724" w:type="dxa"/>
          </w:tcPr>
          <w:p w14:paraId="344CC105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i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Change in level</w:t>
            </w:r>
          </w:p>
        </w:tc>
        <w:tc>
          <w:tcPr>
            <w:tcW w:w="928" w:type="dxa"/>
            <w:gridSpan w:val="3"/>
          </w:tcPr>
          <w:p w14:paraId="7F95BC7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SE</w:t>
            </w:r>
          </w:p>
        </w:tc>
        <w:tc>
          <w:tcPr>
            <w:tcW w:w="1682" w:type="dxa"/>
          </w:tcPr>
          <w:p w14:paraId="2E6D529E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Change in slope</w:t>
            </w:r>
          </w:p>
        </w:tc>
        <w:tc>
          <w:tcPr>
            <w:tcW w:w="1240" w:type="dxa"/>
          </w:tcPr>
          <w:p w14:paraId="3307424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SE</w:t>
            </w:r>
          </w:p>
        </w:tc>
        <w:tc>
          <w:tcPr>
            <w:tcW w:w="1702" w:type="dxa"/>
            <w:vMerge w:val="restart"/>
          </w:tcPr>
          <w:p w14:paraId="38857CB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6D947860" w14:textId="77777777" w:rsidTr="00F47AF2">
        <w:trPr>
          <w:gridAfter w:val="1"/>
          <w:wAfter w:w="66" w:type="dxa"/>
          <w:cantSplit/>
          <w:trHeight w:val="308"/>
        </w:trPr>
        <w:tc>
          <w:tcPr>
            <w:tcW w:w="2614" w:type="dxa"/>
            <w:gridSpan w:val="2"/>
            <w:vMerge/>
          </w:tcPr>
          <w:p w14:paraId="4A71D13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24" w:type="dxa"/>
          </w:tcPr>
          <w:p w14:paraId="0B74EAB4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928" w:type="dxa"/>
            <w:gridSpan w:val="3"/>
          </w:tcPr>
          <w:p w14:paraId="1F5CB13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682" w:type="dxa"/>
          </w:tcPr>
          <w:p w14:paraId="4206685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40" w:type="dxa"/>
          </w:tcPr>
          <w:p w14:paraId="0ADC91C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2" w:type="dxa"/>
            <w:vMerge/>
          </w:tcPr>
          <w:p w14:paraId="4AD1CC3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A69D82E" w14:textId="77777777" w:rsidTr="00F47AF2">
        <w:trPr>
          <w:cantSplit/>
        </w:trPr>
        <w:tc>
          <w:tcPr>
            <w:tcW w:w="1384" w:type="dxa"/>
            <w:tcBorders>
              <w:right w:val="nil"/>
            </w:tcBorders>
          </w:tcPr>
          <w:p w14:paraId="73DAFAA0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Notes: </w:t>
            </w:r>
          </w:p>
        </w:tc>
        <w:tc>
          <w:tcPr>
            <w:tcW w:w="8572" w:type="dxa"/>
            <w:gridSpan w:val="9"/>
            <w:tcBorders>
              <w:left w:val="nil"/>
            </w:tcBorders>
          </w:tcPr>
          <w:p w14:paraId="32CDC0C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69972B89" w14:textId="77777777" w:rsidR="00F47AF2" w:rsidRPr="00164FF7" w:rsidRDefault="00F47AF2" w:rsidP="00694DED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t>Applicability</w:t>
      </w:r>
    </w:p>
    <w:tbl>
      <w:tblPr>
        <w:tblW w:w="99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250"/>
        <w:gridCol w:w="1869"/>
        <w:gridCol w:w="5386"/>
        <w:gridCol w:w="67"/>
      </w:tblGrid>
      <w:tr w:rsidR="00F47AF2" w:rsidRPr="00164FF7" w14:paraId="7886AD4B" w14:textId="77777777" w:rsidTr="00F47AF2">
        <w:trPr>
          <w:gridAfter w:val="1"/>
          <w:wAfter w:w="67" w:type="dxa"/>
        </w:trPr>
        <w:tc>
          <w:tcPr>
            <w:tcW w:w="2634" w:type="dxa"/>
            <w:gridSpan w:val="2"/>
          </w:tcPr>
          <w:p w14:paraId="676E03E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Have important populations </w:t>
            </w:r>
            <w:r w:rsidRPr="00A83044">
              <w:rPr>
                <w:rFonts w:ascii="Arial" w:hAnsi="Arial" w:cs="Arial"/>
                <w:noProof/>
                <w:lang w:val="en-GB"/>
              </w:rPr>
              <w:t>been</w:t>
            </w:r>
            <w:r w:rsidRPr="00164FF7">
              <w:rPr>
                <w:rFonts w:ascii="Arial" w:hAnsi="Arial" w:cs="Arial"/>
                <w:lang w:val="en-GB"/>
              </w:rPr>
              <w:t xml:space="preserve"> excluded from the study? </w:t>
            </w:r>
          </w:p>
          <w:p w14:paraId="0298ACA8" w14:textId="7966FD05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consider disadvantaged populations and possible differences in the intervention effect)</w:t>
            </w:r>
            <w:r w:rsidRPr="00164FF7">
              <w:rPr>
                <w:rFonts w:ascii="Arial" w:hAnsi="Arial" w:cs="Arial"/>
                <w:sz w:val="16"/>
                <w:lang w:val="en-GB"/>
              </w:rPr>
              <w:t xml:space="preserve"> </w:t>
            </w:r>
          </w:p>
        </w:tc>
        <w:tc>
          <w:tcPr>
            <w:tcW w:w="1869" w:type="dxa"/>
          </w:tcPr>
          <w:p w14:paraId="3624668C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5386" w:type="dxa"/>
          </w:tcPr>
          <w:p w14:paraId="2D7EE79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69AF252" w14:textId="77777777" w:rsidTr="00F47AF2">
        <w:trPr>
          <w:gridAfter w:val="1"/>
          <w:wAfter w:w="67" w:type="dxa"/>
          <w:cantSplit/>
        </w:trPr>
        <w:tc>
          <w:tcPr>
            <w:tcW w:w="2634" w:type="dxa"/>
            <w:gridSpan w:val="2"/>
          </w:tcPr>
          <w:p w14:paraId="61B30D9B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Is the intervention likely to be aimed at disadvantaged groups? </w:t>
            </w:r>
          </w:p>
          <w:p w14:paraId="2D1DDAC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e.g. lower socioeconomic groups)</w:t>
            </w:r>
          </w:p>
        </w:tc>
        <w:tc>
          <w:tcPr>
            <w:tcW w:w="1869" w:type="dxa"/>
          </w:tcPr>
          <w:p w14:paraId="6D5F24F0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5386" w:type="dxa"/>
          </w:tcPr>
          <w:p w14:paraId="7618F5CF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5CB63216" w14:textId="77777777" w:rsidTr="00F47AF2">
        <w:trPr>
          <w:gridAfter w:val="1"/>
          <w:wAfter w:w="67" w:type="dxa"/>
        </w:trPr>
        <w:tc>
          <w:tcPr>
            <w:tcW w:w="2634" w:type="dxa"/>
            <w:gridSpan w:val="2"/>
          </w:tcPr>
          <w:p w14:paraId="714F11D2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Does the study directly address the review question?</w:t>
            </w:r>
          </w:p>
          <w:p w14:paraId="016BA3E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color w:val="808080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any issues of partial or indirect applicability)</w:t>
            </w:r>
          </w:p>
        </w:tc>
        <w:tc>
          <w:tcPr>
            <w:tcW w:w="1869" w:type="dxa"/>
          </w:tcPr>
          <w:p w14:paraId="197C4750" w14:textId="77777777" w:rsidR="00F47AF2" w:rsidRPr="00164FF7" w:rsidRDefault="00F47AF2" w:rsidP="00694DED">
            <w:pPr>
              <w:tabs>
                <w:tab w:val="left" w:pos="493"/>
                <w:tab w:val="left" w:pos="918"/>
              </w:tabs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fldChar w:fldCharType="begin">
                <w:ffData>
                  <w:name w:val="Dropdown4"/>
                  <w:enabled/>
                  <w:calcOnExit w:val="0"/>
                  <w:ddList>
                    <w:listEntry w:val="..."/>
                    <w:listEntry w:val="Yes"/>
                    <w:listEntry w:val="No"/>
                    <w:listEntry w:val="Unclear"/>
                  </w:ddList>
                </w:ffData>
              </w:fldChar>
            </w:r>
            <w:r w:rsidRPr="00164FF7">
              <w:rPr>
                <w:rFonts w:ascii="Arial" w:hAnsi="Arial" w:cs="Arial"/>
                <w:lang w:val="en-GB"/>
              </w:rPr>
              <w:instrText xml:space="preserve"> FORMDROPDOWN </w:instrText>
            </w:r>
            <w:r w:rsidR="00F56DD5">
              <w:rPr>
                <w:rFonts w:ascii="Arial" w:hAnsi="Arial" w:cs="Arial"/>
                <w:lang w:val="en-GB"/>
              </w:rPr>
            </w:r>
            <w:r w:rsidR="00F56DD5">
              <w:rPr>
                <w:rFonts w:ascii="Arial" w:hAnsi="Arial" w:cs="Arial"/>
                <w:lang w:val="en-GB"/>
              </w:rPr>
              <w:fldChar w:fldCharType="separate"/>
            </w:r>
            <w:r w:rsidRPr="00164FF7">
              <w:rPr>
                <w:rFonts w:ascii="Arial" w:hAnsi="Arial" w:cs="Arial"/>
                <w:lang w:val="en-GB"/>
              </w:rPr>
              <w:fldChar w:fldCharType="end"/>
            </w:r>
            <w:r w:rsidRPr="00164FF7">
              <w:rPr>
                <w:rFonts w:ascii="Arial" w:hAnsi="Arial" w:cs="Arial"/>
                <w:lang w:val="en-GB"/>
              </w:rPr>
              <w:br/>
            </w:r>
            <w:r w:rsidRPr="00164FF7">
              <w:rPr>
                <w:rFonts w:ascii="Arial" w:hAnsi="Arial" w:cs="Arial"/>
                <w:i/>
                <w:lang w:val="en-GB"/>
              </w:rPr>
              <w:t>Yes/No/Unclear</w:t>
            </w:r>
          </w:p>
        </w:tc>
        <w:tc>
          <w:tcPr>
            <w:tcW w:w="5386" w:type="dxa"/>
          </w:tcPr>
          <w:p w14:paraId="4FC892D7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11C0A031" w14:textId="77777777" w:rsidTr="00F47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1384" w:type="dxa"/>
            <w:tcBorders>
              <w:right w:val="nil"/>
            </w:tcBorders>
          </w:tcPr>
          <w:p w14:paraId="54AC4E68" w14:textId="7F0592B0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Note</w:t>
            </w:r>
            <w:r w:rsidR="00EA18E7">
              <w:rPr>
                <w:rFonts w:ascii="Arial" w:hAnsi="Arial" w:cs="Arial"/>
                <w:lang w:val="en-GB"/>
              </w:rPr>
              <w:t>s</w:t>
            </w:r>
            <w:r w:rsidRPr="00164FF7">
              <w:rPr>
                <w:rFonts w:ascii="Arial" w:hAnsi="Arial" w:cs="Arial"/>
                <w:lang w:val="en-GB"/>
              </w:rPr>
              <w:t xml:space="preserve">: </w:t>
            </w:r>
          </w:p>
        </w:tc>
        <w:tc>
          <w:tcPr>
            <w:tcW w:w="8572" w:type="dxa"/>
            <w:gridSpan w:val="4"/>
            <w:tcBorders>
              <w:left w:val="nil"/>
            </w:tcBorders>
          </w:tcPr>
          <w:p w14:paraId="7148D28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25CE3F0F" w14:textId="77777777" w:rsidR="00F47AF2" w:rsidRPr="00164FF7" w:rsidRDefault="00F47AF2" w:rsidP="00694DED">
      <w:pPr>
        <w:pStyle w:val="Titre2"/>
        <w:keepNext/>
        <w:keepLines/>
        <w:tabs>
          <w:tab w:val="right" w:leader="dot" w:pos="426"/>
        </w:tabs>
        <w:spacing w:before="120"/>
        <w:ind w:firstLine="0"/>
        <w:jc w:val="left"/>
        <w:rPr>
          <w:rFonts w:cs="Arial"/>
          <w:lang w:val="en-GB"/>
        </w:rPr>
      </w:pPr>
      <w:r w:rsidRPr="00164FF7">
        <w:rPr>
          <w:rFonts w:cs="Arial"/>
          <w:lang w:val="en-GB"/>
        </w:rPr>
        <w:t>Other information</w:t>
      </w:r>
    </w:p>
    <w:tbl>
      <w:tblPr>
        <w:tblW w:w="99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250"/>
        <w:gridCol w:w="5554"/>
        <w:gridCol w:w="1701"/>
        <w:gridCol w:w="67"/>
      </w:tblGrid>
      <w:tr w:rsidR="00F47AF2" w:rsidRPr="00F838D3" w14:paraId="4DFF92ED" w14:textId="77777777" w:rsidTr="00F47AF2">
        <w:trPr>
          <w:gridAfter w:val="1"/>
          <w:wAfter w:w="67" w:type="dxa"/>
          <w:trHeight w:val="500"/>
        </w:trPr>
        <w:tc>
          <w:tcPr>
            <w:tcW w:w="2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5F25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5554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14:paraId="203E25C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Description as stated in report/paper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0B3B4198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164FF7">
              <w:rPr>
                <w:rFonts w:ascii="Arial" w:hAnsi="Arial" w:cs="Arial"/>
                <w:b/>
                <w:lang w:val="en-GB"/>
              </w:rPr>
              <w:t>Location in text</w:t>
            </w:r>
          </w:p>
          <w:p w14:paraId="7B502DF2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i/>
                <w:color w:val="808080"/>
                <w:szCs w:val="24"/>
                <w:lang w:val="en-GB"/>
              </w:rPr>
            </w:pPr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lastRenderedPageBreak/>
              <w:t>(</w:t>
            </w:r>
            <w:proofErr w:type="spellStart"/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>pg</w:t>
            </w:r>
            <w:proofErr w:type="spellEnd"/>
            <w:r w:rsidRPr="00164FF7">
              <w:rPr>
                <w:rFonts w:ascii="Arial" w:hAnsi="Arial" w:cs="Arial"/>
                <w:i/>
                <w:color w:val="808080"/>
                <w:lang w:val="en-GB"/>
              </w:rPr>
              <w:t xml:space="preserve"> &amp; ¶/fig/table)</w:t>
            </w:r>
          </w:p>
        </w:tc>
      </w:tr>
      <w:tr w:rsidR="00F47AF2" w:rsidRPr="00F838D3" w14:paraId="26D48C36" w14:textId="77777777" w:rsidTr="00F47AF2">
        <w:trPr>
          <w:gridAfter w:val="1"/>
          <w:wAfter w:w="67" w:type="dxa"/>
          <w:trHeight w:val="500"/>
        </w:trPr>
        <w:tc>
          <w:tcPr>
            <w:tcW w:w="2634" w:type="dxa"/>
            <w:gridSpan w:val="2"/>
          </w:tcPr>
          <w:p w14:paraId="60B46B3B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A83044">
              <w:rPr>
                <w:rFonts w:ascii="Arial" w:hAnsi="Arial" w:cs="Arial"/>
                <w:noProof/>
                <w:lang w:val="en-GB"/>
              </w:rPr>
              <w:lastRenderedPageBreak/>
              <w:t>Key conclusions</w:t>
            </w:r>
            <w:r w:rsidRPr="00164FF7">
              <w:rPr>
                <w:rFonts w:ascii="Arial" w:hAnsi="Arial" w:cs="Arial"/>
                <w:lang w:val="en-GB"/>
              </w:rPr>
              <w:t xml:space="preserve"> of study authors</w:t>
            </w:r>
          </w:p>
        </w:tc>
        <w:tc>
          <w:tcPr>
            <w:tcW w:w="5554" w:type="dxa"/>
            <w:tcBorders>
              <w:top w:val="single" w:sz="6" w:space="0" w:color="000000"/>
            </w:tcBorders>
            <w:shd w:val="clear" w:color="auto" w:fill="auto"/>
          </w:tcPr>
          <w:p w14:paraId="0482AE2C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4608B81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43817CB6" w14:textId="77777777" w:rsidTr="00F47AF2">
        <w:trPr>
          <w:gridAfter w:val="1"/>
          <w:wAfter w:w="67" w:type="dxa"/>
        </w:trPr>
        <w:tc>
          <w:tcPr>
            <w:tcW w:w="2634" w:type="dxa"/>
            <w:gridSpan w:val="2"/>
          </w:tcPr>
          <w:p w14:paraId="4313BDD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References to other relevant studies</w:t>
            </w:r>
          </w:p>
        </w:tc>
        <w:tc>
          <w:tcPr>
            <w:tcW w:w="5554" w:type="dxa"/>
            <w:shd w:val="clear" w:color="auto" w:fill="auto"/>
          </w:tcPr>
          <w:p w14:paraId="6767EE1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925357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71BAA2FF" w14:textId="77777777" w:rsidTr="00F47AF2">
        <w:trPr>
          <w:gridAfter w:val="1"/>
          <w:wAfter w:w="67" w:type="dxa"/>
        </w:trPr>
        <w:tc>
          <w:tcPr>
            <w:tcW w:w="2634" w:type="dxa"/>
            <w:gridSpan w:val="2"/>
          </w:tcPr>
          <w:p w14:paraId="599A217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Correspondence required for further study information </w:t>
            </w:r>
          </w:p>
          <w:p w14:paraId="0902B9C9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what and from whom)</w:t>
            </w:r>
          </w:p>
        </w:tc>
        <w:tc>
          <w:tcPr>
            <w:tcW w:w="7255" w:type="dxa"/>
            <w:gridSpan w:val="2"/>
          </w:tcPr>
          <w:p w14:paraId="489E088B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605A3C28" w14:textId="77777777" w:rsidTr="00F47AF2">
        <w:trPr>
          <w:gridAfter w:val="1"/>
          <w:wAfter w:w="67" w:type="dxa"/>
        </w:trPr>
        <w:tc>
          <w:tcPr>
            <w:tcW w:w="2634" w:type="dxa"/>
            <w:gridSpan w:val="2"/>
          </w:tcPr>
          <w:p w14:paraId="200BFD0F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>Further study information requested</w:t>
            </w:r>
          </w:p>
          <w:p w14:paraId="06F7FC0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from whom, what and when)</w:t>
            </w:r>
          </w:p>
        </w:tc>
        <w:tc>
          <w:tcPr>
            <w:tcW w:w="7255" w:type="dxa"/>
            <w:gridSpan w:val="2"/>
          </w:tcPr>
          <w:p w14:paraId="728B2D6A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F838D3" w14:paraId="24D6B02B" w14:textId="77777777" w:rsidTr="00F47AF2">
        <w:trPr>
          <w:gridAfter w:val="1"/>
          <w:wAfter w:w="67" w:type="dxa"/>
        </w:trPr>
        <w:tc>
          <w:tcPr>
            <w:tcW w:w="2634" w:type="dxa"/>
            <w:gridSpan w:val="2"/>
          </w:tcPr>
          <w:p w14:paraId="00C2C618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Correspondence received </w:t>
            </w:r>
          </w:p>
          <w:p w14:paraId="4B3627FD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i/>
                <w:sz w:val="16"/>
                <w:lang w:val="en-GB"/>
              </w:rPr>
              <w:t>(from whom, what and when)</w:t>
            </w:r>
          </w:p>
        </w:tc>
        <w:tc>
          <w:tcPr>
            <w:tcW w:w="7255" w:type="dxa"/>
            <w:gridSpan w:val="2"/>
          </w:tcPr>
          <w:p w14:paraId="77A8E143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  <w:tr w:rsidR="00F47AF2" w:rsidRPr="00164FF7" w14:paraId="3F1963F1" w14:textId="77777777" w:rsidTr="00F47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1384" w:type="dxa"/>
            <w:tcBorders>
              <w:right w:val="nil"/>
            </w:tcBorders>
          </w:tcPr>
          <w:p w14:paraId="5B311997" w14:textId="77777777" w:rsidR="00F47AF2" w:rsidRPr="00164FF7" w:rsidRDefault="00F47AF2" w:rsidP="00694DED">
            <w:pPr>
              <w:pStyle w:val="Dataentry"/>
              <w:rPr>
                <w:rFonts w:ascii="Arial" w:hAnsi="Arial" w:cs="Arial"/>
                <w:lang w:val="en-GB"/>
              </w:rPr>
            </w:pPr>
            <w:r w:rsidRPr="00164FF7">
              <w:rPr>
                <w:rFonts w:ascii="Arial" w:hAnsi="Arial" w:cs="Arial"/>
                <w:lang w:val="en-GB"/>
              </w:rPr>
              <w:t xml:space="preserve">Note : </w:t>
            </w:r>
          </w:p>
        </w:tc>
        <w:tc>
          <w:tcPr>
            <w:tcW w:w="8572" w:type="dxa"/>
            <w:gridSpan w:val="4"/>
            <w:tcBorders>
              <w:left w:val="nil"/>
            </w:tcBorders>
          </w:tcPr>
          <w:p w14:paraId="05AFAA00" w14:textId="77777777" w:rsidR="00F47AF2" w:rsidRPr="00164FF7" w:rsidRDefault="00F47AF2" w:rsidP="00694DED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</w:tr>
    </w:tbl>
    <w:p w14:paraId="4C1BF941" w14:textId="77777777" w:rsidR="00F47AF2" w:rsidRPr="00164FF7" w:rsidRDefault="00F47AF2" w:rsidP="00F47AF2">
      <w:pPr>
        <w:rPr>
          <w:rFonts w:ascii="Arial" w:hAnsi="Arial" w:cs="Arial"/>
          <w:b/>
          <w:lang w:val="en-GB"/>
        </w:rPr>
      </w:pPr>
    </w:p>
    <w:p w14:paraId="6836113F" w14:textId="77777777" w:rsidR="00C307F6" w:rsidRPr="00164FF7" w:rsidRDefault="00C307F6" w:rsidP="00CE4837">
      <w:pPr>
        <w:rPr>
          <w:rFonts w:ascii="Arial" w:hAnsi="Arial" w:cs="Arial"/>
          <w:lang w:val="en-GB"/>
        </w:rPr>
      </w:pPr>
    </w:p>
    <w:p w14:paraId="7D408788" w14:textId="47CF2958" w:rsidR="004B36B8" w:rsidRPr="00164FF7" w:rsidRDefault="004B36B8">
      <w:pPr>
        <w:jc w:val="left"/>
        <w:rPr>
          <w:rFonts w:ascii="Arial" w:hAnsi="Arial" w:cs="Arial"/>
          <w:lang w:val="en-GB"/>
        </w:rPr>
      </w:pPr>
    </w:p>
    <w:sectPr w:rsidR="004B36B8" w:rsidRPr="00164FF7" w:rsidSect="009D2641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77C951" w16cid:durableId="1D6A03D1"/>
  <w16cid:commentId w16cid:paraId="36E92AC4" w16cid:durableId="1D6A0578"/>
  <w16cid:commentId w16cid:paraId="78C294ED" w16cid:durableId="1D6A03D2"/>
  <w16cid:commentId w16cid:paraId="3EE6C9ED" w16cid:durableId="1D6A03D3"/>
  <w16cid:commentId w16cid:paraId="2ED7AE90" w16cid:durableId="1D6A065D"/>
  <w16cid:commentId w16cid:paraId="55F067FF" w16cid:durableId="1D6A03D4"/>
  <w16cid:commentId w16cid:paraId="3386C6BB" w16cid:durableId="1D6A03D5"/>
  <w16cid:commentId w16cid:paraId="1163D046" w16cid:durableId="1D6A03D6"/>
  <w16cid:commentId w16cid:paraId="6B24725F" w16cid:durableId="1D6661C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93C1B" w14:textId="77777777" w:rsidR="00F56DD5" w:rsidRDefault="00F56DD5" w:rsidP="00413638">
      <w:pPr>
        <w:spacing w:after="0" w:line="240" w:lineRule="auto"/>
      </w:pPr>
      <w:r>
        <w:separator/>
      </w:r>
    </w:p>
  </w:endnote>
  <w:endnote w:type="continuationSeparator" w:id="0">
    <w:p w14:paraId="775D9641" w14:textId="77777777" w:rsidR="00F56DD5" w:rsidRDefault="00F56DD5" w:rsidP="00413638">
      <w:pPr>
        <w:spacing w:after="0" w:line="240" w:lineRule="auto"/>
      </w:pPr>
      <w:r>
        <w:continuationSeparator/>
      </w:r>
    </w:p>
  </w:endnote>
  <w:endnote w:type="continuationNotice" w:id="1">
    <w:p w14:paraId="08D2FF6C" w14:textId="77777777" w:rsidR="00F56DD5" w:rsidRDefault="00F56D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C51D9" w14:textId="77777777" w:rsidR="00F56DD5" w:rsidRDefault="00F56DD5" w:rsidP="00413638">
      <w:pPr>
        <w:spacing w:after="0" w:line="240" w:lineRule="auto"/>
      </w:pPr>
      <w:r>
        <w:separator/>
      </w:r>
    </w:p>
  </w:footnote>
  <w:footnote w:type="continuationSeparator" w:id="0">
    <w:p w14:paraId="5788DDE1" w14:textId="77777777" w:rsidR="00F56DD5" w:rsidRDefault="00F56DD5" w:rsidP="00413638">
      <w:pPr>
        <w:spacing w:after="0" w:line="240" w:lineRule="auto"/>
      </w:pPr>
      <w:r>
        <w:continuationSeparator/>
      </w:r>
    </w:p>
  </w:footnote>
  <w:footnote w:type="continuationNotice" w:id="1">
    <w:p w14:paraId="107F4B6B" w14:textId="77777777" w:rsidR="00F56DD5" w:rsidRDefault="00F56DD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8804847"/>
      <w:docPartObj>
        <w:docPartGallery w:val="Page Numbers (Top of Page)"/>
        <w:docPartUnique/>
      </w:docPartObj>
    </w:sdtPr>
    <w:sdtEndPr/>
    <w:sdtContent>
      <w:p w14:paraId="401DBEDD" w14:textId="73682B64" w:rsidR="00F33515" w:rsidRDefault="00F33515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38D3" w:rsidRPr="00F838D3">
          <w:rPr>
            <w:noProof/>
            <w:lang w:val="fr-FR"/>
          </w:rPr>
          <w:t>12</w:t>
        </w:r>
        <w:r>
          <w:fldChar w:fldCharType="end"/>
        </w:r>
      </w:p>
    </w:sdtContent>
  </w:sdt>
  <w:p w14:paraId="50300D69" w14:textId="77777777" w:rsidR="00F33515" w:rsidRDefault="00F33515" w:rsidP="007F504E">
    <w:pPr>
      <w:pStyle w:val="En-tte"/>
      <w:tabs>
        <w:tab w:val="clear" w:pos="4536"/>
        <w:tab w:val="clear" w:pos="9072"/>
        <w:tab w:val="left" w:pos="7997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64B1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 w15:restartNumberingAfterBreak="0">
    <w:nsid w:val="019E48C5"/>
    <w:multiLevelType w:val="hybridMultilevel"/>
    <w:tmpl w:val="2DBCE388"/>
    <w:lvl w:ilvl="0" w:tplc="62109D46">
      <w:start w:val="1"/>
      <w:numFmt w:val="decimal"/>
      <w:lvlText w:val="%1)"/>
      <w:lvlJc w:val="left"/>
      <w:pPr>
        <w:ind w:left="1653" w:hanging="945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8" w:hanging="360"/>
      </w:pPr>
    </w:lvl>
    <w:lvl w:ilvl="2" w:tplc="100C001B" w:tentative="1">
      <w:start w:val="1"/>
      <w:numFmt w:val="lowerRoman"/>
      <w:lvlText w:val="%3."/>
      <w:lvlJc w:val="right"/>
      <w:pPr>
        <w:ind w:left="2508" w:hanging="180"/>
      </w:pPr>
    </w:lvl>
    <w:lvl w:ilvl="3" w:tplc="100C000F" w:tentative="1">
      <w:start w:val="1"/>
      <w:numFmt w:val="decimal"/>
      <w:lvlText w:val="%4."/>
      <w:lvlJc w:val="left"/>
      <w:pPr>
        <w:ind w:left="3228" w:hanging="360"/>
      </w:pPr>
    </w:lvl>
    <w:lvl w:ilvl="4" w:tplc="100C0019" w:tentative="1">
      <w:start w:val="1"/>
      <w:numFmt w:val="lowerLetter"/>
      <w:lvlText w:val="%5."/>
      <w:lvlJc w:val="left"/>
      <w:pPr>
        <w:ind w:left="3948" w:hanging="360"/>
      </w:pPr>
    </w:lvl>
    <w:lvl w:ilvl="5" w:tplc="100C001B" w:tentative="1">
      <w:start w:val="1"/>
      <w:numFmt w:val="lowerRoman"/>
      <w:lvlText w:val="%6."/>
      <w:lvlJc w:val="right"/>
      <w:pPr>
        <w:ind w:left="4668" w:hanging="180"/>
      </w:pPr>
    </w:lvl>
    <w:lvl w:ilvl="6" w:tplc="100C000F" w:tentative="1">
      <w:start w:val="1"/>
      <w:numFmt w:val="decimal"/>
      <w:lvlText w:val="%7."/>
      <w:lvlJc w:val="left"/>
      <w:pPr>
        <w:ind w:left="5388" w:hanging="360"/>
      </w:pPr>
    </w:lvl>
    <w:lvl w:ilvl="7" w:tplc="100C0019" w:tentative="1">
      <w:start w:val="1"/>
      <w:numFmt w:val="lowerLetter"/>
      <w:lvlText w:val="%8."/>
      <w:lvlJc w:val="left"/>
      <w:pPr>
        <w:ind w:left="6108" w:hanging="360"/>
      </w:pPr>
    </w:lvl>
    <w:lvl w:ilvl="8" w:tplc="10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3C30CCF"/>
    <w:multiLevelType w:val="hybridMultilevel"/>
    <w:tmpl w:val="049E719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C26FF"/>
    <w:multiLevelType w:val="hybridMultilevel"/>
    <w:tmpl w:val="05C472D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94652D4"/>
    <w:multiLevelType w:val="hybridMultilevel"/>
    <w:tmpl w:val="28944370"/>
    <w:lvl w:ilvl="0" w:tplc="0584D8F8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alibri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alibri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alibri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72427"/>
    <w:multiLevelType w:val="multilevel"/>
    <w:tmpl w:val="57BAD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3E5D7C"/>
    <w:multiLevelType w:val="hybridMultilevel"/>
    <w:tmpl w:val="BED43D4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9556FA"/>
    <w:multiLevelType w:val="multilevel"/>
    <w:tmpl w:val="0CAEDA2A"/>
    <w:lvl w:ilvl="0">
      <w:start w:val="1"/>
      <w:numFmt w:val="decimal"/>
      <w:lvlText w:val="%1."/>
      <w:lvlJc w:val="left"/>
      <w:pPr>
        <w:tabs>
          <w:tab w:val="num" w:pos="170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890BA7"/>
    <w:multiLevelType w:val="multilevel"/>
    <w:tmpl w:val="B7F6E1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B57894"/>
    <w:multiLevelType w:val="hybridMultilevel"/>
    <w:tmpl w:val="85663032"/>
    <w:lvl w:ilvl="0" w:tplc="D30850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F65194"/>
    <w:multiLevelType w:val="hybridMultilevel"/>
    <w:tmpl w:val="F312BFD8"/>
    <w:lvl w:ilvl="0" w:tplc="3BDE1C04">
      <w:start w:val="1"/>
      <w:numFmt w:val="lowerLetter"/>
      <w:lvlText w:val="%1)"/>
      <w:lvlJc w:val="left"/>
      <w:pPr>
        <w:ind w:left="1068" w:hanging="360"/>
      </w:pPr>
      <w:rPr>
        <w:rFonts w:ascii="Arial" w:eastAsiaTheme="minorHAnsi" w:hAnsi="Arial" w:cs="Arial"/>
      </w:rPr>
    </w:lvl>
    <w:lvl w:ilvl="1" w:tplc="10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3A7D13CA"/>
    <w:multiLevelType w:val="hybridMultilevel"/>
    <w:tmpl w:val="6C1E5C4C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C9C72DB"/>
    <w:multiLevelType w:val="hybridMultilevel"/>
    <w:tmpl w:val="445281AA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3DE11330"/>
    <w:multiLevelType w:val="hybridMultilevel"/>
    <w:tmpl w:val="6BB67E02"/>
    <w:lvl w:ilvl="0" w:tplc="84B23942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BE1C0C"/>
    <w:multiLevelType w:val="multilevel"/>
    <w:tmpl w:val="5BE84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DB5889"/>
    <w:multiLevelType w:val="multilevel"/>
    <w:tmpl w:val="9A4CF176"/>
    <w:lvl w:ilvl="0">
      <w:start w:val="1"/>
      <w:numFmt w:val="decimal"/>
      <w:lvlText w:val="%1."/>
      <w:lvlJc w:val="left"/>
      <w:pPr>
        <w:tabs>
          <w:tab w:val="num" w:pos="170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29615B"/>
    <w:multiLevelType w:val="multilevel"/>
    <w:tmpl w:val="C150D4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alibri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alibri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alibri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6" w15:restartNumberingAfterBreak="0">
    <w:nsid w:val="6D772D22"/>
    <w:multiLevelType w:val="hybridMultilevel"/>
    <w:tmpl w:val="BE869F52"/>
    <w:lvl w:ilvl="0" w:tplc="10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79310D"/>
    <w:multiLevelType w:val="hybridMultilevel"/>
    <w:tmpl w:val="E746020A"/>
    <w:lvl w:ilvl="0" w:tplc="4BB84EC8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9"/>
  </w:num>
  <w:num w:numId="5">
    <w:abstractNumId w:val="14"/>
  </w:num>
  <w:num w:numId="6">
    <w:abstractNumId w:val="15"/>
  </w:num>
  <w:num w:numId="7">
    <w:abstractNumId w:val="2"/>
  </w:num>
  <w:num w:numId="8">
    <w:abstractNumId w:val="26"/>
  </w:num>
  <w:num w:numId="9">
    <w:abstractNumId w:val="17"/>
  </w:num>
  <w:num w:numId="10">
    <w:abstractNumId w:val="28"/>
  </w:num>
  <w:num w:numId="11">
    <w:abstractNumId w:val="19"/>
  </w:num>
  <w:num w:numId="12">
    <w:abstractNumId w:val="6"/>
  </w:num>
  <w:num w:numId="13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14">
    <w:abstractNumId w:val="7"/>
  </w:num>
  <w:num w:numId="15">
    <w:abstractNumId w:val="25"/>
  </w:num>
  <w:num w:numId="16">
    <w:abstractNumId w:val="30"/>
  </w:num>
  <w:num w:numId="17">
    <w:abstractNumId w:val="23"/>
  </w:num>
  <w:num w:numId="18">
    <w:abstractNumId w:val="31"/>
  </w:num>
  <w:num w:numId="19">
    <w:abstractNumId w:val="8"/>
  </w:num>
  <w:num w:numId="20">
    <w:abstractNumId w:val="21"/>
  </w:num>
  <w:num w:numId="21">
    <w:abstractNumId w:val="27"/>
  </w:num>
  <w:num w:numId="22">
    <w:abstractNumId w:val="24"/>
  </w:num>
  <w:num w:numId="23">
    <w:abstractNumId w:val="20"/>
  </w:num>
  <w:num w:numId="24">
    <w:abstractNumId w:val="5"/>
  </w:num>
  <w:num w:numId="25">
    <w:abstractNumId w:val="29"/>
  </w:num>
  <w:num w:numId="26">
    <w:abstractNumId w:val="16"/>
  </w:num>
  <w:num w:numId="27">
    <w:abstractNumId w:val="0"/>
  </w:num>
  <w:num w:numId="28">
    <w:abstractNumId w:val="18"/>
  </w:num>
  <w:num w:numId="29">
    <w:abstractNumId w:val="12"/>
  </w:num>
  <w:num w:numId="30">
    <w:abstractNumId w:val="22"/>
  </w:num>
  <w:num w:numId="31">
    <w:abstractNumId w:val="11"/>
  </w:num>
  <w:num w:numId="32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it-IT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1"/>
  <w:activeWritingStyle w:appName="MSWord" w:lang="de-CH" w:vendorID="64" w:dllVersion="0" w:nlCheck="1" w:checkStyle="1"/>
  <w:activeWritingStyle w:appName="MSWord" w:lang="en-GB" w:vendorID="64" w:dllVersion="0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3MLW0NDUztzAxtjBQ0lEKTi0uzszPAykwNKgFAKLldh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C0F4A"/>
    <w:rsid w:val="000004CD"/>
    <w:rsid w:val="000006AC"/>
    <w:rsid w:val="0000213A"/>
    <w:rsid w:val="00002B9D"/>
    <w:rsid w:val="00005FFF"/>
    <w:rsid w:val="000060EA"/>
    <w:rsid w:val="00010AF6"/>
    <w:rsid w:val="0001255A"/>
    <w:rsid w:val="00012B64"/>
    <w:rsid w:val="00013CF4"/>
    <w:rsid w:val="00014F50"/>
    <w:rsid w:val="00015EE0"/>
    <w:rsid w:val="000167B2"/>
    <w:rsid w:val="000212D4"/>
    <w:rsid w:val="0002178A"/>
    <w:rsid w:val="00021B64"/>
    <w:rsid w:val="0002279E"/>
    <w:rsid w:val="00022D0E"/>
    <w:rsid w:val="000245D3"/>
    <w:rsid w:val="000249A7"/>
    <w:rsid w:val="00027846"/>
    <w:rsid w:val="00027E93"/>
    <w:rsid w:val="00033BA5"/>
    <w:rsid w:val="000340F8"/>
    <w:rsid w:val="00034DB3"/>
    <w:rsid w:val="00035A46"/>
    <w:rsid w:val="0003645A"/>
    <w:rsid w:val="00036EF4"/>
    <w:rsid w:val="00036F8A"/>
    <w:rsid w:val="000403A0"/>
    <w:rsid w:val="0004111F"/>
    <w:rsid w:val="00041B80"/>
    <w:rsid w:val="000422B4"/>
    <w:rsid w:val="00042A34"/>
    <w:rsid w:val="00043AB6"/>
    <w:rsid w:val="00044216"/>
    <w:rsid w:val="00044EB0"/>
    <w:rsid w:val="00045E9E"/>
    <w:rsid w:val="00046259"/>
    <w:rsid w:val="0004662A"/>
    <w:rsid w:val="00046679"/>
    <w:rsid w:val="00047376"/>
    <w:rsid w:val="000476EC"/>
    <w:rsid w:val="000514F3"/>
    <w:rsid w:val="00051A49"/>
    <w:rsid w:val="00052252"/>
    <w:rsid w:val="0005252A"/>
    <w:rsid w:val="00053BB3"/>
    <w:rsid w:val="00054D82"/>
    <w:rsid w:val="000571F4"/>
    <w:rsid w:val="00057936"/>
    <w:rsid w:val="00060F09"/>
    <w:rsid w:val="0006415D"/>
    <w:rsid w:val="00065215"/>
    <w:rsid w:val="00065481"/>
    <w:rsid w:val="00066D22"/>
    <w:rsid w:val="00066D6F"/>
    <w:rsid w:val="00067385"/>
    <w:rsid w:val="00067D5D"/>
    <w:rsid w:val="00067F55"/>
    <w:rsid w:val="00070AF2"/>
    <w:rsid w:val="000721E1"/>
    <w:rsid w:val="00072DB9"/>
    <w:rsid w:val="00075B84"/>
    <w:rsid w:val="000766EF"/>
    <w:rsid w:val="0007719A"/>
    <w:rsid w:val="00082901"/>
    <w:rsid w:val="00086764"/>
    <w:rsid w:val="00090267"/>
    <w:rsid w:val="0009144A"/>
    <w:rsid w:val="00091B0E"/>
    <w:rsid w:val="000929C3"/>
    <w:rsid w:val="00092DF1"/>
    <w:rsid w:val="00092FEC"/>
    <w:rsid w:val="000933B3"/>
    <w:rsid w:val="00093848"/>
    <w:rsid w:val="00094670"/>
    <w:rsid w:val="0009736F"/>
    <w:rsid w:val="00097A47"/>
    <w:rsid w:val="000A054B"/>
    <w:rsid w:val="000A1755"/>
    <w:rsid w:val="000A2964"/>
    <w:rsid w:val="000A3B64"/>
    <w:rsid w:val="000A41AA"/>
    <w:rsid w:val="000A49B7"/>
    <w:rsid w:val="000A5EBD"/>
    <w:rsid w:val="000A5F1A"/>
    <w:rsid w:val="000A5FD4"/>
    <w:rsid w:val="000A6756"/>
    <w:rsid w:val="000B1DAC"/>
    <w:rsid w:val="000B2BEC"/>
    <w:rsid w:val="000B4923"/>
    <w:rsid w:val="000B4D53"/>
    <w:rsid w:val="000B4E68"/>
    <w:rsid w:val="000B4FF9"/>
    <w:rsid w:val="000B60B8"/>
    <w:rsid w:val="000B6ED0"/>
    <w:rsid w:val="000B751D"/>
    <w:rsid w:val="000C016E"/>
    <w:rsid w:val="000C18CC"/>
    <w:rsid w:val="000C35BF"/>
    <w:rsid w:val="000C3AC6"/>
    <w:rsid w:val="000C6D51"/>
    <w:rsid w:val="000C7EF8"/>
    <w:rsid w:val="000D2568"/>
    <w:rsid w:val="000D55D7"/>
    <w:rsid w:val="000D568E"/>
    <w:rsid w:val="000D73D0"/>
    <w:rsid w:val="000E0A9C"/>
    <w:rsid w:val="000E1B7B"/>
    <w:rsid w:val="000E57D3"/>
    <w:rsid w:val="000E5FDF"/>
    <w:rsid w:val="000E61B7"/>
    <w:rsid w:val="000E63A5"/>
    <w:rsid w:val="000F2106"/>
    <w:rsid w:val="000F5113"/>
    <w:rsid w:val="000F6676"/>
    <w:rsid w:val="000F7881"/>
    <w:rsid w:val="000F7D36"/>
    <w:rsid w:val="0010231D"/>
    <w:rsid w:val="00102478"/>
    <w:rsid w:val="00104004"/>
    <w:rsid w:val="00105842"/>
    <w:rsid w:val="00105D6C"/>
    <w:rsid w:val="00107E6E"/>
    <w:rsid w:val="001102B3"/>
    <w:rsid w:val="001155BE"/>
    <w:rsid w:val="00117656"/>
    <w:rsid w:val="00117760"/>
    <w:rsid w:val="001208B2"/>
    <w:rsid w:val="00120BA7"/>
    <w:rsid w:val="00120D44"/>
    <w:rsid w:val="00120D8B"/>
    <w:rsid w:val="00121D55"/>
    <w:rsid w:val="001225EB"/>
    <w:rsid w:val="00125CE2"/>
    <w:rsid w:val="00127FC0"/>
    <w:rsid w:val="001302F8"/>
    <w:rsid w:val="00131168"/>
    <w:rsid w:val="00132571"/>
    <w:rsid w:val="00133160"/>
    <w:rsid w:val="00133BDA"/>
    <w:rsid w:val="0013576B"/>
    <w:rsid w:val="00135F93"/>
    <w:rsid w:val="001377E7"/>
    <w:rsid w:val="0014008E"/>
    <w:rsid w:val="0014115F"/>
    <w:rsid w:val="00143546"/>
    <w:rsid w:val="00143869"/>
    <w:rsid w:val="00146D9A"/>
    <w:rsid w:val="0015073B"/>
    <w:rsid w:val="001509C8"/>
    <w:rsid w:val="00153FCC"/>
    <w:rsid w:val="00154687"/>
    <w:rsid w:val="00157889"/>
    <w:rsid w:val="00157D3E"/>
    <w:rsid w:val="00160947"/>
    <w:rsid w:val="00162480"/>
    <w:rsid w:val="00162CAF"/>
    <w:rsid w:val="00164187"/>
    <w:rsid w:val="00164FF7"/>
    <w:rsid w:val="00165201"/>
    <w:rsid w:val="00165C5B"/>
    <w:rsid w:val="00167DD4"/>
    <w:rsid w:val="0017029B"/>
    <w:rsid w:val="00170321"/>
    <w:rsid w:val="00170D39"/>
    <w:rsid w:val="00174BDE"/>
    <w:rsid w:val="0017749A"/>
    <w:rsid w:val="00177BEB"/>
    <w:rsid w:val="00177E96"/>
    <w:rsid w:val="00181203"/>
    <w:rsid w:val="00181775"/>
    <w:rsid w:val="00181BE3"/>
    <w:rsid w:val="0018393A"/>
    <w:rsid w:val="00184046"/>
    <w:rsid w:val="0018468A"/>
    <w:rsid w:val="001851C7"/>
    <w:rsid w:val="00187A87"/>
    <w:rsid w:val="0019023E"/>
    <w:rsid w:val="00191A03"/>
    <w:rsid w:val="00192649"/>
    <w:rsid w:val="00192C53"/>
    <w:rsid w:val="0019697B"/>
    <w:rsid w:val="00196FC1"/>
    <w:rsid w:val="00197D11"/>
    <w:rsid w:val="001A4A03"/>
    <w:rsid w:val="001A4F80"/>
    <w:rsid w:val="001A68C8"/>
    <w:rsid w:val="001A7A51"/>
    <w:rsid w:val="001B376D"/>
    <w:rsid w:val="001B74ED"/>
    <w:rsid w:val="001C1691"/>
    <w:rsid w:val="001C1D21"/>
    <w:rsid w:val="001C2787"/>
    <w:rsid w:val="001C438A"/>
    <w:rsid w:val="001C4564"/>
    <w:rsid w:val="001C67E7"/>
    <w:rsid w:val="001C6811"/>
    <w:rsid w:val="001C6EFE"/>
    <w:rsid w:val="001D0449"/>
    <w:rsid w:val="001D1443"/>
    <w:rsid w:val="001D1CE0"/>
    <w:rsid w:val="001D3E80"/>
    <w:rsid w:val="001E00AD"/>
    <w:rsid w:val="001E0EF5"/>
    <w:rsid w:val="001E1D6A"/>
    <w:rsid w:val="001E3370"/>
    <w:rsid w:val="001E4F21"/>
    <w:rsid w:val="001E529C"/>
    <w:rsid w:val="001E5663"/>
    <w:rsid w:val="001E6A89"/>
    <w:rsid w:val="001F007B"/>
    <w:rsid w:val="001F077E"/>
    <w:rsid w:val="001F0A86"/>
    <w:rsid w:val="001F0B24"/>
    <w:rsid w:val="001F0F7D"/>
    <w:rsid w:val="001F1B58"/>
    <w:rsid w:val="001F2D90"/>
    <w:rsid w:val="001F373A"/>
    <w:rsid w:val="001F3D73"/>
    <w:rsid w:val="001F602B"/>
    <w:rsid w:val="001F6C85"/>
    <w:rsid w:val="001F7A54"/>
    <w:rsid w:val="001F7BD6"/>
    <w:rsid w:val="002005A8"/>
    <w:rsid w:val="00204531"/>
    <w:rsid w:val="0020641F"/>
    <w:rsid w:val="002064A8"/>
    <w:rsid w:val="002076DA"/>
    <w:rsid w:val="00207DE4"/>
    <w:rsid w:val="0021006B"/>
    <w:rsid w:val="002121A8"/>
    <w:rsid w:val="002138CD"/>
    <w:rsid w:val="002151AC"/>
    <w:rsid w:val="00215B36"/>
    <w:rsid w:val="00216346"/>
    <w:rsid w:val="002167F2"/>
    <w:rsid w:val="00216D1C"/>
    <w:rsid w:val="00217BAC"/>
    <w:rsid w:val="002222CB"/>
    <w:rsid w:val="00224738"/>
    <w:rsid w:val="0022558A"/>
    <w:rsid w:val="00225B32"/>
    <w:rsid w:val="00226A6A"/>
    <w:rsid w:val="0023096E"/>
    <w:rsid w:val="00230A12"/>
    <w:rsid w:val="00231B83"/>
    <w:rsid w:val="00233292"/>
    <w:rsid w:val="00234AEA"/>
    <w:rsid w:val="0023686D"/>
    <w:rsid w:val="00236DDD"/>
    <w:rsid w:val="0024164C"/>
    <w:rsid w:val="00245319"/>
    <w:rsid w:val="0024564B"/>
    <w:rsid w:val="002477AC"/>
    <w:rsid w:val="00250696"/>
    <w:rsid w:val="00251508"/>
    <w:rsid w:val="00253C7A"/>
    <w:rsid w:val="0025596A"/>
    <w:rsid w:val="00257819"/>
    <w:rsid w:val="00260E2E"/>
    <w:rsid w:val="00262401"/>
    <w:rsid w:val="00262922"/>
    <w:rsid w:val="00262A8A"/>
    <w:rsid w:val="00262AFE"/>
    <w:rsid w:val="0026373B"/>
    <w:rsid w:val="0027033A"/>
    <w:rsid w:val="00271571"/>
    <w:rsid w:val="0027218B"/>
    <w:rsid w:val="0027329D"/>
    <w:rsid w:val="0027339C"/>
    <w:rsid w:val="00274CEC"/>
    <w:rsid w:val="00275355"/>
    <w:rsid w:val="002760D4"/>
    <w:rsid w:val="00280103"/>
    <w:rsid w:val="00282FB0"/>
    <w:rsid w:val="00283049"/>
    <w:rsid w:val="002831C3"/>
    <w:rsid w:val="00284D00"/>
    <w:rsid w:val="00284F40"/>
    <w:rsid w:val="002854FE"/>
    <w:rsid w:val="002922E3"/>
    <w:rsid w:val="00293388"/>
    <w:rsid w:val="002936EC"/>
    <w:rsid w:val="00293BE7"/>
    <w:rsid w:val="002951CE"/>
    <w:rsid w:val="00295EAA"/>
    <w:rsid w:val="00296072"/>
    <w:rsid w:val="0029640D"/>
    <w:rsid w:val="00296EF9"/>
    <w:rsid w:val="002A033A"/>
    <w:rsid w:val="002A2B60"/>
    <w:rsid w:val="002A2E0A"/>
    <w:rsid w:val="002A3BFB"/>
    <w:rsid w:val="002A4702"/>
    <w:rsid w:val="002A5340"/>
    <w:rsid w:val="002B2A46"/>
    <w:rsid w:val="002B43AD"/>
    <w:rsid w:val="002C0C5E"/>
    <w:rsid w:val="002C0E04"/>
    <w:rsid w:val="002C6546"/>
    <w:rsid w:val="002D0AA4"/>
    <w:rsid w:val="002D2316"/>
    <w:rsid w:val="002D248B"/>
    <w:rsid w:val="002D2ACF"/>
    <w:rsid w:val="002D6B6B"/>
    <w:rsid w:val="002D6CC0"/>
    <w:rsid w:val="002D770B"/>
    <w:rsid w:val="002E00B0"/>
    <w:rsid w:val="002E45A0"/>
    <w:rsid w:val="002E6C9B"/>
    <w:rsid w:val="002E7AFE"/>
    <w:rsid w:val="002F0C82"/>
    <w:rsid w:val="002F117A"/>
    <w:rsid w:val="002F49EB"/>
    <w:rsid w:val="002F5126"/>
    <w:rsid w:val="002F5826"/>
    <w:rsid w:val="00300140"/>
    <w:rsid w:val="00300A32"/>
    <w:rsid w:val="00300DA1"/>
    <w:rsid w:val="00303433"/>
    <w:rsid w:val="00303D02"/>
    <w:rsid w:val="00304F9C"/>
    <w:rsid w:val="003062A7"/>
    <w:rsid w:val="00306D09"/>
    <w:rsid w:val="0032158F"/>
    <w:rsid w:val="00321DAB"/>
    <w:rsid w:val="00325B99"/>
    <w:rsid w:val="00325EC0"/>
    <w:rsid w:val="00326602"/>
    <w:rsid w:val="003320B2"/>
    <w:rsid w:val="00332657"/>
    <w:rsid w:val="00332888"/>
    <w:rsid w:val="003329B6"/>
    <w:rsid w:val="0033365A"/>
    <w:rsid w:val="003344DC"/>
    <w:rsid w:val="00335E52"/>
    <w:rsid w:val="0033674B"/>
    <w:rsid w:val="003369F9"/>
    <w:rsid w:val="003374BE"/>
    <w:rsid w:val="003377F1"/>
    <w:rsid w:val="003427A4"/>
    <w:rsid w:val="00343F75"/>
    <w:rsid w:val="0034519E"/>
    <w:rsid w:val="0034550C"/>
    <w:rsid w:val="0034754C"/>
    <w:rsid w:val="00347E71"/>
    <w:rsid w:val="00347FEC"/>
    <w:rsid w:val="00352BD0"/>
    <w:rsid w:val="00352D42"/>
    <w:rsid w:val="00352E8F"/>
    <w:rsid w:val="00354AAA"/>
    <w:rsid w:val="00354C5B"/>
    <w:rsid w:val="003555F9"/>
    <w:rsid w:val="0035567E"/>
    <w:rsid w:val="0035741D"/>
    <w:rsid w:val="00357A7A"/>
    <w:rsid w:val="003603F5"/>
    <w:rsid w:val="00362538"/>
    <w:rsid w:val="00362D37"/>
    <w:rsid w:val="00362F5F"/>
    <w:rsid w:val="00363112"/>
    <w:rsid w:val="0036651D"/>
    <w:rsid w:val="003672C6"/>
    <w:rsid w:val="00370506"/>
    <w:rsid w:val="0037120E"/>
    <w:rsid w:val="00373CAC"/>
    <w:rsid w:val="003744F5"/>
    <w:rsid w:val="00374892"/>
    <w:rsid w:val="00376114"/>
    <w:rsid w:val="00376A12"/>
    <w:rsid w:val="003773C2"/>
    <w:rsid w:val="003779CB"/>
    <w:rsid w:val="00381512"/>
    <w:rsid w:val="003831DC"/>
    <w:rsid w:val="00385621"/>
    <w:rsid w:val="00386BBD"/>
    <w:rsid w:val="0038753F"/>
    <w:rsid w:val="00387D87"/>
    <w:rsid w:val="003939E6"/>
    <w:rsid w:val="00394542"/>
    <w:rsid w:val="00395547"/>
    <w:rsid w:val="003A13FD"/>
    <w:rsid w:val="003A2764"/>
    <w:rsid w:val="003A3E1E"/>
    <w:rsid w:val="003A4149"/>
    <w:rsid w:val="003A4AF1"/>
    <w:rsid w:val="003A56C7"/>
    <w:rsid w:val="003A5732"/>
    <w:rsid w:val="003A727D"/>
    <w:rsid w:val="003B0BCE"/>
    <w:rsid w:val="003B11CD"/>
    <w:rsid w:val="003B1AC3"/>
    <w:rsid w:val="003B23C3"/>
    <w:rsid w:val="003B3097"/>
    <w:rsid w:val="003B3196"/>
    <w:rsid w:val="003B3626"/>
    <w:rsid w:val="003B3D7F"/>
    <w:rsid w:val="003B5F6C"/>
    <w:rsid w:val="003B6F1D"/>
    <w:rsid w:val="003C07D6"/>
    <w:rsid w:val="003C0F4A"/>
    <w:rsid w:val="003C4708"/>
    <w:rsid w:val="003C4D11"/>
    <w:rsid w:val="003C5781"/>
    <w:rsid w:val="003C5A4B"/>
    <w:rsid w:val="003C6266"/>
    <w:rsid w:val="003C7180"/>
    <w:rsid w:val="003C78C1"/>
    <w:rsid w:val="003D05C0"/>
    <w:rsid w:val="003D3181"/>
    <w:rsid w:val="003D53A2"/>
    <w:rsid w:val="003D665E"/>
    <w:rsid w:val="003D70F5"/>
    <w:rsid w:val="003D7E61"/>
    <w:rsid w:val="003E0B3C"/>
    <w:rsid w:val="003E31B6"/>
    <w:rsid w:val="003E3676"/>
    <w:rsid w:val="003E39CA"/>
    <w:rsid w:val="003E43E6"/>
    <w:rsid w:val="003E4999"/>
    <w:rsid w:val="003E56A5"/>
    <w:rsid w:val="003E7025"/>
    <w:rsid w:val="003E7BDD"/>
    <w:rsid w:val="003F011F"/>
    <w:rsid w:val="003F2153"/>
    <w:rsid w:val="003F22AD"/>
    <w:rsid w:val="003F3003"/>
    <w:rsid w:val="003F488B"/>
    <w:rsid w:val="003F4C6A"/>
    <w:rsid w:val="00400252"/>
    <w:rsid w:val="00403DBA"/>
    <w:rsid w:val="00403DFC"/>
    <w:rsid w:val="00403E5E"/>
    <w:rsid w:val="00406D4B"/>
    <w:rsid w:val="0041013D"/>
    <w:rsid w:val="004106C0"/>
    <w:rsid w:val="004113D0"/>
    <w:rsid w:val="00411475"/>
    <w:rsid w:val="00413638"/>
    <w:rsid w:val="00416A83"/>
    <w:rsid w:val="00416DB9"/>
    <w:rsid w:val="0041737A"/>
    <w:rsid w:val="00417443"/>
    <w:rsid w:val="004177F2"/>
    <w:rsid w:val="00420C3B"/>
    <w:rsid w:val="00420E90"/>
    <w:rsid w:val="004217CA"/>
    <w:rsid w:val="00423768"/>
    <w:rsid w:val="00424830"/>
    <w:rsid w:val="004258B8"/>
    <w:rsid w:val="0042688F"/>
    <w:rsid w:val="00427FB5"/>
    <w:rsid w:val="00430252"/>
    <w:rsid w:val="00430CBB"/>
    <w:rsid w:val="00430FFC"/>
    <w:rsid w:val="00431206"/>
    <w:rsid w:val="004313A1"/>
    <w:rsid w:val="00432873"/>
    <w:rsid w:val="00433984"/>
    <w:rsid w:val="00434285"/>
    <w:rsid w:val="00435ED8"/>
    <w:rsid w:val="00436B06"/>
    <w:rsid w:val="00440C48"/>
    <w:rsid w:val="0044175B"/>
    <w:rsid w:val="004427E6"/>
    <w:rsid w:val="00443DB6"/>
    <w:rsid w:val="0044400C"/>
    <w:rsid w:val="00444AC2"/>
    <w:rsid w:val="00444FEB"/>
    <w:rsid w:val="004457BB"/>
    <w:rsid w:val="00445825"/>
    <w:rsid w:val="00445E72"/>
    <w:rsid w:val="00447992"/>
    <w:rsid w:val="00447D29"/>
    <w:rsid w:val="00450628"/>
    <w:rsid w:val="004522B6"/>
    <w:rsid w:val="004535F1"/>
    <w:rsid w:val="0045403D"/>
    <w:rsid w:val="00454584"/>
    <w:rsid w:val="00454730"/>
    <w:rsid w:val="00455482"/>
    <w:rsid w:val="004574B8"/>
    <w:rsid w:val="0046002A"/>
    <w:rsid w:val="00460516"/>
    <w:rsid w:val="00460849"/>
    <w:rsid w:val="00460A29"/>
    <w:rsid w:val="00462331"/>
    <w:rsid w:val="00462B44"/>
    <w:rsid w:val="0046340A"/>
    <w:rsid w:val="00464CC4"/>
    <w:rsid w:val="004666AB"/>
    <w:rsid w:val="00470436"/>
    <w:rsid w:val="00471A74"/>
    <w:rsid w:val="00473D9C"/>
    <w:rsid w:val="00476187"/>
    <w:rsid w:val="004766EF"/>
    <w:rsid w:val="00476D83"/>
    <w:rsid w:val="00480E6D"/>
    <w:rsid w:val="004811D7"/>
    <w:rsid w:val="004821E9"/>
    <w:rsid w:val="00482BA7"/>
    <w:rsid w:val="004855E9"/>
    <w:rsid w:val="00486336"/>
    <w:rsid w:val="004868B4"/>
    <w:rsid w:val="00486B75"/>
    <w:rsid w:val="004872F5"/>
    <w:rsid w:val="00490BD0"/>
    <w:rsid w:val="0049372B"/>
    <w:rsid w:val="004938EE"/>
    <w:rsid w:val="004940CE"/>
    <w:rsid w:val="004947D4"/>
    <w:rsid w:val="00494904"/>
    <w:rsid w:val="00495F08"/>
    <w:rsid w:val="00496591"/>
    <w:rsid w:val="0049716B"/>
    <w:rsid w:val="004A1479"/>
    <w:rsid w:val="004A17BD"/>
    <w:rsid w:val="004A2272"/>
    <w:rsid w:val="004A22F5"/>
    <w:rsid w:val="004A289D"/>
    <w:rsid w:val="004A45DA"/>
    <w:rsid w:val="004A5881"/>
    <w:rsid w:val="004A7877"/>
    <w:rsid w:val="004B36B8"/>
    <w:rsid w:val="004B36C2"/>
    <w:rsid w:val="004B40E9"/>
    <w:rsid w:val="004B5E81"/>
    <w:rsid w:val="004B6079"/>
    <w:rsid w:val="004B74BE"/>
    <w:rsid w:val="004C06FC"/>
    <w:rsid w:val="004C2764"/>
    <w:rsid w:val="004C58D5"/>
    <w:rsid w:val="004D0976"/>
    <w:rsid w:val="004D1EF7"/>
    <w:rsid w:val="004D2EBC"/>
    <w:rsid w:val="004D2F07"/>
    <w:rsid w:val="004D304E"/>
    <w:rsid w:val="004D3826"/>
    <w:rsid w:val="004D3C0E"/>
    <w:rsid w:val="004D4684"/>
    <w:rsid w:val="004D487A"/>
    <w:rsid w:val="004D4D92"/>
    <w:rsid w:val="004D6346"/>
    <w:rsid w:val="004D77B0"/>
    <w:rsid w:val="004D797A"/>
    <w:rsid w:val="004E0D56"/>
    <w:rsid w:val="004E2FBE"/>
    <w:rsid w:val="004E3633"/>
    <w:rsid w:val="004E4069"/>
    <w:rsid w:val="004E5B14"/>
    <w:rsid w:val="004F0FFF"/>
    <w:rsid w:val="004F44D2"/>
    <w:rsid w:val="004F451E"/>
    <w:rsid w:val="004F47C2"/>
    <w:rsid w:val="004F4F82"/>
    <w:rsid w:val="004F524B"/>
    <w:rsid w:val="004F691E"/>
    <w:rsid w:val="004F6FA9"/>
    <w:rsid w:val="0050004B"/>
    <w:rsid w:val="0050019B"/>
    <w:rsid w:val="0050311E"/>
    <w:rsid w:val="005034FF"/>
    <w:rsid w:val="00503CDC"/>
    <w:rsid w:val="00504B38"/>
    <w:rsid w:val="005065B3"/>
    <w:rsid w:val="00506D60"/>
    <w:rsid w:val="005102BD"/>
    <w:rsid w:val="0051036F"/>
    <w:rsid w:val="00510E11"/>
    <w:rsid w:val="00510E41"/>
    <w:rsid w:val="00513ACA"/>
    <w:rsid w:val="00514FCB"/>
    <w:rsid w:val="00515681"/>
    <w:rsid w:val="00517135"/>
    <w:rsid w:val="00517E11"/>
    <w:rsid w:val="00524FA0"/>
    <w:rsid w:val="00525371"/>
    <w:rsid w:val="00525A25"/>
    <w:rsid w:val="005265A4"/>
    <w:rsid w:val="00526920"/>
    <w:rsid w:val="00526C77"/>
    <w:rsid w:val="00530922"/>
    <w:rsid w:val="00532CF3"/>
    <w:rsid w:val="005358D2"/>
    <w:rsid w:val="00535AEB"/>
    <w:rsid w:val="00535D7A"/>
    <w:rsid w:val="00535E46"/>
    <w:rsid w:val="00537099"/>
    <w:rsid w:val="00537E4B"/>
    <w:rsid w:val="005413E1"/>
    <w:rsid w:val="00542D30"/>
    <w:rsid w:val="00543E7E"/>
    <w:rsid w:val="005449F9"/>
    <w:rsid w:val="00545A0F"/>
    <w:rsid w:val="00545E59"/>
    <w:rsid w:val="005468FA"/>
    <w:rsid w:val="0055122B"/>
    <w:rsid w:val="0055137C"/>
    <w:rsid w:val="00552230"/>
    <w:rsid w:val="005527E6"/>
    <w:rsid w:val="00553653"/>
    <w:rsid w:val="00557321"/>
    <w:rsid w:val="005617BB"/>
    <w:rsid w:val="00561D5D"/>
    <w:rsid w:val="00562116"/>
    <w:rsid w:val="005621F8"/>
    <w:rsid w:val="00562D41"/>
    <w:rsid w:val="0056380F"/>
    <w:rsid w:val="005647BD"/>
    <w:rsid w:val="005673D9"/>
    <w:rsid w:val="00567ECA"/>
    <w:rsid w:val="00570915"/>
    <w:rsid w:val="00573A4C"/>
    <w:rsid w:val="00573F57"/>
    <w:rsid w:val="00574B0D"/>
    <w:rsid w:val="00574DB1"/>
    <w:rsid w:val="00574E79"/>
    <w:rsid w:val="00580A5A"/>
    <w:rsid w:val="00581F7B"/>
    <w:rsid w:val="005829AB"/>
    <w:rsid w:val="00583CD6"/>
    <w:rsid w:val="005854B7"/>
    <w:rsid w:val="0058623B"/>
    <w:rsid w:val="00586403"/>
    <w:rsid w:val="005903AF"/>
    <w:rsid w:val="005921CC"/>
    <w:rsid w:val="00592609"/>
    <w:rsid w:val="005935F1"/>
    <w:rsid w:val="005959B8"/>
    <w:rsid w:val="00597D79"/>
    <w:rsid w:val="005A19CA"/>
    <w:rsid w:val="005A21A4"/>
    <w:rsid w:val="005A35E1"/>
    <w:rsid w:val="005A49C7"/>
    <w:rsid w:val="005A677F"/>
    <w:rsid w:val="005A6FDE"/>
    <w:rsid w:val="005A76D3"/>
    <w:rsid w:val="005A7BBA"/>
    <w:rsid w:val="005B0600"/>
    <w:rsid w:val="005B0BCC"/>
    <w:rsid w:val="005B1AEA"/>
    <w:rsid w:val="005B1EEA"/>
    <w:rsid w:val="005B3404"/>
    <w:rsid w:val="005B79BF"/>
    <w:rsid w:val="005C1728"/>
    <w:rsid w:val="005C2FCB"/>
    <w:rsid w:val="005C374F"/>
    <w:rsid w:val="005C378E"/>
    <w:rsid w:val="005C6CC4"/>
    <w:rsid w:val="005D0F47"/>
    <w:rsid w:val="005D157E"/>
    <w:rsid w:val="005D2BA0"/>
    <w:rsid w:val="005D3DEB"/>
    <w:rsid w:val="005D4871"/>
    <w:rsid w:val="005D555F"/>
    <w:rsid w:val="005D59DD"/>
    <w:rsid w:val="005E0708"/>
    <w:rsid w:val="005E208A"/>
    <w:rsid w:val="005E4A58"/>
    <w:rsid w:val="005E51B9"/>
    <w:rsid w:val="005E76B3"/>
    <w:rsid w:val="005F0A40"/>
    <w:rsid w:val="005F0FAE"/>
    <w:rsid w:val="005F1455"/>
    <w:rsid w:val="005F2372"/>
    <w:rsid w:val="005F31E7"/>
    <w:rsid w:val="005F3266"/>
    <w:rsid w:val="005F4B26"/>
    <w:rsid w:val="005F5698"/>
    <w:rsid w:val="006026F2"/>
    <w:rsid w:val="00602C9C"/>
    <w:rsid w:val="0060506F"/>
    <w:rsid w:val="006050A8"/>
    <w:rsid w:val="0060599D"/>
    <w:rsid w:val="00607508"/>
    <w:rsid w:val="006076DA"/>
    <w:rsid w:val="00607BB8"/>
    <w:rsid w:val="006108BF"/>
    <w:rsid w:val="00610969"/>
    <w:rsid w:val="00610D1F"/>
    <w:rsid w:val="006133F7"/>
    <w:rsid w:val="006139E9"/>
    <w:rsid w:val="00615BDD"/>
    <w:rsid w:val="00620357"/>
    <w:rsid w:val="00622AC8"/>
    <w:rsid w:val="00626450"/>
    <w:rsid w:val="00627FF4"/>
    <w:rsid w:val="00632822"/>
    <w:rsid w:val="00633C05"/>
    <w:rsid w:val="00634978"/>
    <w:rsid w:val="00637561"/>
    <w:rsid w:val="006417EB"/>
    <w:rsid w:val="006422B7"/>
    <w:rsid w:val="00647183"/>
    <w:rsid w:val="006471F3"/>
    <w:rsid w:val="00647678"/>
    <w:rsid w:val="00647FFC"/>
    <w:rsid w:val="00651825"/>
    <w:rsid w:val="006538C7"/>
    <w:rsid w:val="00655027"/>
    <w:rsid w:val="00656391"/>
    <w:rsid w:val="00656E12"/>
    <w:rsid w:val="006577D2"/>
    <w:rsid w:val="00657D54"/>
    <w:rsid w:val="006601AC"/>
    <w:rsid w:val="006602A2"/>
    <w:rsid w:val="00661A1A"/>
    <w:rsid w:val="00661FA0"/>
    <w:rsid w:val="00662D9D"/>
    <w:rsid w:val="00663605"/>
    <w:rsid w:val="006653CE"/>
    <w:rsid w:val="006668EF"/>
    <w:rsid w:val="006674D1"/>
    <w:rsid w:val="006700D5"/>
    <w:rsid w:val="00670A3D"/>
    <w:rsid w:val="006710AC"/>
    <w:rsid w:val="0067263B"/>
    <w:rsid w:val="00673820"/>
    <w:rsid w:val="00674558"/>
    <w:rsid w:val="006766EA"/>
    <w:rsid w:val="00680E7A"/>
    <w:rsid w:val="006825C2"/>
    <w:rsid w:val="006833F6"/>
    <w:rsid w:val="00683A21"/>
    <w:rsid w:val="00683AB3"/>
    <w:rsid w:val="00683AC2"/>
    <w:rsid w:val="006857D3"/>
    <w:rsid w:val="006869DB"/>
    <w:rsid w:val="00687FBB"/>
    <w:rsid w:val="0069019B"/>
    <w:rsid w:val="00692C17"/>
    <w:rsid w:val="00692D33"/>
    <w:rsid w:val="00693109"/>
    <w:rsid w:val="00694DED"/>
    <w:rsid w:val="00695194"/>
    <w:rsid w:val="0069737F"/>
    <w:rsid w:val="006A077E"/>
    <w:rsid w:val="006A1586"/>
    <w:rsid w:val="006A573B"/>
    <w:rsid w:val="006A6E62"/>
    <w:rsid w:val="006A6FF7"/>
    <w:rsid w:val="006A73F8"/>
    <w:rsid w:val="006A7718"/>
    <w:rsid w:val="006A7AAB"/>
    <w:rsid w:val="006B07BA"/>
    <w:rsid w:val="006B1630"/>
    <w:rsid w:val="006B1982"/>
    <w:rsid w:val="006B3C98"/>
    <w:rsid w:val="006B555F"/>
    <w:rsid w:val="006B668A"/>
    <w:rsid w:val="006C0CCB"/>
    <w:rsid w:val="006C0F2F"/>
    <w:rsid w:val="006C2872"/>
    <w:rsid w:val="006C3897"/>
    <w:rsid w:val="006C3921"/>
    <w:rsid w:val="006C437E"/>
    <w:rsid w:val="006C4678"/>
    <w:rsid w:val="006C5E73"/>
    <w:rsid w:val="006D0ABB"/>
    <w:rsid w:val="006D3005"/>
    <w:rsid w:val="006D302E"/>
    <w:rsid w:val="006D3874"/>
    <w:rsid w:val="006D440F"/>
    <w:rsid w:val="006D570D"/>
    <w:rsid w:val="006D6163"/>
    <w:rsid w:val="006D6C73"/>
    <w:rsid w:val="006E02E3"/>
    <w:rsid w:val="006E0630"/>
    <w:rsid w:val="006E0998"/>
    <w:rsid w:val="006E0B1E"/>
    <w:rsid w:val="006E32DA"/>
    <w:rsid w:val="006E44A9"/>
    <w:rsid w:val="006E606F"/>
    <w:rsid w:val="006E6E28"/>
    <w:rsid w:val="006F0E0B"/>
    <w:rsid w:val="006F15BB"/>
    <w:rsid w:val="006F4DAD"/>
    <w:rsid w:val="006F5E1E"/>
    <w:rsid w:val="006F741C"/>
    <w:rsid w:val="007001CC"/>
    <w:rsid w:val="00700A11"/>
    <w:rsid w:val="00701DF8"/>
    <w:rsid w:val="00702977"/>
    <w:rsid w:val="00703828"/>
    <w:rsid w:val="007052A0"/>
    <w:rsid w:val="00706EB6"/>
    <w:rsid w:val="00707B27"/>
    <w:rsid w:val="00707DD6"/>
    <w:rsid w:val="00712A86"/>
    <w:rsid w:val="00713C49"/>
    <w:rsid w:val="0071583F"/>
    <w:rsid w:val="0071780A"/>
    <w:rsid w:val="00717B5A"/>
    <w:rsid w:val="00721C54"/>
    <w:rsid w:val="00722E6F"/>
    <w:rsid w:val="00722EBB"/>
    <w:rsid w:val="007247A2"/>
    <w:rsid w:val="00724A63"/>
    <w:rsid w:val="00726579"/>
    <w:rsid w:val="00731C86"/>
    <w:rsid w:val="00731C8A"/>
    <w:rsid w:val="00733354"/>
    <w:rsid w:val="007338D7"/>
    <w:rsid w:val="0073472C"/>
    <w:rsid w:val="0073506E"/>
    <w:rsid w:val="007365B8"/>
    <w:rsid w:val="00737092"/>
    <w:rsid w:val="0074007F"/>
    <w:rsid w:val="00740220"/>
    <w:rsid w:val="00740B37"/>
    <w:rsid w:val="00744060"/>
    <w:rsid w:val="00744D0C"/>
    <w:rsid w:val="0074525E"/>
    <w:rsid w:val="00745D25"/>
    <w:rsid w:val="00746E30"/>
    <w:rsid w:val="00747019"/>
    <w:rsid w:val="00747521"/>
    <w:rsid w:val="00747852"/>
    <w:rsid w:val="00750C61"/>
    <w:rsid w:val="00750F98"/>
    <w:rsid w:val="0075156D"/>
    <w:rsid w:val="00753E13"/>
    <w:rsid w:val="007554A6"/>
    <w:rsid w:val="007556FD"/>
    <w:rsid w:val="00760BF8"/>
    <w:rsid w:val="007610E1"/>
    <w:rsid w:val="007616AE"/>
    <w:rsid w:val="00763400"/>
    <w:rsid w:val="007635A1"/>
    <w:rsid w:val="00763669"/>
    <w:rsid w:val="00766BB0"/>
    <w:rsid w:val="0077152C"/>
    <w:rsid w:val="00772FAF"/>
    <w:rsid w:val="00773395"/>
    <w:rsid w:val="007745A7"/>
    <w:rsid w:val="007748B5"/>
    <w:rsid w:val="00774B88"/>
    <w:rsid w:val="00777105"/>
    <w:rsid w:val="007802CE"/>
    <w:rsid w:val="00780D41"/>
    <w:rsid w:val="00781439"/>
    <w:rsid w:val="00782E7A"/>
    <w:rsid w:val="00786F7C"/>
    <w:rsid w:val="00787016"/>
    <w:rsid w:val="00787551"/>
    <w:rsid w:val="007907FF"/>
    <w:rsid w:val="00791946"/>
    <w:rsid w:val="007930E4"/>
    <w:rsid w:val="007939AE"/>
    <w:rsid w:val="00794A3C"/>
    <w:rsid w:val="00796920"/>
    <w:rsid w:val="00797886"/>
    <w:rsid w:val="00797DBC"/>
    <w:rsid w:val="007A0F65"/>
    <w:rsid w:val="007A1EC2"/>
    <w:rsid w:val="007A4099"/>
    <w:rsid w:val="007A659E"/>
    <w:rsid w:val="007A6EDE"/>
    <w:rsid w:val="007B06FE"/>
    <w:rsid w:val="007B1674"/>
    <w:rsid w:val="007B26DB"/>
    <w:rsid w:val="007B3866"/>
    <w:rsid w:val="007B4CD4"/>
    <w:rsid w:val="007B6890"/>
    <w:rsid w:val="007B68EE"/>
    <w:rsid w:val="007B7B17"/>
    <w:rsid w:val="007C0ED7"/>
    <w:rsid w:val="007C212E"/>
    <w:rsid w:val="007C23D2"/>
    <w:rsid w:val="007C26F6"/>
    <w:rsid w:val="007C33B9"/>
    <w:rsid w:val="007C556B"/>
    <w:rsid w:val="007C7A8B"/>
    <w:rsid w:val="007D0B16"/>
    <w:rsid w:val="007D27D7"/>
    <w:rsid w:val="007D39AE"/>
    <w:rsid w:val="007D4ABB"/>
    <w:rsid w:val="007D7350"/>
    <w:rsid w:val="007E0120"/>
    <w:rsid w:val="007E04FC"/>
    <w:rsid w:val="007E1C16"/>
    <w:rsid w:val="007E5206"/>
    <w:rsid w:val="007E7F05"/>
    <w:rsid w:val="007F14A8"/>
    <w:rsid w:val="007F4FCE"/>
    <w:rsid w:val="007F4FEB"/>
    <w:rsid w:val="007F504E"/>
    <w:rsid w:val="007F50A4"/>
    <w:rsid w:val="007F5201"/>
    <w:rsid w:val="007F5B1F"/>
    <w:rsid w:val="007F6839"/>
    <w:rsid w:val="007F721B"/>
    <w:rsid w:val="00801A56"/>
    <w:rsid w:val="00810C5D"/>
    <w:rsid w:val="008112A8"/>
    <w:rsid w:val="00812B50"/>
    <w:rsid w:val="008143C2"/>
    <w:rsid w:val="00814D63"/>
    <w:rsid w:val="00814F0B"/>
    <w:rsid w:val="00815A37"/>
    <w:rsid w:val="0081700A"/>
    <w:rsid w:val="0081766A"/>
    <w:rsid w:val="00817B04"/>
    <w:rsid w:val="00821474"/>
    <w:rsid w:val="008220E4"/>
    <w:rsid w:val="00823A57"/>
    <w:rsid w:val="00825858"/>
    <w:rsid w:val="00825CA5"/>
    <w:rsid w:val="00825DE9"/>
    <w:rsid w:val="008271B9"/>
    <w:rsid w:val="008309D9"/>
    <w:rsid w:val="00831D5E"/>
    <w:rsid w:val="0083285F"/>
    <w:rsid w:val="008330F8"/>
    <w:rsid w:val="0083446C"/>
    <w:rsid w:val="00834B62"/>
    <w:rsid w:val="00836216"/>
    <w:rsid w:val="008377FE"/>
    <w:rsid w:val="008422A5"/>
    <w:rsid w:val="0084289E"/>
    <w:rsid w:val="00843061"/>
    <w:rsid w:val="00843FD1"/>
    <w:rsid w:val="00844194"/>
    <w:rsid w:val="008449AA"/>
    <w:rsid w:val="00845AEC"/>
    <w:rsid w:val="00846E8F"/>
    <w:rsid w:val="00847F37"/>
    <w:rsid w:val="00850E9F"/>
    <w:rsid w:val="00851A18"/>
    <w:rsid w:val="00851AB0"/>
    <w:rsid w:val="00851FFD"/>
    <w:rsid w:val="0085244A"/>
    <w:rsid w:val="008525A7"/>
    <w:rsid w:val="00852AC7"/>
    <w:rsid w:val="00853755"/>
    <w:rsid w:val="00853864"/>
    <w:rsid w:val="00854338"/>
    <w:rsid w:val="00854B4F"/>
    <w:rsid w:val="00854C8E"/>
    <w:rsid w:val="00857609"/>
    <w:rsid w:val="00857FE0"/>
    <w:rsid w:val="0086196C"/>
    <w:rsid w:val="00861A6C"/>
    <w:rsid w:val="00862E41"/>
    <w:rsid w:val="0086392D"/>
    <w:rsid w:val="00863A68"/>
    <w:rsid w:val="00864E68"/>
    <w:rsid w:val="008712C1"/>
    <w:rsid w:val="008731AE"/>
    <w:rsid w:val="00874909"/>
    <w:rsid w:val="00875312"/>
    <w:rsid w:val="00875331"/>
    <w:rsid w:val="0087586D"/>
    <w:rsid w:val="00876494"/>
    <w:rsid w:val="00876710"/>
    <w:rsid w:val="00877A49"/>
    <w:rsid w:val="0088289D"/>
    <w:rsid w:val="00884F03"/>
    <w:rsid w:val="0088785D"/>
    <w:rsid w:val="0089004E"/>
    <w:rsid w:val="00890D08"/>
    <w:rsid w:val="00890F81"/>
    <w:rsid w:val="0089236E"/>
    <w:rsid w:val="00892DC4"/>
    <w:rsid w:val="00893F1B"/>
    <w:rsid w:val="00895561"/>
    <w:rsid w:val="0089784F"/>
    <w:rsid w:val="00897B68"/>
    <w:rsid w:val="008A45A5"/>
    <w:rsid w:val="008A4AD6"/>
    <w:rsid w:val="008A5954"/>
    <w:rsid w:val="008A5A36"/>
    <w:rsid w:val="008A72E3"/>
    <w:rsid w:val="008B087D"/>
    <w:rsid w:val="008B0C80"/>
    <w:rsid w:val="008B14E2"/>
    <w:rsid w:val="008B1951"/>
    <w:rsid w:val="008B3B80"/>
    <w:rsid w:val="008B7279"/>
    <w:rsid w:val="008B76B8"/>
    <w:rsid w:val="008B7F0A"/>
    <w:rsid w:val="008C01E9"/>
    <w:rsid w:val="008C1350"/>
    <w:rsid w:val="008C2C5A"/>
    <w:rsid w:val="008C2CE0"/>
    <w:rsid w:val="008C3FCE"/>
    <w:rsid w:val="008C4476"/>
    <w:rsid w:val="008C471E"/>
    <w:rsid w:val="008C728B"/>
    <w:rsid w:val="008D12F3"/>
    <w:rsid w:val="008D1D27"/>
    <w:rsid w:val="008D2A23"/>
    <w:rsid w:val="008D4347"/>
    <w:rsid w:val="008D62AB"/>
    <w:rsid w:val="008D6C4C"/>
    <w:rsid w:val="008D70B3"/>
    <w:rsid w:val="008E00C2"/>
    <w:rsid w:val="008E114C"/>
    <w:rsid w:val="008E1F71"/>
    <w:rsid w:val="008E27A6"/>
    <w:rsid w:val="008E310E"/>
    <w:rsid w:val="008E32F4"/>
    <w:rsid w:val="008E42B7"/>
    <w:rsid w:val="008E4B01"/>
    <w:rsid w:val="008E5717"/>
    <w:rsid w:val="008E696D"/>
    <w:rsid w:val="008E7004"/>
    <w:rsid w:val="008E7114"/>
    <w:rsid w:val="008F0333"/>
    <w:rsid w:val="008F680F"/>
    <w:rsid w:val="008F6AD5"/>
    <w:rsid w:val="0090244F"/>
    <w:rsid w:val="00902ACD"/>
    <w:rsid w:val="00905A0B"/>
    <w:rsid w:val="009072E0"/>
    <w:rsid w:val="00907BC9"/>
    <w:rsid w:val="009100F7"/>
    <w:rsid w:val="00911FA7"/>
    <w:rsid w:val="0091495E"/>
    <w:rsid w:val="00915A40"/>
    <w:rsid w:val="00915CE5"/>
    <w:rsid w:val="00916153"/>
    <w:rsid w:val="00916A44"/>
    <w:rsid w:val="00922182"/>
    <w:rsid w:val="00922C58"/>
    <w:rsid w:val="00923C43"/>
    <w:rsid w:val="009248D7"/>
    <w:rsid w:val="009269E2"/>
    <w:rsid w:val="00927D8E"/>
    <w:rsid w:val="00930354"/>
    <w:rsid w:val="00930585"/>
    <w:rsid w:val="00932A3E"/>
    <w:rsid w:val="00932E23"/>
    <w:rsid w:val="00933807"/>
    <w:rsid w:val="00934712"/>
    <w:rsid w:val="0093533B"/>
    <w:rsid w:val="00935F16"/>
    <w:rsid w:val="009365D2"/>
    <w:rsid w:val="00940F52"/>
    <w:rsid w:val="00940FD8"/>
    <w:rsid w:val="00941089"/>
    <w:rsid w:val="00942757"/>
    <w:rsid w:val="00943F5A"/>
    <w:rsid w:val="00944638"/>
    <w:rsid w:val="009455F8"/>
    <w:rsid w:val="00945D2E"/>
    <w:rsid w:val="00946163"/>
    <w:rsid w:val="00947A68"/>
    <w:rsid w:val="00950E11"/>
    <w:rsid w:val="00951046"/>
    <w:rsid w:val="009513E0"/>
    <w:rsid w:val="0095161A"/>
    <w:rsid w:val="00951DBB"/>
    <w:rsid w:val="00953016"/>
    <w:rsid w:val="00956711"/>
    <w:rsid w:val="0095674A"/>
    <w:rsid w:val="0095699D"/>
    <w:rsid w:val="00961BB6"/>
    <w:rsid w:val="0096253E"/>
    <w:rsid w:val="00962A30"/>
    <w:rsid w:val="00963757"/>
    <w:rsid w:val="00966041"/>
    <w:rsid w:val="009662E1"/>
    <w:rsid w:val="00967EDD"/>
    <w:rsid w:val="009703E3"/>
    <w:rsid w:val="009704A2"/>
    <w:rsid w:val="00970A42"/>
    <w:rsid w:val="00970AA0"/>
    <w:rsid w:val="00973FEF"/>
    <w:rsid w:val="00981B70"/>
    <w:rsid w:val="0098237D"/>
    <w:rsid w:val="00982800"/>
    <w:rsid w:val="00982F2F"/>
    <w:rsid w:val="009831E0"/>
    <w:rsid w:val="0098337E"/>
    <w:rsid w:val="00983F88"/>
    <w:rsid w:val="00984E9D"/>
    <w:rsid w:val="00987906"/>
    <w:rsid w:val="00987B8F"/>
    <w:rsid w:val="00990256"/>
    <w:rsid w:val="009922B7"/>
    <w:rsid w:val="00992466"/>
    <w:rsid w:val="00992AE4"/>
    <w:rsid w:val="00992B1C"/>
    <w:rsid w:val="009939D1"/>
    <w:rsid w:val="00995677"/>
    <w:rsid w:val="009A10D7"/>
    <w:rsid w:val="009A154F"/>
    <w:rsid w:val="009A1E21"/>
    <w:rsid w:val="009A2FDE"/>
    <w:rsid w:val="009A3A24"/>
    <w:rsid w:val="009A3FA6"/>
    <w:rsid w:val="009A67E2"/>
    <w:rsid w:val="009B0798"/>
    <w:rsid w:val="009B07D8"/>
    <w:rsid w:val="009B10EB"/>
    <w:rsid w:val="009B1C3D"/>
    <w:rsid w:val="009B41A2"/>
    <w:rsid w:val="009B45C7"/>
    <w:rsid w:val="009B6FB8"/>
    <w:rsid w:val="009B709E"/>
    <w:rsid w:val="009C2A40"/>
    <w:rsid w:val="009C2BF6"/>
    <w:rsid w:val="009C43D3"/>
    <w:rsid w:val="009C753E"/>
    <w:rsid w:val="009D0CE2"/>
    <w:rsid w:val="009D1E25"/>
    <w:rsid w:val="009D2641"/>
    <w:rsid w:val="009D2C50"/>
    <w:rsid w:val="009D498A"/>
    <w:rsid w:val="009D527F"/>
    <w:rsid w:val="009D7545"/>
    <w:rsid w:val="009D7600"/>
    <w:rsid w:val="009D79B3"/>
    <w:rsid w:val="009E098A"/>
    <w:rsid w:val="009E49DC"/>
    <w:rsid w:val="009E4CE7"/>
    <w:rsid w:val="009E553B"/>
    <w:rsid w:val="009E6DD3"/>
    <w:rsid w:val="009E7409"/>
    <w:rsid w:val="009E7730"/>
    <w:rsid w:val="009F2A83"/>
    <w:rsid w:val="009F5874"/>
    <w:rsid w:val="009F604D"/>
    <w:rsid w:val="009F7D95"/>
    <w:rsid w:val="00A00877"/>
    <w:rsid w:val="00A01211"/>
    <w:rsid w:val="00A015C1"/>
    <w:rsid w:val="00A021C6"/>
    <w:rsid w:val="00A03430"/>
    <w:rsid w:val="00A0412C"/>
    <w:rsid w:val="00A059FE"/>
    <w:rsid w:val="00A10B2E"/>
    <w:rsid w:val="00A10B7F"/>
    <w:rsid w:val="00A11C74"/>
    <w:rsid w:val="00A11EE7"/>
    <w:rsid w:val="00A12D9A"/>
    <w:rsid w:val="00A14B83"/>
    <w:rsid w:val="00A17D19"/>
    <w:rsid w:val="00A206F4"/>
    <w:rsid w:val="00A22D57"/>
    <w:rsid w:val="00A23196"/>
    <w:rsid w:val="00A33A05"/>
    <w:rsid w:val="00A360F5"/>
    <w:rsid w:val="00A40788"/>
    <w:rsid w:val="00A41D07"/>
    <w:rsid w:val="00A430DB"/>
    <w:rsid w:val="00A43556"/>
    <w:rsid w:val="00A46247"/>
    <w:rsid w:val="00A46D7F"/>
    <w:rsid w:val="00A47366"/>
    <w:rsid w:val="00A47385"/>
    <w:rsid w:val="00A50610"/>
    <w:rsid w:val="00A508AD"/>
    <w:rsid w:val="00A50F12"/>
    <w:rsid w:val="00A52CF0"/>
    <w:rsid w:val="00A53393"/>
    <w:rsid w:val="00A5373D"/>
    <w:rsid w:val="00A53D57"/>
    <w:rsid w:val="00A53E8F"/>
    <w:rsid w:val="00A54124"/>
    <w:rsid w:val="00A5481C"/>
    <w:rsid w:val="00A548FA"/>
    <w:rsid w:val="00A57E78"/>
    <w:rsid w:val="00A65411"/>
    <w:rsid w:val="00A7089B"/>
    <w:rsid w:val="00A72431"/>
    <w:rsid w:val="00A729F5"/>
    <w:rsid w:val="00A73FC7"/>
    <w:rsid w:val="00A7498D"/>
    <w:rsid w:val="00A77398"/>
    <w:rsid w:val="00A80A38"/>
    <w:rsid w:val="00A80B3B"/>
    <w:rsid w:val="00A83044"/>
    <w:rsid w:val="00A84A6B"/>
    <w:rsid w:val="00A87FAA"/>
    <w:rsid w:val="00A911C1"/>
    <w:rsid w:val="00A93BED"/>
    <w:rsid w:val="00A94B24"/>
    <w:rsid w:val="00A953D0"/>
    <w:rsid w:val="00A95AC8"/>
    <w:rsid w:val="00AA2360"/>
    <w:rsid w:val="00AA35AC"/>
    <w:rsid w:val="00AA6EEC"/>
    <w:rsid w:val="00AB1769"/>
    <w:rsid w:val="00AB1B5B"/>
    <w:rsid w:val="00AB25EA"/>
    <w:rsid w:val="00AB4113"/>
    <w:rsid w:val="00AB4D76"/>
    <w:rsid w:val="00AB4E78"/>
    <w:rsid w:val="00AB4EF6"/>
    <w:rsid w:val="00AB5CB1"/>
    <w:rsid w:val="00AB5CBE"/>
    <w:rsid w:val="00AB70AC"/>
    <w:rsid w:val="00AB782F"/>
    <w:rsid w:val="00AB7A32"/>
    <w:rsid w:val="00AC0736"/>
    <w:rsid w:val="00AC1A1A"/>
    <w:rsid w:val="00AC384E"/>
    <w:rsid w:val="00AC3B5D"/>
    <w:rsid w:val="00AC46C0"/>
    <w:rsid w:val="00AC4E34"/>
    <w:rsid w:val="00AC64D5"/>
    <w:rsid w:val="00AC7B65"/>
    <w:rsid w:val="00AD0E3A"/>
    <w:rsid w:val="00AD11C3"/>
    <w:rsid w:val="00AD39E7"/>
    <w:rsid w:val="00AD3F9F"/>
    <w:rsid w:val="00AD715C"/>
    <w:rsid w:val="00AD7903"/>
    <w:rsid w:val="00AD7DF4"/>
    <w:rsid w:val="00AE09A9"/>
    <w:rsid w:val="00AE1FE2"/>
    <w:rsid w:val="00AE2594"/>
    <w:rsid w:val="00AE2EB3"/>
    <w:rsid w:val="00AE32E1"/>
    <w:rsid w:val="00AE4820"/>
    <w:rsid w:val="00AE5BF0"/>
    <w:rsid w:val="00AE5CBB"/>
    <w:rsid w:val="00AE714F"/>
    <w:rsid w:val="00AF129A"/>
    <w:rsid w:val="00AF255D"/>
    <w:rsid w:val="00AF36CD"/>
    <w:rsid w:val="00AF5134"/>
    <w:rsid w:val="00AF54C3"/>
    <w:rsid w:val="00AF7A10"/>
    <w:rsid w:val="00B047FF"/>
    <w:rsid w:val="00B05F8D"/>
    <w:rsid w:val="00B0677C"/>
    <w:rsid w:val="00B121D4"/>
    <w:rsid w:val="00B1490C"/>
    <w:rsid w:val="00B14D79"/>
    <w:rsid w:val="00B16091"/>
    <w:rsid w:val="00B207D0"/>
    <w:rsid w:val="00B22191"/>
    <w:rsid w:val="00B23F51"/>
    <w:rsid w:val="00B24F48"/>
    <w:rsid w:val="00B2738A"/>
    <w:rsid w:val="00B30181"/>
    <w:rsid w:val="00B3112E"/>
    <w:rsid w:val="00B32B59"/>
    <w:rsid w:val="00B33063"/>
    <w:rsid w:val="00B33319"/>
    <w:rsid w:val="00B333AC"/>
    <w:rsid w:val="00B33B2E"/>
    <w:rsid w:val="00B33BA3"/>
    <w:rsid w:val="00B346AB"/>
    <w:rsid w:val="00B35AFE"/>
    <w:rsid w:val="00B361EB"/>
    <w:rsid w:val="00B36226"/>
    <w:rsid w:val="00B36F2A"/>
    <w:rsid w:val="00B37BDD"/>
    <w:rsid w:val="00B4020C"/>
    <w:rsid w:val="00B40E2B"/>
    <w:rsid w:val="00B421A6"/>
    <w:rsid w:val="00B460CD"/>
    <w:rsid w:val="00B464C7"/>
    <w:rsid w:val="00B50B7B"/>
    <w:rsid w:val="00B512F9"/>
    <w:rsid w:val="00B54041"/>
    <w:rsid w:val="00B54483"/>
    <w:rsid w:val="00B57567"/>
    <w:rsid w:val="00B61BF5"/>
    <w:rsid w:val="00B61E3B"/>
    <w:rsid w:val="00B63798"/>
    <w:rsid w:val="00B63C3E"/>
    <w:rsid w:val="00B63F25"/>
    <w:rsid w:val="00B64D32"/>
    <w:rsid w:val="00B6575F"/>
    <w:rsid w:val="00B66B3E"/>
    <w:rsid w:val="00B70D52"/>
    <w:rsid w:val="00B70FF6"/>
    <w:rsid w:val="00B7245B"/>
    <w:rsid w:val="00B72E2F"/>
    <w:rsid w:val="00B7325E"/>
    <w:rsid w:val="00B74411"/>
    <w:rsid w:val="00B77DE2"/>
    <w:rsid w:val="00B80199"/>
    <w:rsid w:val="00B81653"/>
    <w:rsid w:val="00B82C1C"/>
    <w:rsid w:val="00B82FDB"/>
    <w:rsid w:val="00B8690A"/>
    <w:rsid w:val="00B901C9"/>
    <w:rsid w:val="00B91278"/>
    <w:rsid w:val="00B922A5"/>
    <w:rsid w:val="00B93CFD"/>
    <w:rsid w:val="00B9427C"/>
    <w:rsid w:val="00B94290"/>
    <w:rsid w:val="00B9461F"/>
    <w:rsid w:val="00B960E0"/>
    <w:rsid w:val="00B9635A"/>
    <w:rsid w:val="00B96D34"/>
    <w:rsid w:val="00BA0DA6"/>
    <w:rsid w:val="00BA0FCA"/>
    <w:rsid w:val="00BA1FA2"/>
    <w:rsid w:val="00BA2565"/>
    <w:rsid w:val="00BA4074"/>
    <w:rsid w:val="00BA4BCC"/>
    <w:rsid w:val="00BA5A55"/>
    <w:rsid w:val="00BA5DE9"/>
    <w:rsid w:val="00BB0455"/>
    <w:rsid w:val="00BB1ECA"/>
    <w:rsid w:val="00BB25C6"/>
    <w:rsid w:val="00BB5181"/>
    <w:rsid w:val="00BC1FBD"/>
    <w:rsid w:val="00BC3431"/>
    <w:rsid w:val="00BC41EE"/>
    <w:rsid w:val="00BC42AD"/>
    <w:rsid w:val="00BC47A0"/>
    <w:rsid w:val="00BC4B3C"/>
    <w:rsid w:val="00BC4DE1"/>
    <w:rsid w:val="00BC5D52"/>
    <w:rsid w:val="00BC661D"/>
    <w:rsid w:val="00BC6D63"/>
    <w:rsid w:val="00BC6F53"/>
    <w:rsid w:val="00BC7712"/>
    <w:rsid w:val="00BD00D5"/>
    <w:rsid w:val="00BD12D0"/>
    <w:rsid w:val="00BD230B"/>
    <w:rsid w:val="00BD2A2D"/>
    <w:rsid w:val="00BD4C72"/>
    <w:rsid w:val="00BD4EB7"/>
    <w:rsid w:val="00BD5B0A"/>
    <w:rsid w:val="00BD60CD"/>
    <w:rsid w:val="00BD692C"/>
    <w:rsid w:val="00BD700B"/>
    <w:rsid w:val="00BD7B88"/>
    <w:rsid w:val="00BE0CBD"/>
    <w:rsid w:val="00BE7DCF"/>
    <w:rsid w:val="00BF138F"/>
    <w:rsid w:val="00BF1F7A"/>
    <w:rsid w:val="00BF30B1"/>
    <w:rsid w:val="00BF36B3"/>
    <w:rsid w:val="00BF5015"/>
    <w:rsid w:val="00BF5E56"/>
    <w:rsid w:val="00BF63C9"/>
    <w:rsid w:val="00BF715C"/>
    <w:rsid w:val="00BF76E6"/>
    <w:rsid w:val="00BF7D02"/>
    <w:rsid w:val="00C0015D"/>
    <w:rsid w:val="00C00430"/>
    <w:rsid w:val="00C01D67"/>
    <w:rsid w:val="00C043E9"/>
    <w:rsid w:val="00C067A2"/>
    <w:rsid w:val="00C07B11"/>
    <w:rsid w:val="00C101B6"/>
    <w:rsid w:val="00C10F9E"/>
    <w:rsid w:val="00C110DB"/>
    <w:rsid w:val="00C1176F"/>
    <w:rsid w:val="00C1506B"/>
    <w:rsid w:val="00C15E4E"/>
    <w:rsid w:val="00C21A4C"/>
    <w:rsid w:val="00C2431E"/>
    <w:rsid w:val="00C25F9F"/>
    <w:rsid w:val="00C26617"/>
    <w:rsid w:val="00C302D9"/>
    <w:rsid w:val="00C304ED"/>
    <w:rsid w:val="00C307F6"/>
    <w:rsid w:val="00C316ED"/>
    <w:rsid w:val="00C3276F"/>
    <w:rsid w:val="00C34087"/>
    <w:rsid w:val="00C403A1"/>
    <w:rsid w:val="00C42453"/>
    <w:rsid w:val="00C461F6"/>
    <w:rsid w:val="00C476A9"/>
    <w:rsid w:val="00C47F1F"/>
    <w:rsid w:val="00C51E31"/>
    <w:rsid w:val="00C55408"/>
    <w:rsid w:val="00C5546B"/>
    <w:rsid w:val="00C55954"/>
    <w:rsid w:val="00C575F5"/>
    <w:rsid w:val="00C613F3"/>
    <w:rsid w:val="00C637E5"/>
    <w:rsid w:val="00C6485C"/>
    <w:rsid w:val="00C67B19"/>
    <w:rsid w:val="00C72415"/>
    <w:rsid w:val="00C72DD3"/>
    <w:rsid w:val="00C745C3"/>
    <w:rsid w:val="00C74BAF"/>
    <w:rsid w:val="00C778B6"/>
    <w:rsid w:val="00C80BD3"/>
    <w:rsid w:val="00C83F9D"/>
    <w:rsid w:val="00C84E46"/>
    <w:rsid w:val="00C84E4A"/>
    <w:rsid w:val="00C86E29"/>
    <w:rsid w:val="00C872D2"/>
    <w:rsid w:val="00C90B6D"/>
    <w:rsid w:val="00C922E8"/>
    <w:rsid w:val="00C92924"/>
    <w:rsid w:val="00C92A29"/>
    <w:rsid w:val="00C93362"/>
    <w:rsid w:val="00C95A1F"/>
    <w:rsid w:val="00C962E6"/>
    <w:rsid w:val="00C96FD3"/>
    <w:rsid w:val="00CB0C3F"/>
    <w:rsid w:val="00CB18F3"/>
    <w:rsid w:val="00CB1FD3"/>
    <w:rsid w:val="00CB2AC9"/>
    <w:rsid w:val="00CB35FB"/>
    <w:rsid w:val="00CB3711"/>
    <w:rsid w:val="00CB4148"/>
    <w:rsid w:val="00CB5689"/>
    <w:rsid w:val="00CB607D"/>
    <w:rsid w:val="00CB685B"/>
    <w:rsid w:val="00CC1288"/>
    <w:rsid w:val="00CC4965"/>
    <w:rsid w:val="00CC6765"/>
    <w:rsid w:val="00CC6BA9"/>
    <w:rsid w:val="00CC7A4E"/>
    <w:rsid w:val="00CD06CA"/>
    <w:rsid w:val="00CD13FD"/>
    <w:rsid w:val="00CD21A6"/>
    <w:rsid w:val="00CD29E9"/>
    <w:rsid w:val="00CD4832"/>
    <w:rsid w:val="00CD5616"/>
    <w:rsid w:val="00CD6A59"/>
    <w:rsid w:val="00CD7C22"/>
    <w:rsid w:val="00CE25A7"/>
    <w:rsid w:val="00CE36DC"/>
    <w:rsid w:val="00CE4633"/>
    <w:rsid w:val="00CE4837"/>
    <w:rsid w:val="00CE6EAE"/>
    <w:rsid w:val="00CE72FD"/>
    <w:rsid w:val="00CF10A5"/>
    <w:rsid w:val="00CF1B23"/>
    <w:rsid w:val="00CF239E"/>
    <w:rsid w:val="00CF3CD0"/>
    <w:rsid w:val="00CF4364"/>
    <w:rsid w:val="00CF4CC7"/>
    <w:rsid w:val="00CF51FA"/>
    <w:rsid w:val="00CF6FC9"/>
    <w:rsid w:val="00CF7144"/>
    <w:rsid w:val="00CF7440"/>
    <w:rsid w:val="00CF79F9"/>
    <w:rsid w:val="00CF7C00"/>
    <w:rsid w:val="00CF7FA5"/>
    <w:rsid w:val="00D00108"/>
    <w:rsid w:val="00D01FE0"/>
    <w:rsid w:val="00D02FC6"/>
    <w:rsid w:val="00D06084"/>
    <w:rsid w:val="00D0639A"/>
    <w:rsid w:val="00D0641B"/>
    <w:rsid w:val="00D07455"/>
    <w:rsid w:val="00D0749C"/>
    <w:rsid w:val="00D07636"/>
    <w:rsid w:val="00D10958"/>
    <w:rsid w:val="00D11466"/>
    <w:rsid w:val="00D11A6D"/>
    <w:rsid w:val="00D122B9"/>
    <w:rsid w:val="00D126FD"/>
    <w:rsid w:val="00D13778"/>
    <w:rsid w:val="00D13F8A"/>
    <w:rsid w:val="00D1608B"/>
    <w:rsid w:val="00D16F92"/>
    <w:rsid w:val="00D20BD3"/>
    <w:rsid w:val="00D21811"/>
    <w:rsid w:val="00D220C3"/>
    <w:rsid w:val="00D22162"/>
    <w:rsid w:val="00D226E7"/>
    <w:rsid w:val="00D249D9"/>
    <w:rsid w:val="00D27A8A"/>
    <w:rsid w:val="00D33249"/>
    <w:rsid w:val="00D332BD"/>
    <w:rsid w:val="00D33677"/>
    <w:rsid w:val="00D34825"/>
    <w:rsid w:val="00D365A8"/>
    <w:rsid w:val="00D37A77"/>
    <w:rsid w:val="00D4616D"/>
    <w:rsid w:val="00D468F8"/>
    <w:rsid w:val="00D46AE2"/>
    <w:rsid w:val="00D47606"/>
    <w:rsid w:val="00D5005E"/>
    <w:rsid w:val="00D52D1B"/>
    <w:rsid w:val="00D52D40"/>
    <w:rsid w:val="00D539F9"/>
    <w:rsid w:val="00D53A53"/>
    <w:rsid w:val="00D6271C"/>
    <w:rsid w:val="00D627ED"/>
    <w:rsid w:val="00D63F96"/>
    <w:rsid w:val="00D64209"/>
    <w:rsid w:val="00D64535"/>
    <w:rsid w:val="00D65056"/>
    <w:rsid w:val="00D6510C"/>
    <w:rsid w:val="00D66335"/>
    <w:rsid w:val="00D671D0"/>
    <w:rsid w:val="00D73722"/>
    <w:rsid w:val="00D73D31"/>
    <w:rsid w:val="00D73F2F"/>
    <w:rsid w:val="00D779A4"/>
    <w:rsid w:val="00D77A5B"/>
    <w:rsid w:val="00D77AC7"/>
    <w:rsid w:val="00D77C88"/>
    <w:rsid w:val="00D803E3"/>
    <w:rsid w:val="00D8066D"/>
    <w:rsid w:val="00D809C9"/>
    <w:rsid w:val="00D809E9"/>
    <w:rsid w:val="00D850E8"/>
    <w:rsid w:val="00D8671A"/>
    <w:rsid w:val="00D8725C"/>
    <w:rsid w:val="00D873E8"/>
    <w:rsid w:val="00D91581"/>
    <w:rsid w:val="00D93367"/>
    <w:rsid w:val="00D94232"/>
    <w:rsid w:val="00D94574"/>
    <w:rsid w:val="00D9686C"/>
    <w:rsid w:val="00D97B41"/>
    <w:rsid w:val="00DA0271"/>
    <w:rsid w:val="00DA306D"/>
    <w:rsid w:val="00DA396F"/>
    <w:rsid w:val="00DA5606"/>
    <w:rsid w:val="00DA5CD9"/>
    <w:rsid w:val="00DA7B83"/>
    <w:rsid w:val="00DB6870"/>
    <w:rsid w:val="00DB6F2F"/>
    <w:rsid w:val="00DB7DF2"/>
    <w:rsid w:val="00DC049D"/>
    <w:rsid w:val="00DC1873"/>
    <w:rsid w:val="00DC1992"/>
    <w:rsid w:val="00DC430A"/>
    <w:rsid w:val="00DC4B8B"/>
    <w:rsid w:val="00DC55AF"/>
    <w:rsid w:val="00DC55E2"/>
    <w:rsid w:val="00DD1139"/>
    <w:rsid w:val="00DD1D91"/>
    <w:rsid w:val="00DD20C7"/>
    <w:rsid w:val="00DD2312"/>
    <w:rsid w:val="00DD23C4"/>
    <w:rsid w:val="00DD4481"/>
    <w:rsid w:val="00DD45B9"/>
    <w:rsid w:val="00DD5031"/>
    <w:rsid w:val="00DD633A"/>
    <w:rsid w:val="00DD6D18"/>
    <w:rsid w:val="00DE24FC"/>
    <w:rsid w:val="00DE3006"/>
    <w:rsid w:val="00DE451B"/>
    <w:rsid w:val="00DE4526"/>
    <w:rsid w:val="00DE5825"/>
    <w:rsid w:val="00DE5EF4"/>
    <w:rsid w:val="00DE6B00"/>
    <w:rsid w:val="00DF1700"/>
    <w:rsid w:val="00DF44A3"/>
    <w:rsid w:val="00DF69BD"/>
    <w:rsid w:val="00DF7F20"/>
    <w:rsid w:val="00E00123"/>
    <w:rsid w:val="00E005D0"/>
    <w:rsid w:val="00E00784"/>
    <w:rsid w:val="00E00E83"/>
    <w:rsid w:val="00E0517D"/>
    <w:rsid w:val="00E12BD1"/>
    <w:rsid w:val="00E1646D"/>
    <w:rsid w:val="00E16DB7"/>
    <w:rsid w:val="00E16EB9"/>
    <w:rsid w:val="00E179CC"/>
    <w:rsid w:val="00E17F54"/>
    <w:rsid w:val="00E214BD"/>
    <w:rsid w:val="00E21609"/>
    <w:rsid w:val="00E23B22"/>
    <w:rsid w:val="00E240AA"/>
    <w:rsid w:val="00E2743E"/>
    <w:rsid w:val="00E31CC4"/>
    <w:rsid w:val="00E326A8"/>
    <w:rsid w:val="00E3414A"/>
    <w:rsid w:val="00E34368"/>
    <w:rsid w:val="00E356AB"/>
    <w:rsid w:val="00E3630D"/>
    <w:rsid w:val="00E36C36"/>
    <w:rsid w:val="00E45970"/>
    <w:rsid w:val="00E46B35"/>
    <w:rsid w:val="00E50D9F"/>
    <w:rsid w:val="00E51981"/>
    <w:rsid w:val="00E52ADA"/>
    <w:rsid w:val="00E53E45"/>
    <w:rsid w:val="00E5548F"/>
    <w:rsid w:val="00E55704"/>
    <w:rsid w:val="00E574DF"/>
    <w:rsid w:val="00E57A07"/>
    <w:rsid w:val="00E6152C"/>
    <w:rsid w:val="00E62423"/>
    <w:rsid w:val="00E64FCF"/>
    <w:rsid w:val="00E65C0D"/>
    <w:rsid w:val="00E71AA7"/>
    <w:rsid w:val="00E7209B"/>
    <w:rsid w:val="00E720C5"/>
    <w:rsid w:val="00E7226C"/>
    <w:rsid w:val="00E72F87"/>
    <w:rsid w:val="00E73733"/>
    <w:rsid w:val="00E746E0"/>
    <w:rsid w:val="00E74A8F"/>
    <w:rsid w:val="00E750FC"/>
    <w:rsid w:val="00E754DF"/>
    <w:rsid w:val="00E76B1C"/>
    <w:rsid w:val="00E76B94"/>
    <w:rsid w:val="00E76C95"/>
    <w:rsid w:val="00E76FF1"/>
    <w:rsid w:val="00E820DA"/>
    <w:rsid w:val="00E829D3"/>
    <w:rsid w:val="00E83175"/>
    <w:rsid w:val="00E838B5"/>
    <w:rsid w:val="00E84777"/>
    <w:rsid w:val="00E85181"/>
    <w:rsid w:val="00E86D4A"/>
    <w:rsid w:val="00E871FF"/>
    <w:rsid w:val="00E87707"/>
    <w:rsid w:val="00E90654"/>
    <w:rsid w:val="00E9100B"/>
    <w:rsid w:val="00E91C8A"/>
    <w:rsid w:val="00E91E1C"/>
    <w:rsid w:val="00E921F4"/>
    <w:rsid w:val="00E923F2"/>
    <w:rsid w:val="00E93D33"/>
    <w:rsid w:val="00E941C8"/>
    <w:rsid w:val="00E948DE"/>
    <w:rsid w:val="00E96426"/>
    <w:rsid w:val="00E96C33"/>
    <w:rsid w:val="00E970DF"/>
    <w:rsid w:val="00EA18E7"/>
    <w:rsid w:val="00EA2A39"/>
    <w:rsid w:val="00EA3291"/>
    <w:rsid w:val="00EA3881"/>
    <w:rsid w:val="00EA42AB"/>
    <w:rsid w:val="00EA71C7"/>
    <w:rsid w:val="00EA7520"/>
    <w:rsid w:val="00EB0EE7"/>
    <w:rsid w:val="00EB4B13"/>
    <w:rsid w:val="00EB5541"/>
    <w:rsid w:val="00EB5567"/>
    <w:rsid w:val="00EB5AC4"/>
    <w:rsid w:val="00EB78AA"/>
    <w:rsid w:val="00EC2AB8"/>
    <w:rsid w:val="00EC2DB0"/>
    <w:rsid w:val="00EC417B"/>
    <w:rsid w:val="00EC433F"/>
    <w:rsid w:val="00EC5490"/>
    <w:rsid w:val="00ED1558"/>
    <w:rsid w:val="00ED2648"/>
    <w:rsid w:val="00ED424D"/>
    <w:rsid w:val="00ED4BDA"/>
    <w:rsid w:val="00ED5534"/>
    <w:rsid w:val="00ED5D60"/>
    <w:rsid w:val="00ED5F9A"/>
    <w:rsid w:val="00EE3525"/>
    <w:rsid w:val="00EE42BF"/>
    <w:rsid w:val="00EE4DB3"/>
    <w:rsid w:val="00EE554B"/>
    <w:rsid w:val="00EE5E66"/>
    <w:rsid w:val="00EE6644"/>
    <w:rsid w:val="00EE6AD2"/>
    <w:rsid w:val="00EE7990"/>
    <w:rsid w:val="00EF05C0"/>
    <w:rsid w:val="00EF0EF1"/>
    <w:rsid w:val="00EF1851"/>
    <w:rsid w:val="00EF2A27"/>
    <w:rsid w:val="00EF43DD"/>
    <w:rsid w:val="00EF628B"/>
    <w:rsid w:val="00EF6BAC"/>
    <w:rsid w:val="00EF75BB"/>
    <w:rsid w:val="00F012FE"/>
    <w:rsid w:val="00F020CE"/>
    <w:rsid w:val="00F04CE2"/>
    <w:rsid w:val="00F0542D"/>
    <w:rsid w:val="00F0578F"/>
    <w:rsid w:val="00F05C35"/>
    <w:rsid w:val="00F0758D"/>
    <w:rsid w:val="00F101DB"/>
    <w:rsid w:val="00F10B47"/>
    <w:rsid w:val="00F11D72"/>
    <w:rsid w:val="00F1237E"/>
    <w:rsid w:val="00F12566"/>
    <w:rsid w:val="00F12B4D"/>
    <w:rsid w:val="00F1441A"/>
    <w:rsid w:val="00F17758"/>
    <w:rsid w:val="00F17BA8"/>
    <w:rsid w:val="00F201F3"/>
    <w:rsid w:val="00F22397"/>
    <w:rsid w:val="00F2458F"/>
    <w:rsid w:val="00F26E70"/>
    <w:rsid w:val="00F272A9"/>
    <w:rsid w:val="00F334E2"/>
    <w:rsid w:val="00F33515"/>
    <w:rsid w:val="00F35430"/>
    <w:rsid w:val="00F42137"/>
    <w:rsid w:val="00F45AB8"/>
    <w:rsid w:val="00F47085"/>
    <w:rsid w:val="00F47AF2"/>
    <w:rsid w:val="00F54EF3"/>
    <w:rsid w:val="00F5601F"/>
    <w:rsid w:val="00F56DD5"/>
    <w:rsid w:val="00F5774E"/>
    <w:rsid w:val="00F57EFD"/>
    <w:rsid w:val="00F6049A"/>
    <w:rsid w:val="00F605C5"/>
    <w:rsid w:val="00F63359"/>
    <w:rsid w:val="00F63394"/>
    <w:rsid w:val="00F63A50"/>
    <w:rsid w:val="00F6613C"/>
    <w:rsid w:val="00F720A3"/>
    <w:rsid w:val="00F738C5"/>
    <w:rsid w:val="00F75918"/>
    <w:rsid w:val="00F75BE0"/>
    <w:rsid w:val="00F76BCC"/>
    <w:rsid w:val="00F838D3"/>
    <w:rsid w:val="00F83B40"/>
    <w:rsid w:val="00F8677D"/>
    <w:rsid w:val="00F86788"/>
    <w:rsid w:val="00F90764"/>
    <w:rsid w:val="00F92640"/>
    <w:rsid w:val="00F9298F"/>
    <w:rsid w:val="00F92DA8"/>
    <w:rsid w:val="00F93AC1"/>
    <w:rsid w:val="00F941E9"/>
    <w:rsid w:val="00F95755"/>
    <w:rsid w:val="00F95DC0"/>
    <w:rsid w:val="00FA0C2C"/>
    <w:rsid w:val="00FA32D6"/>
    <w:rsid w:val="00FA3763"/>
    <w:rsid w:val="00FA457E"/>
    <w:rsid w:val="00FA6770"/>
    <w:rsid w:val="00FB03CB"/>
    <w:rsid w:val="00FB0F83"/>
    <w:rsid w:val="00FB3D45"/>
    <w:rsid w:val="00FB4DB2"/>
    <w:rsid w:val="00FB5016"/>
    <w:rsid w:val="00FB60CE"/>
    <w:rsid w:val="00FB7D7A"/>
    <w:rsid w:val="00FC01E4"/>
    <w:rsid w:val="00FC156E"/>
    <w:rsid w:val="00FC1B94"/>
    <w:rsid w:val="00FC34E8"/>
    <w:rsid w:val="00FC3D88"/>
    <w:rsid w:val="00FC6C3B"/>
    <w:rsid w:val="00FC6DE7"/>
    <w:rsid w:val="00FC789F"/>
    <w:rsid w:val="00FD004F"/>
    <w:rsid w:val="00FD0230"/>
    <w:rsid w:val="00FD115E"/>
    <w:rsid w:val="00FD1567"/>
    <w:rsid w:val="00FD2A6B"/>
    <w:rsid w:val="00FD3B2C"/>
    <w:rsid w:val="00FD4B0A"/>
    <w:rsid w:val="00FD502B"/>
    <w:rsid w:val="00FD5B2B"/>
    <w:rsid w:val="00FD5D78"/>
    <w:rsid w:val="00FD6B25"/>
    <w:rsid w:val="00FD7CFF"/>
    <w:rsid w:val="00FE0F78"/>
    <w:rsid w:val="00FE14EB"/>
    <w:rsid w:val="00FE1647"/>
    <w:rsid w:val="00FE1F53"/>
    <w:rsid w:val="00FE25AA"/>
    <w:rsid w:val="00FE429A"/>
    <w:rsid w:val="00FE5595"/>
    <w:rsid w:val="00FE723D"/>
    <w:rsid w:val="00FF0135"/>
    <w:rsid w:val="00FF15D9"/>
    <w:rsid w:val="00FF1D3B"/>
    <w:rsid w:val="00FF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E68087E"/>
  <w15:docId w15:val="{30ACDEB4-7877-498F-8A68-72CDA34B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9A4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FE1647"/>
    <w:pPr>
      <w:keepNext/>
      <w:keepLines/>
      <w:spacing w:before="360" w:after="120"/>
      <w:ind w:firstLine="709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Titre2">
    <w:name w:val="heading 2"/>
    <w:basedOn w:val="Normal"/>
    <w:link w:val="Titre2Car"/>
    <w:uiPriority w:val="9"/>
    <w:qFormat/>
    <w:rsid w:val="00FE1647"/>
    <w:pPr>
      <w:spacing w:before="360" w:after="120" w:line="240" w:lineRule="auto"/>
      <w:ind w:firstLine="709"/>
      <w:outlineLvl w:val="1"/>
    </w:pPr>
    <w:rPr>
      <w:rFonts w:ascii="Arial" w:eastAsia="Times New Roman" w:hAnsi="Arial" w:cs="Times New Roman"/>
      <w:b/>
      <w:bCs/>
      <w:i/>
      <w:szCs w:val="36"/>
      <w:lang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1647"/>
    <w:pPr>
      <w:keepNext/>
      <w:keepLines/>
      <w:spacing w:before="240" w:after="120"/>
      <w:ind w:firstLine="709"/>
      <w:outlineLvl w:val="2"/>
    </w:pPr>
    <w:rPr>
      <w:rFonts w:ascii="Arial" w:eastAsiaTheme="majorEastAsia" w:hAnsi="Arial" w:cstheme="majorBidi"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1647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E1647"/>
    <w:rPr>
      <w:rFonts w:ascii="Arial" w:eastAsia="Times New Roman" w:hAnsi="Arial" w:cs="Times New Roman"/>
      <w:b/>
      <w:bCs/>
      <w:i/>
      <w:szCs w:val="36"/>
      <w:lang w:eastAsia="fr-CH"/>
    </w:rPr>
  </w:style>
  <w:style w:type="character" w:customStyle="1" w:styleId="Titre3Car">
    <w:name w:val="Titre 3 Car"/>
    <w:basedOn w:val="Policepardfaut"/>
    <w:link w:val="Titre3"/>
    <w:uiPriority w:val="9"/>
    <w:rsid w:val="00FE1647"/>
    <w:rPr>
      <w:rFonts w:ascii="Arial" w:eastAsiaTheme="majorEastAsia" w:hAnsi="Arial" w:cstheme="majorBidi"/>
      <w:bCs/>
    </w:rPr>
  </w:style>
  <w:style w:type="paragraph" w:styleId="Paragraphedeliste">
    <w:name w:val="List Paragraph"/>
    <w:basedOn w:val="Normal"/>
    <w:link w:val="ParagraphedelisteCar"/>
    <w:uiPriority w:val="34"/>
    <w:qFormat/>
    <w:rsid w:val="00934712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E970DF"/>
  </w:style>
  <w:style w:type="paragraph" w:customStyle="1" w:styleId="a-plus-plus">
    <w:name w:val="a-plus-plus"/>
    <w:basedOn w:val="Normal"/>
    <w:rsid w:val="00967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Accentuation">
    <w:name w:val="Emphasis"/>
    <w:basedOn w:val="Policepardfaut"/>
    <w:uiPriority w:val="20"/>
    <w:qFormat/>
    <w:rsid w:val="00967EDD"/>
    <w:rPr>
      <w:i/>
      <w:iCs/>
    </w:rPr>
  </w:style>
  <w:style w:type="paragraph" w:styleId="NormalWeb">
    <w:name w:val="Normal (Web)"/>
    <w:basedOn w:val="Normal"/>
    <w:uiPriority w:val="99"/>
    <w:unhideWhenUsed/>
    <w:rsid w:val="00AC0736"/>
    <w:pPr>
      <w:spacing w:before="135" w:after="135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Lienhypertexte">
    <w:name w:val="Hyperlink"/>
    <w:basedOn w:val="Policepardfaut"/>
    <w:uiPriority w:val="99"/>
    <w:unhideWhenUsed/>
    <w:rsid w:val="004313A1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4136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13638"/>
  </w:style>
  <w:style w:type="paragraph" w:styleId="Pieddepage">
    <w:name w:val="footer"/>
    <w:basedOn w:val="Normal"/>
    <w:link w:val="PieddepageCar"/>
    <w:uiPriority w:val="99"/>
    <w:unhideWhenUsed/>
    <w:rsid w:val="004136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3638"/>
  </w:style>
  <w:style w:type="paragraph" w:styleId="Textedebulles">
    <w:name w:val="Balloon Text"/>
    <w:basedOn w:val="Normal"/>
    <w:link w:val="TextedebullesCar"/>
    <w:semiHidden/>
    <w:unhideWhenUsed/>
    <w:rsid w:val="00413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413638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unhideWhenUsed/>
    <w:rsid w:val="003B6F1D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B6F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B6F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3B6F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3B6F1D"/>
    <w:rPr>
      <w:b/>
      <w:bCs/>
      <w:sz w:val="20"/>
      <w:szCs w:val="20"/>
    </w:rPr>
  </w:style>
  <w:style w:type="table" w:styleId="Grilledutableau">
    <w:name w:val="Table Grid"/>
    <w:basedOn w:val="TableauNormal"/>
    <w:rsid w:val="00FE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ddennatural">
    <w:name w:val="hiddennatural"/>
    <w:basedOn w:val="Policepardfaut"/>
    <w:rsid w:val="00E970DF"/>
  </w:style>
  <w:style w:type="paragraph" w:customStyle="1" w:styleId="EndNoteBibliographyTitle">
    <w:name w:val="EndNote Bibliography Title"/>
    <w:basedOn w:val="Normal"/>
    <w:link w:val="EndNoteBibliographyTitleCar"/>
    <w:rsid w:val="007B7B1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B7B1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B7B1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B7B17"/>
    <w:rPr>
      <w:rFonts w:ascii="Calibri" w:hAnsi="Calibri"/>
      <w:noProof/>
      <w:lang w:val="en-US"/>
    </w:rPr>
  </w:style>
  <w:style w:type="character" w:customStyle="1" w:styleId="oneclick-link">
    <w:name w:val="oneclick-link"/>
    <w:basedOn w:val="Policepardfaut"/>
    <w:rsid w:val="00BA5DE9"/>
  </w:style>
  <w:style w:type="character" w:styleId="Lienhypertextesuivivisit">
    <w:name w:val="FollowedHyperlink"/>
    <w:basedOn w:val="Policepardfaut"/>
    <w:uiPriority w:val="99"/>
    <w:semiHidden/>
    <w:unhideWhenUsed/>
    <w:rsid w:val="00AE714F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91495E"/>
    <w:pPr>
      <w:spacing w:after="0" w:line="240" w:lineRule="auto"/>
    </w:pPr>
  </w:style>
  <w:style w:type="character" w:customStyle="1" w:styleId="jrnl">
    <w:name w:val="jrnl"/>
    <w:basedOn w:val="Policepardfaut"/>
    <w:rsid w:val="00E85181"/>
  </w:style>
  <w:style w:type="paragraph" w:styleId="Sansinterligne">
    <w:name w:val="No Spacing"/>
    <w:link w:val="SansinterligneCar"/>
    <w:uiPriority w:val="1"/>
    <w:qFormat/>
    <w:rsid w:val="00DC55A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C55AF"/>
    <w:rPr>
      <w:rFonts w:ascii="Calibri" w:eastAsia="Calibri" w:hAnsi="Calibri" w:cs="Times New Roman"/>
    </w:rPr>
  </w:style>
  <w:style w:type="paragraph" w:customStyle="1" w:styleId="CorpsdetexteMAS">
    <w:name w:val="Corps de texte MAS"/>
    <w:basedOn w:val="Normal"/>
    <w:link w:val="CorpsdetexteMASCar"/>
    <w:qFormat/>
    <w:rsid w:val="000249A7"/>
    <w:pPr>
      <w:spacing w:line="480" w:lineRule="auto"/>
      <w:ind w:firstLine="709"/>
    </w:pPr>
    <w:rPr>
      <w:rFonts w:ascii="Arial" w:eastAsiaTheme="minorEastAsia" w:hAnsi="Arial"/>
      <w:sz w:val="24"/>
      <w:lang w:eastAsia="fr-CH"/>
    </w:rPr>
  </w:style>
  <w:style w:type="character" w:customStyle="1" w:styleId="CorpsdetexteMASCar">
    <w:name w:val="Corps de texte MAS Car"/>
    <w:basedOn w:val="Policepardfaut"/>
    <w:link w:val="CorpsdetexteMAS"/>
    <w:rsid w:val="000249A7"/>
    <w:rPr>
      <w:rFonts w:ascii="Arial" w:eastAsiaTheme="minorEastAsia" w:hAnsi="Arial"/>
      <w:sz w:val="24"/>
      <w:lang w:eastAsia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251508"/>
    <w:pPr>
      <w:spacing w:before="100"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5E73"/>
    <w:pPr>
      <w:autoSpaceDE w:val="0"/>
      <w:autoSpaceDN w:val="0"/>
      <w:adjustRightInd w:val="0"/>
      <w:spacing w:after="0" w:line="240" w:lineRule="auto"/>
    </w:pPr>
    <w:rPr>
      <w:rFonts w:ascii="Arial Unicode MS" w:eastAsia="Arial Unicode MS" w:cs="Arial Unicode MS"/>
      <w:color w:val="000000"/>
      <w:sz w:val="24"/>
      <w:szCs w:val="24"/>
    </w:rPr>
  </w:style>
  <w:style w:type="character" w:customStyle="1" w:styleId="xref-sep">
    <w:name w:val="xref-sep"/>
    <w:basedOn w:val="Policepardfaut"/>
    <w:rsid w:val="006C5E73"/>
  </w:style>
  <w:style w:type="character" w:customStyle="1" w:styleId="searchhistory-search-term">
    <w:name w:val="searchhistory-search-term"/>
    <w:basedOn w:val="Policepardfaut"/>
    <w:rsid w:val="00DE5EF4"/>
  </w:style>
  <w:style w:type="character" w:styleId="Numrodeligne">
    <w:name w:val="line number"/>
    <w:basedOn w:val="Policepardfaut"/>
    <w:uiPriority w:val="99"/>
    <w:semiHidden/>
    <w:unhideWhenUsed/>
    <w:rsid w:val="00F92640"/>
  </w:style>
  <w:style w:type="paragraph" w:customStyle="1" w:styleId="meshyearintroduced">
    <w:name w:val="mesh_year_introduced"/>
    <w:basedOn w:val="Normal"/>
    <w:rsid w:val="0005793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eastAsia="fr-CH"/>
    </w:rPr>
  </w:style>
  <w:style w:type="character" w:customStyle="1" w:styleId="highlight">
    <w:name w:val="highlight"/>
    <w:basedOn w:val="Policepardfaut"/>
    <w:rsid w:val="00057936"/>
  </w:style>
  <w:style w:type="character" w:styleId="lev">
    <w:name w:val="Strong"/>
    <w:basedOn w:val="Policepardfaut"/>
    <w:uiPriority w:val="22"/>
    <w:qFormat/>
    <w:rsid w:val="00057936"/>
    <w:rPr>
      <w:b/>
      <w:bCs/>
    </w:rPr>
  </w:style>
  <w:style w:type="character" w:customStyle="1" w:styleId="highlight2">
    <w:name w:val="highlight2"/>
    <w:basedOn w:val="Policepardfaut"/>
    <w:rsid w:val="00226A6A"/>
  </w:style>
  <w:style w:type="paragraph" w:styleId="Corpsdetexte2">
    <w:name w:val="Body Text 2"/>
    <w:basedOn w:val="Normal"/>
    <w:link w:val="Corpsdetexte2Car"/>
    <w:rsid w:val="00F47AF2"/>
    <w:pPr>
      <w:spacing w:after="0" w:line="240" w:lineRule="auto"/>
      <w:jc w:val="left"/>
    </w:pPr>
    <w:rPr>
      <w:rFonts w:ascii="Arial" w:eastAsia="Calibri" w:hAnsi="Arial" w:cs="Times New Roman"/>
      <w:bCs/>
      <w:sz w:val="20"/>
      <w:szCs w:val="24"/>
      <w:lang w:val="en-AU"/>
    </w:rPr>
  </w:style>
  <w:style w:type="character" w:customStyle="1" w:styleId="Corpsdetexte2Car">
    <w:name w:val="Corps de texte 2 Car"/>
    <w:basedOn w:val="Policepardfaut"/>
    <w:link w:val="Corpsdetexte2"/>
    <w:rsid w:val="00F47AF2"/>
    <w:rPr>
      <w:rFonts w:ascii="Arial" w:eastAsia="Calibri" w:hAnsi="Arial" w:cs="Times New Roman"/>
      <w:bCs/>
      <w:sz w:val="20"/>
      <w:szCs w:val="24"/>
      <w:lang w:val="en-AU"/>
    </w:rPr>
  </w:style>
  <w:style w:type="paragraph" w:styleId="Notedebasdepage">
    <w:name w:val="footnote text"/>
    <w:basedOn w:val="Normal"/>
    <w:link w:val="NotedebasdepageCar"/>
    <w:semiHidden/>
    <w:rsid w:val="00F47AF2"/>
    <w:pPr>
      <w:spacing w:after="0" w:line="240" w:lineRule="auto"/>
      <w:jc w:val="left"/>
    </w:pPr>
    <w:rPr>
      <w:rFonts w:ascii="Calibri" w:eastAsia="Calibri" w:hAnsi="Calibri" w:cs="Times New Roman"/>
      <w:sz w:val="20"/>
      <w:lang w:val="en-AU"/>
    </w:rPr>
  </w:style>
  <w:style w:type="character" w:customStyle="1" w:styleId="NotedebasdepageCar">
    <w:name w:val="Note de bas de page Car"/>
    <w:basedOn w:val="Policepardfaut"/>
    <w:link w:val="Notedebasdepage"/>
    <w:semiHidden/>
    <w:rsid w:val="00F47AF2"/>
    <w:rPr>
      <w:rFonts w:ascii="Calibri" w:eastAsia="Calibri" w:hAnsi="Calibri" w:cs="Times New Roman"/>
      <w:sz w:val="20"/>
      <w:lang w:val="en-AU"/>
    </w:rPr>
  </w:style>
  <w:style w:type="paragraph" w:customStyle="1" w:styleId="Listecouleur-Accent11">
    <w:name w:val="Liste couleur - Accent 11"/>
    <w:basedOn w:val="Normal"/>
    <w:uiPriority w:val="34"/>
    <w:qFormat/>
    <w:rsid w:val="00F47AF2"/>
    <w:pPr>
      <w:spacing w:after="0" w:line="240" w:lineRule="auto"/>
      <w:ind w:left="720"/>
      <w:contextualSpacing/>
      <w:jc w:val="left"/>
    </w:pPr>
    <w:rPr>
      <w:rFonts w:ascii="Calibri" w:eastAsia="Calibri" w:hAnsi="Calibri" w:cs="Times New Roman"/>
      <w:sz w:val="20"/>
      <w:lang w:val="en-AU"/>
    </w:rPr>
  </w:style>
  <w:style w:type="character" w:customStyle="1" w:styleId="Emphaseintense1">
    <w:name w:val="Emphase intense1"/>
    <w:aliases w:val="CV Headings"/>
    <w:uiPriority w:val="21"/>
    <w:qFormat/>
    <w:rsid w:val="00F47AF2"/>
    <w:rPr>
      <w:rFonts w:ascii="Century Gothic" w:hAnsi="Century Gothic"/>
      <w:b/>
      <w:bCs/>
      <w:iCs/>
      <w:color w:val="31849B"/>
      <w:sz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47AF2"/>
    <w:rPr>
      <w:rFonts w:ascii="Lucida Grande" w:eastAsia="Calibri" w:hAnsi="Lucida Grande" w:cs="Times New Roman"/>
      <w:sz w:val="24"/>
      <w:szCs w:val="24"/>
      <w:lang w:val="en-AU" w:eastAsia="x-non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47AF2"/>
    <w:pPr>
      <w:spacing w:after="0" w:line="240" w:lineRule="auto"/>
      <w:jc w:val="left"/>
    </w:pPr>
    <w:rPr>
      <w:rFonts w:ascii="Lucida Grande" w:eastAsia="Calibri" w:hAnsi="Lucida Grande" w:cs="Times New Roman"/>
      <w:sz w:val="24"/>
      <w:szCs w:val="24"/>
      <w:lang w:val="en-AU" w:eastAsia="x-none"/>
    </w:rPr>
  </w:style>
  <w:style w:type="paragraph" w:customStyle="1" w:styleId="Dataentry">
    <w:name w:val="Data entry"/>
    <w:basedOn w:val="Normal"/>
    <w:next w:val="Normal"/>
    <w:qFormat/>
    <w:rsid w:val="00F47AF2"/>
    <w:pPr>
      <w:numPr>
        <w:numId w:val="28"/>
      </w:numPr>
      <w:tabs>
        <w:tab w:val="left" w:pos="567"/>
        <w:tab w:val="right" w:leader="dot" w:pos="8335"/>
      </w:tabs>
      <w:spacing w:after="0" w:line="240" w:lineRule="auto"/>
      <w:jc w:val="left"/>
    </w:pPr>
    <w:rPr>
      <w:rFonts w:ascii="Calibri" w:eastAsia="Calibri" w:hAnsi="Calibri" w:cs="Times New Roman"/>
      <w:b/>
      <w:sz w:val="20"/>
      <w:lang w:val="en-AU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744F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4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7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9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773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011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745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2768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6919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5662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5585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2324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1160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54798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9683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38941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37075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8241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44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68944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23186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97222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85025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4725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582208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259816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780333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419752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7209">
          <w:marLeft w:val="0"/>
          <w:marRight w:val="0"/>
          <w:marTop w:val="150"/>
          <w:marBottom w:val="0"/>
          <w:divBdr>
            <w:top w:val="none" w:sz="0" w:space="0" w:color="auto"/>
            <w:left w:val="single" w:sz="6" w:space="0" w:color="999999"/>
            <w:bottom w:val="none" w:sz="0" w:space="0" w:color="auto"/>
            <w:right w:val="single" w:sz="6" w:space="0" w:color="999999"/>
          </w:divBdr>
          <w:divsChild>
            <w:div w:id="885070316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none" w:sz="0" w:space="0" w:color="auto"/>
                <w:bottom w:val="single" w:sz="6" w:space="0" w:color="999999"/>
                <w:right w:val="none" w:sz="0" w:space="0" w:color="auto"/>
              </w:divBdr>
              <w:divsChild>
                <w:div w:id="23640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641977">
                          <w:marLeft w:val="600"/>
                          <w:marRight w:val="0"/>
                          <w:marTop w:val="15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70031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921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588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919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6694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3099300">
                                                  <w:marLeft w:val="0"/>
                                                  <w:marRight w:val="0"/>
                                                  <w:marTop w:val="225"/>
                                                  <w:marBottom w:val="225"/>
                                                  <w:divBdr>
                                                    <w:top w:val="dashed" w:sz="6" w:space="0" w:color="787878"/>
                                                    <w:left w:val="dashed" w:sz="6" w:space="0" w:color="787878"/>
                                                    <w:bottom w:val="dashed" w:sz="6" w:space="0" w:color="787878"/>
                                                    <w:right w:val="dashed" w:sz="6" w:space="0" w:color="787878"/>
                                                  </w:divBdr>
                                                  <w:divsChild>
                                                    <w:div w:id="652107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88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0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1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079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187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1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52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6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9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5970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7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3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0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4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342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887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702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46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1607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673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94710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1578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1557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62228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50456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82431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7979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928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6074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88077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30722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17276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41681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241565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325908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82837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555772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5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2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40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368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86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1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9511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0259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8068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6054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8462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17139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8036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097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1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098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57632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36821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04641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5307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800361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573071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98886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19710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15209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947432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2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466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080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41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178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11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7462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7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622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638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053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793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5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2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3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8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88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306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657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717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469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391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01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6219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4088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401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038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11615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12157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44975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38614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67814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7386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6333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16427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33310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919610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672602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9689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3072452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7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2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516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22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45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305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891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944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631596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127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5363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8869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6106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77914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90177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39581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5131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80374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9374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7189936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61242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7273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672620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999385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66318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8896146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94510266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8934080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687295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852047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5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7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6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204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627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5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3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53984">
                  <w:marLeft w:val="90"/>
                  <w:marRight w:val="9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21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649211">
                              <w:marLeft w:val="0"/>
                              <w:marRight w:val="520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340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017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729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4546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6C114E-8B9F-453D-AF49-2838BF2EF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24</Words>
  <Characters>9485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nk</dc:creator>
  <cp:lastModifiedBy>Henk Verloo</cp:lastModifiedBy>
  <cp:revision>3</cp:revision>
  <cp:lastPrinted>2017-08-05T15:10:00Z</cp:lastPrinted>
  <dcterms:created xsi:type="dcterms:W3CDTF">2019-07-25T07:51:00Z</dcterms:created>
  <dcterms:modified xsi:type="dcterms:W3CDTF">2019-07-2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